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6F842D2A" w14:textId="19E08CD3" w:rsidR="002C01A3" w:rsidRPr="002C01A3" w:rsidRDefault="002C01A3" w:rsidP="002C01A3">
      <w:pPr>
        <w:pStyle w:val="Heading1"/>
      </w:pPr>
      <w:r w:rsidRPr="002C01A3">
        <w:t xml:space="preserve">Search </w:t>
      </w:r>
      <w:proofErr w:type="gramStart"/>
      <w:r w:rsidRPr="002C01A3">
        <w:t>strategy :</w:t>
      </w:r>
      <w:proofErr w:type="gramEnd"/>
      <w:r w:rsidRPr="002C01A3">
        <w:t xml:space="preserve"> (inception – December 9, 2025)</w:t>
      </w:r>
    </w:p>
    <w:tbl>
      <w:tblPr>
        <w:tblStyle w:val="TableGrid"/>
        <w:tblW w:w="0" w:type="auto"/>
        <w:tblLook w:val="04A0" w:firstRow="1" w:lastRow="0" w:firstColumn="1" w:lastColumn="0" w:noHBand="0" w:noVBand="1"/>
      </w:tblPr>
      <w:tblGrid>
        <w:gridCol w:w="562"/>
        <w:gridCol w:w="6663"/>
        <w:gridCol w:w="1071"/>
      </w:tblGrid>
      <w:tr w:rsidR="002C01A3" w:rsidRPr="00C96491" w14:paraId="3D49088D" w14:textId="77777777" w:rsidTr="002C01A3">
        <w:trPr>
          <w:trHeight w:val="311"/>
        </w:trPr>
        <w:tc>
          <w:tcPr>
            <w:tcW w:w="562" w:type="dxa"/>
          </w:tcPr>
          <w:p w14:paraId="3CC5A343" w14:textId="77777777" w:rsidR="002C01A3" w:rsidRPr="00C96491" w:rsidRDefault="002C01A3" w:rsidP="002C01A3">
            <w:pPr>
              <w:rPr>
                <w:rFonts w:cs="Times New Roman"/>
                <w:b/>
                <w:bCs/>
                <w:sz w:val="20"/>
                <w:szCs w:val="20"/>
              </w:rPr>
            </w:pPr>
            <w:r w:rsidRPr="00C96491">
              <w:rPr>
                <w:rFonts w:cs="Times New Roman" w:hint="eastAsia"/>
                <w:b/>
                <w:bCs/>
                <w:sz w:val="20"/>
                <w:szCs w:val="20"/>
              </w:rPr>
              <w:t>#</w:t>
            </w:r>
          </w:p>
        </w:tc>
        <w:tc>
          <w:tcPr>
            <w:tcW w:w="6663" w:type="dxa"/>
          </w:tcPr>
          <w:p w14:paraId="051516B0" w14:textId="77777777" w:rsidR="002C01A3" w:rsidRPr="00C96491" w:rsidRDefault="002C01A3" w:rsidP="002C01A3">
            <w:pPr>
              <w:rPr>
                <w:rFonts w:cs="Times New Roman"/>
                <w:b/>
                <w:bCs/>
                <w:sz w:val="20"/>
                <w:szCs w:val="20"/>
              </w:rPr>
            </w:pPr>
            <w:r w:rsidRPr="00C96491">
              <w:rPr>
                <w:rFonts w:cs="Times New Roman"/>
                <w:b/>
                <w:bCs/>
                <w:sz w:val="20"/>
                <w:szCs w:val="20"/>
              </w:rPr>
              <w:t>Searches in</w:t>
            </w:r>
            <w:r>
              <w:rPr>
                <w:rFonts w:cs="Times New Roman" w:hint="eastAsia"/>
                <w:b/>
                <w:bCs/>
                <w:sz w:val="20"/>
                <w:szCs w:val="20"/>
              </w:rPr>
              <w:t xml:space="preserve"> </w:t>
            </w:r>
            <w:r w:rsidRPr="00C96491">
              <w:rPr>
                <w:rFonts w:cs="Times New Roman"/>
                <w:b/>
                <w:bCs/>
                <w:sz w:val="20"/>
                <w:szCs w:val="20"/>
              </w:rPr>
              <w:t xml:space="preserve">PubMed </w:t>
            </w:r>
          </w:p>
        </w:tc>
        <w:tc>
          <w:tcPr>
            <w:tcW w:w="1071" w:type="dxa"/>
          </w:tcPr>
          <w:p w14:paraId="15140D25" w14:textId="77777777" w:rsidR="002C01A3" w:rsidRPr="00C96491" w:rsidRDefault="002C01A3" w:rsidP="002C01A3">
            <w:pPr>
              <w:rPr>
                <w:rFonts w:cs="Times New Roman"/>
                <w:b/>
                <w:bCs/>
                <w:sz w:val="20"/>
                <w:szCs w:val="20"/>
              </w:rPr>
            </w:pPr>
            <w:r>
              <w:rPr>
                <w:rFonts w:cs="Times New Roman" w:hint="eastAsia"/>
                <w:b/>
                <w:bCs/>
                <w:sz w:val="20"/>
                <w:szCs w:val="20"/>
              </w:rPr>
              <w:t>R</w:t>
            </w:r>
            <w:r w:rsidRPr="00C96491">
              <w:rPr>
                <w:rFonts w:cs="Times New Roman" w:hint="eastAsia"/>
                <w:b/>
                <w:bCs/>
                <w:sz w:val="20"/>
                <w:szCs w:val="20"/>
              </w:rPr>
              <w:t>esults</w:t>
            </w:r>
          </w:p>
        </w:tc>
      </w:tr>
      <w:tr w:rsidR="002C01A3" w:rsidRPr="00C96491" w14:paraId="3F010679" w14:textId="77777777" w:rsidTr="00A00724">
        <w:tc>
          <w:tcPr>
            <w:tcW w:w="562" w:type="dxa"/>
          </w:tcPr>
          <w:p w14:paraId="35D9E755" w14:textId="77777777" w:rsidR="002C01A3" w:rsidRPr="00C96491" w:rsidRDefault="002C01A3" w:rsidP="002C01A3">
            <w:pPr>
              <w:rPr>
                <w:rFonts w:cs="Times New Roman"/>
                <w:sz w:val="20"/>
                <w:szCs w:val="20"/>
              </w:rPr>
            </w:pPr>
            <w:r w:rsidRPr="00C96491">
              <w:rPr>
                <w:rFonts w:cs="Times New Roman"/>
                <w:sz w:val="20"/>
                <w:szCs w:val="20"/>
              </w:rPr>
              <w:t>1</w:t>
            </w:r>
          </w:p>
        </w:tc>
        <w:tc>
          <w:tcPr>
            <w:tcW w:w="6663" w:type="dxa"/>
          </w:tcPr>
          <w:p w14:paraId="038C871E" w14:textId="77777777" w:rsidR="002C01A3" w:rsidRPr="00C96491" w:rsidRDefault="002C01A3" w:rsidP="002C01A3">
            <w:pPr>
              <w:rPr>
                <w:rFonts w:cs="Times New Roman"/>
                <w:sz w:val="20"/>
                <w:szCs w:val="20"/>
              </w:rPr>
            </w:pPr>
            <w:r w:rsidRPr="00C96491">
              <w:rPr>
                <w:rFonts w:cs="Times New Roman"/>
                <w:sz w:val="20"/>
                <w:szCs w:val="20"/>
              </w:rPr>
              <w:t>"Dexmedetomidine"[Mesh] OR "dexmedetomidine"[Title/Abstract] OR "</w:t>
            </w:r>
            <w:proofErr w:type="spellStart"/>
            <w:r w:rsidRPr="00C96491">
              <w:rPr>
                <w:rFonts w:cs="Times New Roman"/>
                <w:sz w:val="20"/>
                <w:szCs w:val="20"/>
              </w:rPr>
              <w:t>dexmedetomidine</w:t>
            </w:r>
            <w:proofErr w:type="spellEnd"/>
            <w:r w:rsidRPr="00C96491">
              <w:rPr>
                <w:rFonts w:cs="Times New Roman"/>
                <w:sz w:val="20"/>
                <w:szCs w:val="20"/>
              </w:rPr>
              <w:t>"[Keyword] OR "</w:t>
            </w:r>
            <w:proofErr w:type="spellStart"/>
            <w:r w:rsidRPr="00C96491">
              <w:rPr>
                <w:rFonts w:cs="Times New Roman"/>
                <w:sz w:val="20"/>
                <w:szCs w:val="20"/>
              </w:rPr>
              <w:t>precedex</w:t>
            </w:r>
            <w:proofErr w:type="spellEnd"/>
            <w:r w:rsidRPr="00C96491">
              <w:rPr>
                <w:rFonts w:cs="Times New Roman"/>
                <w:sz w:val="20"/>
                <w:szCs w:val="20"/>
              </w:rPr>
              <w:t>"[Title/Abstract] OR "</w:t>
            </w:r>
            <w:proofErr w:type="spellStart"/>
            <w:r w:rsidRPr="00C96491">
              <w:rPr>
                <w:rFonts w:cs="Times New Roman"/>
                <w:sz w:val="20"/>
                <w:szCs w:val="20"/>
              </w:rPr>
              <w:t>mpv</w:t>
            </w:r>
            <w:proofErr w:type="spellEnd"/>
            <w:r w:rsidRPr="00C96491">
              <w:rPr>
                <w:rFonts w:cs="Times New Roman"/>
                <w:sz w:val="20"/>
                <w:szCs w:val="20"/>
              </w:rPr>
              <w:t xml:space="preserve"> 1440"[Title/Abstract] OR "dexmedetomidine hydrochloride"[Title/Abstract]</w:t>
            </w:r>
          </w:p>
        </w:tc>
        <w:tc>
          <w:tcPr>
            <w:tcW w:w="1071" w:type="dxa"/>
          </w:tcPr>
          <w:p w14:paraId="41283834" w14:textId="77777777" w:rsidR="002C01A3" w:rsidRPr="00C96491" w:rsidRDefault="002C01A3" w:rsidP="002C01A3">
            <w:pPr>
              <w:rPr>
                <w:rFonts w:cs="Times New Roman"/>
                <w:sz w:val="20"/>
                <w:szCs w:val="20"/>
              </w:rPr>
            </w:pPr>
            <w:r w:rsidRPr="00C96491">
              <w:rPr>
                <w:rFonts w:cs="Times New Roman"/>
                <w:sz w:val="20"/>
                <w:szCs w:val="20"/>
              </w:rPr>
              <w:t>11277</w:t>
            </w:r>
          </w:p>
        </w:tc>
      </w:tr>
      <w:tr w:rsidR="002C01A3" w:rsidRPr="00C96491" w14:paraId="505F3E56" w14:textId="77777777" w:rsidTr="002C01A3">
        <w:trPr>
          <w:trHeight w:val="633"/>
        </w:trPr>
        <w:tc>
          <w:tcPr>
            <w:tcW w:w="562" w:type="dxa"/>
          </w:tcPr>
          <w:p w14:paraId="256212CC" w14:textId="77777777" w:rsidR="002C01A3" w:rsidRPr="00C96491" w:rsidRDefault="002C01A3" w:rsidP="002C01A3">
            <w:pPr>
              <w:rPr>
                <w:rFonts w:cs="Times New Roman"/>
                <w:sz w:val="20"/>
                <w:szCs w:val="20"/>
              </w:rPr>
            </w:pPr>
            <w:r w:rsidRPr="00C96491">
              <w:rPr>
                <w:rFonts w:cs="Times New Roman"/>
                <w:sz w:val="20"/>
                <w:szCs w:val="20"/>
              </w:rPr>
              <w:t>2</w:t>
            </w:r>
          </w:p>
        </w:tc>
        <w:tc>
          <w:tcPr>
            <w:tcW w:w="6663" w:type="dxa"/>
          </w:tcPr>
          <w:p w14:paraId="3E77D07C" w14:textId="77777777" w:rsidR="002C01A3" w:rsidRPr="00C96491" w:rsidRDefault="002C01A3" w:rsidP="002C01A3">
            <w:pPr>
              <w:rPr>
                <w:rFonts w:cs="Times New Roman"/>
                <w:sz w:val="20"/>
                <w:szCs w:val="20"/>
              </w:rPr>
            </w:pPr>
            <w:r w:rsidRPr="00C96491">
              <w:rPr>
                <w:rFonts w:cs="Times New Roman"/>
                <w:sz w:val="20"/>
                <w:szCs w:val="20"/>
              </w:rPr>
              <w:t>"Geriatrics"[Mesh] OR "Aged"[Mesh] OR "Gerontology"[Title/Abstract] OR "Elderly"[Title/Abstract] OR "elderly patients"[Title/Abstract]</w:t>
            </w:r>
          </w:p>
        </w:tc>
        <w:tc>
          <w:tcPr>
            <w:tcW w:w="1071" w:type="dxa"/>
          </w:tcPr>
          <w:p w14:paraId="1585FD9D" w14:textId="77777777" w:rsidR="002C01A3" w:rsidRPr="00C96491" w:rsidRDefault="002C01A3" w:rsidP="002C01A3">
            <w:pPr>
              <w:rPr>
                <w:rFonts w:cs="Times New Roman"/>
                <w:sz w:val="20"/>
                <w:szCs w:val="20"/>
              </w:rPr>
            </w:pPr>
            <w:r w:rsidRPr="00C96491">
              <w:rPr>
                <w:rFonts w:cs="Times New Roman"/>
                <w:sz w:val="20"/>
                <w:szCs w:val="20"/>
              </w:rPr>
              <w:t>3,913,272</w:t>
            </w:r>
          </w:p>
        </w:tc>
      </w:tr>
      <w:tr w:rsidR="002C01A3" w:rsidRPr="00C96491" w14:paraId="441A0FB1" w14:textId="77777777" w:rsidTr="00A00724">
        <w:tc>
          <w:tcPr>
            <w:tcW w:w="562" w:type="dxa"/>
          </w:tcPr>
          <w:p w14:paraId="70E73BF6" w14:textId="77777777" w:rsidR="002C01A3" w:rsidRPr="00C96491" w:rsidRDefault="002C01A3" w:rsidP="002C01A3">
            <w:pPr>
              <w:rPr>
                <w:rFonts w:cs="Times New Roman"/>
                <w:sz w:val="20"/>
                <w:szCs w:val="20"/>
              </w:rPr>
            </w:pPr>
            <w:r w:rsidRPr="00C96491">
              <w:rPr>
                <w:rFonts w:cs="Times New Roman"/>
                <w:sz w:val="20"/>
                <w:szCs w:val="20"/>
              </w:rPr>
              <w:t>3</w:t>
            </w:r>
          </w:p>
        </w:tc>
        <w:tc>
          <w:tcPr>
            <w:tcW w:w="6663" w:type="dxa"/>
          </w:tcPr>
          <w:p w14:paraId="71F43A96" w14:textId="77777777" w:rsidR="002C01A3" w:rsidRPr="00C96491" w:rsidRDefault="002C01A3" w:rsidP="002C01A3">
            <w:pPr>
              <w:rPr>
                <w:rFonts w:cs="Times New Roman"/>
                <w:sz w:val="20"/>
                <w:szCs w:val="20"/>
              </w:rPr>
            </w:pPr>
            <w:r w:rsidRPr="00C96491">
              <w:rPr>
                <w:rFonts w:cs="Times New Roman"/>
                <w:sz w:val="20"/>
                <w:szCs w:val="20"/>
              </w:rPr>
              <w:t>"Neurocognitive Disorders"[</w:t>
            </w:r>
            <w:proofErr w:type="spellStart"/>
            <w:r w:rsidRPr="00C96491">
              <w:rPr>
                <w:rFonts w:cs="Times New Roman"/>
                <w:sz w:val="20"/>
                <w:szCs w:val="20"/>
              </w:rPr>
              <w:t>MeSH</w:t>
            </w:r>
            <w:proofErr w:type="spellEnd"/>
            <w:r w:rsidRPr="00C96491">
              <w:rPr>
                <w:rFonts w:cs="Times New Roman"/>
                <w:sz w:val="20"/>
                <w:szCs w:val="20"/>
              </w:rPr>
              <w:t>] OR "Postoperative Cognitive Complications"[</w:t>
            </w:r>
            <w:proofErr w:type="spellStart"/>
            <w:r w:rsidRPr="00C96491">
              <w:rPr>
                <w:rFonts w:cs="Times New Roman"/>
                <w:sz w:val="20"/>
                <w:szCs w:val="20"/>
              </w:rPr>
              <w:t>MeSH</w:t>
            </w:r>
            <w:proofErr w:type="spellEnd"/>
            <w:r w:rsidRPr="00C96491">
              <w:rPr>
                <w:rFonts w:cs="Times New Roman"/>
                <w:sz w:val="20"/>
                <w:szCs w:val="20"/>
              </w:rPr>
              <w:t>] OR "Emergence Delirium"[</w:t>
            </w:r>
            <w:proofErr w:type="spellStart"/>
            <w:r w:rsidRPr="00C96491">
              <w:rPr>
                <w:rFonts w:cs="Times New Roman"/>
                <w:sz w:val="20"/>
                <w:szCs w:val="20"/>
              </w:rPr>
              <w:t>MeSH</w:t>
            </w:r>
            <w:proofErr w:type="spellEnd"/>
            <w:r w:rsidRPr="00C96491">
              <w:rPr>
                <w:rFonts w:cs="Times New Roman"/>
                <w:sz w:val="20"/>
                <w:szCs w:val="20"/>
              </w:rPr>
              <w:t>] OR "perioperative neurocognitive disorders"[Title/Abstract] OR "perioperative neurocognitive dysfunction"[Title/Abstract] OR "PND"[Title/Abstract] OR “postoperative neurocognitive disorder” [Title/Abstract] OR "</w:t>
            </w:r>
            <w:proofErr w:type="spellStart"/>
            <w:r w:rsidRPr="00C96491">
              <w:rPr>
                <w:rFonts w:cs="Times New Roman"/>
                <w:sz w:val="20"/>
                <w:szCs w:val="20"/>
              </w:rPr>
              <w:t>pNCD</w:t>
            </w:r>
            <w:proofErr w:type="spellEnd"/>
            <w:r w:rsidRPr="00C96491">
              <w:rPr>
                <w:rFonts w:cs="Times New Roman"/>
                <w:sz w:val="20"/>
                <w:szCs w:val="20"/>
              </w:rPr>
              <w:t>"[Title/Abstract] OR "postoperative cognitive dysfunction"[Title/Abstract] OR "POCD"[Title/Abstract] OR "postoperative delirium"[Title/Abstract] OR "POD"[Title/Abstract] OR "delayed neurocognitive recovery"[Title/Abstract] OR "</w:t>
            </w:r>
            <w:proofErr w:type="spellStart"/>
            <w:r w:rsidRPr="00C96491">
              <w:rPr>
                <w:rFonts w:cs="Times New Roman"/>
                <w:sz w:val="20"/>
                <w:szCs w:val="20"/>
              </w:rPr>
              <w:t>dNCR</w:t>
            </w:r>
            <w:proofErr w:type="spellEnd"/>
            <w:r w:rsidRPr="00C96491">
              <w:rPr>
                <w:rFonts w:cs="Times New Roman"/>
                <w:sz w:val="20"/>
                <w:szCs w:val="20"/>
              </w:rPr>
              <w:t>"[Title/Abstract]</w:t>
            </w:r>
          </w:p>
        </w:tc>
        <w:tc>
          <w:tcPr>
            <w:tcW w:w="1071" w:type="dxa"/>
          </w:tcPr>
          <w:p w14:paraId="41786DD3" w14:textId="77777777" w:rsidR="002C01A3" w:rsidRPr="00C96491" w:rsidRDefault="002C01A3" w:rsidP="002C01A3">
            <w:pPr>
              <w:rPr>
                <w:rFonts w:cs="Times New Roman"/>
                <w:sz w:val="20"/>
                <w:szCs w:val="20"/>
              </w:rPr>
            </w:pPr>
            <w:r w:rsidRPr="00C96491">
              <w:rPr>
                <w:rFonts w:cs="Times New Roman"/>
                <w:sz w:val="20"/>
                <w:szCs w:val="20"/>
              </w:rPr>
              <w:t>381,554</w:t>
            </w:r>
          </w:p>
        </w:tc>
      </w:tr>
      <w:tr w:rsidR="002C01A3" w:rsidRPr="00C96491" w14:paraId="565217B5" w14:textId="77777777" w:rsidTr="002C01A3">
        <w:trPr>
          <w:trHeight w:val="481"/>
        </w:trPr>
        <w:tc>
          <w:tcPr>
            <w:tcW w:w="562" w:type="dxa"/>
          </w:tcPr>
          <w:p w14:paraId="36D8E38D" w14:textId="77777777" w:rsidR="002C01A3" w:rsidRPr="00C96491" w:rsidRDefault="002C01A3" w:rsidP="002C01A3">
            <w:pPr>
              <w:rPr>
                <w:rFonts w:cs="Times New Roman"/>
                <w:sz w:val="20"/>
                <w:szCs w:val="20"/>
              </w:rPr>
            </w:pPr>
            <w:r w:rsidRPr="00C96491">
              <w:rPr>
                <w:rFonts w:cs="Times New Roman"/>
                <w:sz w:val="20"/>
                <w:szCs w:val="20"/>
              </w:rPr>
              <w:t>4</w:t>
            </w:r>
          </w:p>
        </w:tc>
        <w:tc>
          <w:tcPr>
            <w:tcW w:w="6663" w:type="dxa"/>
          </w:tcPr>
          <w:p w14:paraId="399E616E" w14:textId="77777777" w:rsidR="002C01A3" w:rsidRPr="00C96491" w:rsidRDefault="002C01A3" w:rsidP="002C01A3">
            <w:pPr>
              <w:rPr>
                <w:rFonts w:cs="Times New Roman"/>
                <w:sz w:val="20"/>
                <w:szCs w:val="20"/>
              </w:rPr>
            </w:pPr>
            <w:r w:rsidRPr="00C96491">
              <w:rPr>
                <w:rFonts w:cs="Times New Roman"/>
                <w:sz w:val="20"/>
                <w:szCs w:val="20"/>
              </w:rPr>
              <w:t>1 AND 2 AND 3</w:t>
            </w:r>
          </w:p>
        </w:tc>
        <w:tc>
          <w:tcPr>
            <w:tcW w:w="1071" w:type="dxa"/>
          </w:tcPr>
          <w:p w14:paraId="0C0C7E33" w14:textId="77777777" w:rsidR="002C01A3" w:rsidRPr="00C96491" w:rsidRDefault="002C01A3" w:rsidP="002C01A3">
            <w:pPr>
              <w:rPr>
                <w:rFonts w:cs="Times New Roman"/>
                <w:sz w:val="20"/>
                <w:szCs w:val="20"/>
              </w:rPr>
            </w:pPr>
            <w:r w:rsidRPr="00C96491">
              <w:rPr>
                <w:rFonts w:cs="Times New Roman"/>
                <w:sz w:val="20"/>
                <w:szCs w:val="20"/>
              </w:rPr>
              <w:t>330</w:t>
            </w:r>
          </w:p>
        </w:tc>
      </w:tr>
    </w:tbl>
    <w:p w14:paraId="266468E6" w14:textId="77777777" w:rsidR="002C01A3" w:rsidRPr="00C96491" w:rsidRDefault="002C01A3" w:rsidP="002C01A3">
      <w:pPr>
        <w:spacing w:line="480" w:lineRule="auto"/>
        <w:rPr>
          <w:rFonts w:cs="Times New Roman"/>
          <w:sz w:val="20"/>
          <w:szCs w:val="20"/>
          <w:lang w:eastAsia="zh-CN"/>
        </w:rPr>
      </w:pPr>
    </w:p>
    <w:tbl>
      <w:tblPr>
        <w:tblStyle w:val="TableGrid"/>
        <w:tblW w:w="0" w:type="auto"/>
        <w:tblLook w:val="04A0" w:firstRow="1" w:lastRow="0" w:firstColumn="1" w:lastColumn="0" w:noHBand="0" w:noVBand="1"/>
      </w:tblPr>
      <w:tblGrid>
        <w:gridCol w:w="562"/>
        <w:gridCol w:w="6663"/>
        <w:gridCol w:w="1071"/>
      </w:tblGrid>
      <w:tr w:rsidR="002C01A3" w:rsidRPr="00C96491" w14:paraId="798A83C9" w14:textId="77777777" w:rsidTr="00A00724">
        <w:tc>
          <w:tcPr>
            <w:tcW w:w="562" w:type="dxa"/>
          </w:tcPr>
          <w:p w14:paraId="751919D7" w14:textId="77777777" w:rsidR="002C01A3" w:rsidRPr="00C96491" w:rsidRDefault="002C01A3" w:rsidP="002C01A3">
            <w:pPr>
              <w:rPr>
                <w:rFonts w:cs="Times New Roman"/>
                <w:b/>
                <w:bCs/>
                <w:sz w:val="20"/>
                <w:szCs w:val="20"/>
              </w:rPr>
            </w:pPr>
            <w:r w:rsidRPr="00C96491">
              <w:rPr>
                <w:rFonts w:cs="Times New Roman" w:hint="eastAsia"/>
                <w:b/>
                <w:bCs/>
                <w:sz w:val="20"/>
                <w:szCs w:val="20"/>
              </w:rPr>
              <w:t>#</w:t>
            </w:r>
          </w:p>
        </w:tc>
        <w:tc>
          <w:tcPr>
            <w:tcW w:w="6663" w:type="dxa"/>
          </w:tcPr>
          <w:p w14:paraId="5F014896" w14:textId="77777777" w:rsidR="002C01A3" w:rsidRPr="00C96491" w:rsidRDefault="002C01A3" w:rsidP="002C01A3">
            <w:pPr>
              <w:rPr>
                <w:rFonts w:cs="Times New Roman"/>
                <w:sz w:val="20"/>
                <w:szCs w:val="20"/>
              </w:rPr>
            </w:pPr>
            <w:r w:rsidRPr="00C96491">
              <w:rPr>
                <w:rFonts w:cs="Times New Roman"/>
                <w:b/>
                <w:bCs/>
                <w:sz w:val="20"/>
                <w:szCs w:val="20"/>
              </w:rPr>
              <w:t>Searches in</w:t>
            </w:r>
            <w:r>
              <w:rPr>
                <w:rFonts w:cs="Times New Roman" w:hint="eastAsia"/>
                <w:b/>
                <w:bCs/>
                <w:sz w:val="20"/>
                <w:szCs w:val="20"/>
              </w:rPr>
              <w:t xml:space="preserve"> </w:t>
            </w:r>
            <w:r w:rsidRPr="00C96491">
              <w:rPr>
                <w:rFonts w:cs="Times New Roman"/>
                <w:b/>
                <w:bCs/>
                <w:sz w:val="20"/>
                <w:szCs w:val="20"/>
              </w:rPr>
              <w:t xml:space="preserve">Embase </w:t>
            </w:r>
          </w:p>
        </w:tc>
        <w:tc>
          <w:tcPr>
            <w:tcW w:w="1071" w:type="dxa"/>
          </w:tcPr>
          <w:p w14:paraId="4F4A8985" w14:textId="77777777" w:rsidR="002C01A3" w:rsidRPr="00C96491" w:rsidRDefault="002C01A3" w:rsidP="002C01A3">
            <w:pPr>
              <w:rPr>
                <w:rFonts w:cs="Times New Roman"/>
                <w:sz w:val="20"/>
                <w:szCs w:val="20"/>
              </w:rPr>
            </w:pPr>
            <w:r>
              <w:rPr>
                <w:rFonts w:cs="Times New Roman" w:hint="eastAsia"/>
                <w:b/>
                <w:bCs/>
                <w:sz w:val="20"/>
                <w:szCs w:val="20"/>
              </w:rPr>
              <w:t>R</w:t>
            </w:r>
            <w:r w:rsidRPr="00C96491">
              <w:rPr>
                <w:rFonts w:cs="Times New Roman" w:hint="eastAsia"/>
                <w:b/>
                <w:bCs/>
                <w:sz w:val="20"/>
                <w:szCs w:val="20"/>
              </w:rPr>
              <w:t>esults</w:t>
            </w:r>
          </w:p>
        </w:tc>
      </w:tr>
      <w:tr w:rsidR="002C01A3" w:rsidRPr="00C96491" w14:paraId="43F9E51F" w14:textId="77777777" w:rsidTr="00A00724">
        <w:tc>
          <w:tcPr>
            <w:tcW w:w="562" w:type="dxa"/>
          </w:tcPr>
          <w:p w14:paraId="51EEB95E" w14:textId="77777777" w:rsidR="002C01A3" w:rsidRPr="00C96491" w:rsidRDefault="002C01A3" w:rsidP="002C01A3">
            <w:pPr>
              <w:rPr>
                <w:rFonts w:cs="Times New Roman"/>
                <w:sz w:val="20"/>
                <w:szCs w:val="20"/>
              </w:rPr>
            </w:pPr>
            <w:r w:rsidRPr="00C96491">
              <w:rPr>
                <w:rFonts w:cs="Times New Roman"/>
                <w:sz w:val="20"/>
                <w:szCs w:val="20"/>
              </w:rPr>
              <w:t>1</w:t>
            </w:r>
          </w:p>
        </w:tc>
        <w:tc>
          <w:tcPr>
            <w:tcW w:w="6663" w:type="dxa"/>
          </w:tcPr>
          <w:p w14:paraId="4E4A3506" w14:textId="77777777" w:rsidR="002C01A3" w:rsidRPr="00C96491" w:rsidRDefault="002C01A3" w:rsidP="002C01A3">
            <w:pPr>
              <w:rPr>
                <w:rFonts w:cs="Times New Roman"/>
                <w:sz w:val="20"/>
                <w:szCs w:val="20"/>
              </w:rPr>
            </w:pPr>
            <w:r w:rsidRPr="00C96491">
              <w:rPr>
                <w:rFonts w:cs="Times New Roman"/>
                <w:sz w:val="20"/>
                <w:szCs w:val="20"/>
              </w:rPr>
              <w:t>‘</w:t>
            </w:r>
            <w:proofErr w:type="spellStart"/>
            <w:r w:rsidRPr="00C96491">
              <w:rPr>
                <w:rFonts w:cs="Times New Roman"/>
                <w:sz w:val="20"/>
                <w:szCs w:val="20"/>
              </w:rPr>
              <w:t>Dexmedetomidine</w:t>
            </w:r>
            <w:proofErr w:type="spellEnd"/>
            <w:r w:rsidRPr="00C96491">
              <w:rPr>
                <w:rFonts w:cs="Times New Roman"/>
                <w:sz w:val="20"/>
                <w:szCs w:val="20"/>
              </w:rPr>
              <w:t>'/</w:t>
            </w:r>
            <w:proofErr w:type="spellStart"/>
            <w:r w:rsidRPr="00C96491">
              <w:rPr>
                <w:rFonts w:cs="Times New Roman"/>
                <w:sz w:val="20"/>
                <w:szCs w:val="20"/>
              </w:rPr>
              <w:t>exp</w:t>
            </w:r>
            <w:proofErr w:type="spellEnd"/>
            <w:r w:rsidRPr="00C96491">
              <w:rPr>
                <w:rFonts w:cs="Times New Roman"/>
                <w:sz w:val="20"/>
                <w:szCs w:val="20"/>
              </w:rPr>
              <w:t xml:space="preserve"> OR ‘</w:t>
            </w:r>
            <w:proofErr w:type="spellStart"/>
            <w:r w:rsidRPr="00C96491">
              <w:rPr>
                <w:rFonts w:cs="Times New Roman"/>
                <w:sz w:val="20"/>
                <w:szCs w:val="20"/>
              </w:rPr>
              <w:t>dexmedetomidine</w:t>
            </w:r>
            <w:proofErr w:type="spellEnd"/>
            <w:r w:rsidRPr="00C96491">
              <w:rPr>
                <w:rFonts w:cs="Times New Roman"/>
                <w:sz w:val="20"/>
                <w:szCs w:val="20"/>
              </w:rPr>
              <w:t>’:</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precedex</w:t>
            </w:r>
            <w:proofErr w:type="spellEnd"/>
            <w:r w:rsidRPr="00C96491">
              <w:rPr>
                <w:rFonts w:cs="Times New Roman"/>
                <w:sz w:val="20"/>
                <w:szCs w:val="20"/>
              </w:rPr>
              <w:t>’:</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mpv</w:t>
            </w:r>
            <w:proofErr w:type="spellEnd"/>
            <w:r w:rsidRPr="00C96491">
              <w:rPr>
                <w:rFonts w:cs="Times New Roman"/>
                <w:sz w:val="20"/>
                <w:szCs w:val="20"/>
              </w:rPr>
              <w:t xml:space="preserve"> 1440’:ti,ab,kw OR ‘</w:t>
            </w:r>
            <w:proofErr w:type="spellStart"/>
            <w:r w:rsidRPr="00C96491">
              <w:rPr>
                <w:rFonts w:cs="Times New Roman"/>
                <w:sz w:val="20"/>
                <w:szCs w:val="20"/>
              </w:rPr>
              <w:t>dexmedetomidine</w:t>
            </w:r>
            <w:proofErr w:type="spellEnd"/>
            <w:r w:rsidRPr="00C96491">
              <w:rPr>
                <w:rFonts w:cs="Times New Roman"/>
                <w:sz w:val="20"/>
                <w:szCs w:val="20"/>
              </w:rPr>
              <w:t xml:space="preserve"> hydrochloride’:</w:t>
            </w:r>
            <w:proofErr w:type="spellStart"/>
            <w:r w:rsidRPr="00C96491">
              <w:rPr>
                <w:rFonts w:cs="Times New Roman"/>
                <w:sz w:val="20"/>
                <w:szCs w:val="20"/>
              </w:rPr>
              <w:t>ti,ab,kw</w:t>
            </w:r>
            <w:proofErr w:type="spellEnd"/>
          </w:p>
        </w:tc>
        <w:tc>
          <w:tcPr>
            <w:tcW w:w="1071" w:type="dxa"/>
          </w:tcPr>
          <w:p w14:paraId="0FE0F3E9" w14:textId="77777777" w:rsidR="002C01A3" w:rsidRPr="00C96491" w:rsidRDefault="002C01A3" w:rsidP="002C01A3">
            <w:pPr>
              <w:rPr>
                <w:rFonts w:cs="Times New Roman"/>
                <w:sz w:val="20"/>
                <w:szCs w:val="20"/>
              </w:rPr>
            </w:pPr>
            <w:r w:rsidRPr="00C96491">
              <w:rPr>
                <w:rFonts w:cs="Times New Roman"/>
                <w:sz w:val="20"/>
                <w:szCs w:val="20"/>
              </w:rPr>
              <w:t>28252</w:t>
            </w:r>
          </w:p>
        </w:tc>
      </w:tr>
      <w:tr w:rsidR="002C01A3" w:rsidRPr="00C96491" w14:paraId="45E7D602" w14:textId="77777777" w:rsidTr="00A00724">
        <w:tc>
          <w:tcPr>
            <w:tcW w:w="562" w:type="dxa"/>
          </w:tcPr>
          <w:p w14:paraId="64D7A7EE" w14:textId="77777777" w:rsidR="002C01A3" w:rsidRPr="00C96491" w:rsidRDefault="002C01A3" w:rsidP="002C01A3">
            <w:pPr>
              <w:rPr>
                <w:rFonts w:cs="Times New Roman"/>
                <w:sz w:val="20"/>
                <w:szCs w:val="20"/>
              </w:rPr>
            </w:pPr>
            <w:r w:rsidRPr="00C96491">
              <w:rPr>
                <w:rFonts w:cs="Times New Roman"/>
                <w:sz w:val="20"/>
                <w:szCs w:val="20"/>
              </w:rPr>
              <w:t>2</w:t>
            </w:r>
          </w:p>
        </w:tc>
        <w:tc>
          <w:tcPr>
            <w:tcW w:w="6663" w:type="dxa"/>
          </w:tcPr>
          <w:p w14:paraId="40525537" w14:textId="77777777" w:rsidR="002C01A3" w:rsidRPr="00C96491" w:rsidRDefault="002C01A3" w:rsidP="002C01A3">
            <w:pPr>
              <w:rPr>
                <w:rFonts w:cs="Times New Roman"/>
                <w:sz w:val="20"/>
                <w:szCs w:val="20"/>
              </w:rPr>
            </w:pPr>
            <w:r w:rsidRPr="00C96491">
              <w:rPr>
                <w:rFonts w:cs="Times New Roman"/>
                <w:sz w:val="20"/>
                <w:szCs w:val="20"/>
              </w:rPr>
              <w:t>‘Geriatrics’/exp OR ‘Aged'/</w:t>
            </w:r>
            <w:proofErr w:type="spellStart"/>
            <w:r w:rsidRPr="00C96491">
              <w:rPr>
                <w:rFonts w:cs="Times New Roman"/>
                <w:sz w:val="20"/>
                <w:szCs w:val="20"/>
              </w:rPr>
              <w:t>exp</w:t>
            </w:r>
            <w:proofErr w:type="spellEnd"/>
            <w:r w:rsidRPr="00C96491">
              <w:rPr>
                <w:rFonts w:cs="Times New Roman"/>
                <w:sz w:val="20"/>
                <w:szCs w:val="20"/>
              </w:rPr>
              <w:t xml:space="preserve"> OR ‘Gerontology’:</w:t>
            </w:r>
            <w:proofErr w:type="spellStart"/>
            <w:r w:rsidRPr="00C96491">
              <w:rPr>
                <w:rFonts w:cs="Times New Roman"/>
                <w:sz w:val="20"/>
                <w:szCs w:val="20"/>
              </w:rPr>
              <w:t>ti,ab,kw</w:t>
            </w:r>
            <w:proofErr w:type="spellEnd"/>
            <w:r w:rsidRPr="00C96491">
              <w:rPr>
                <w:rFonts w:cs="Times New Roman"/>
                <w:sz w:val="20"/>
                <w:szCs w:val="20"/>
              </w:rPr>
              <w:t xml:space="preserve"> OR ‘Elderly’:</w:t>
            </w:r>
            <w:proofErr w:type="spellStart"/>
            <w:r w:rsidRPr="00C96491">
              <w:rPr>
                <w:rFonts w:cs="Times New Roman"/>
                <w:sz w:val="20"/>
                <w:szCs w:val="20"/>
              </w:rPr>
              <w:t>ti,ab,kw</w:t>
            </w:r>
            <w:proofErr w:type="spellEnd"/>
            <w:r w:rsidRPr="00C96491">
              <w:rPr>
                <w:rFonts w:cs="Times New Roman"/>
                <w:sz w:val="20"/>
                <w:szCs w:val="20"/>
              </w:rPr>
              <w:t xml:space="preserve"> OR ‘elderly patients’:</w:t>
            </w:r>
            <w:proofErr w:type="spellStart"/>
            <w:r w:rsidRPr="00C96491">
              <w:rPr>
                <w:rFonts w:cs="Times New Roman"/>
                <w:sz w:val="20"/>
                <w:szCs w:val="20"/>
              </w:rPr>
              <w:t>ti,ab,kw</w:t>
            </w:r>
            <w:proofErr w:type="spellEnd"/>
          </w:p>
        </w:tc>
        <w:tc>
          <w:tcPr>
            <w:tcW w:w="1071" w:type="dxa"/>
          </w:tcPr>
          <w:p w14:paraId="319BED35" w14:textId="77777777" w:rsidR="002C01A3" w:rsidRPr="00C96491" w:rsidRDefault="002C01A3" w:rsidP="002C01A3">
            <w:pPr>
              <w:rPr>
                <w:rFonts w:cs="Times New Roman"/>
                <w:sz w:val="20"/>
                <w:szCs w:val="20"/>
              </w:rPr>
            </w:pPr>
            <w:r w:rsidRPr="00C96491">
              <w:rPr>
                <w:rFonts w:cs="Times New Roman"/>
                <w:sz w:val="20"/>
                <w:szCs w:val="20"/>
              </w:rPr>
              <w:t>4,707,702</w:t>
            </w:r>
          </w:p>
        </w:tc>
      </w:tr>
      <w:tr w:rsidR="002C01A3" w:rsidRPr="00C96491" w14:paraId="704D04EB" w14:textId="77777777" w:rsidTr="00A00724">
        <w:tc>
          <w:tcPr>
            <w:tcW w:w="562" w:type="dxa"/>
          </w:tcPr>
          <w:p w14:paraId="6A09D6B4" w14:textId="77777777" w:rsidR="002C01A3" w:rsidRPr="00C96491" w:rsidRDefault="002C01A3" w:rsidP="002C01A3">
            <w:pPr>
              <w:rPr>
                <w:rFonts w:cs="Times New Roman"/>
                <w:sz w:val="20"/>
                <w:szCs w:val="20"/>
              </w:rPr>
            </w:pPr>
            <w:r w:rsidRPr="00C96491">
              <w:rPr>
                <w:rFonts w:cs="Times New Roman"/>
                <w:sz w:val="20"/>
                <w:szCs w:val="20"/>
              </w:rPr>
              <w:t>3</w:t>
            </w:r>
          </w:p>
        </w:tc>
        <w:tc>
          <w:tcPr>
            <w:tcW w:w="6663" w:type="dxa"/>
          </w:tcPr>
          <w:p w14:paraId="167E9847" w14:textId="77777777" w:rsidR="002C01A3" w:rsidRPr="00C96491" w:rsidRDefault="002C01A3" w:rsidP="002C01A3">
            <w:pPr>
              <w:rPr>
                <w:rFonts w:cs="Times New Roman"/>
                <w:sz w:val="20"/>
                <w:szCs w:val="20"/>
              </w:rPr>
            </w:pPr>
            <w:r w:rsidRPr="00C96491">
              <w:rPr>
                <w:rFonts w:cs="Times New Roman"/>
                <w:sz w:val="20"/>
                <w:szCs w:val="20"/>
              </w:rPr>
              <w:t>'disorders of higher cerebral function'/exp OR 'postoperative cognitive dysfunction'/exp OR 'delirium'/exp OR ‘perioperative neurocognitive disorders’:</w:t>
            </w:r>
            <w:proofErr w:type="spellStart"/>
            <w:r w:rsidRPr="00C96491">
              <w:rPr>
                <w:rFonts w:cs="Times New Roman"/>
                <w:sz w:val="20"/>
                <w:szCs w:val="20"/>
              </w:rPr>
              <w:t>ti,ab,kw</w:t>
            </w:r>
            <w:proofErr w:type="spellEnd"/>
            <w:r w:rsidRPr="00C96491">
              <w:rPr>
                <w:rFonts w:cs="Times New Roman"/>
                <w:sz w:val="20"/>
                <w:szCs w:val="20"/>
              </w:rPr>
              <w:t xml:space="preserve"> OR ‘perioperative neurocognitive dysfunction’:</w:t>
            </w:r>
            <w:proofErr w:type="spellStart"/>
            <w:r w:rsidRPr="00C96491">
              <w:rPr>
                <w:rFonts w:cs="Times New Roman"/>
                <w:sz w:val="20"/>
                <w:szCs w:val="20"/>
              </w:rPr>
              <w:t>ti,ab,kw</w:t>
            </w:r>
            <w:proofErr w:type="spellEnd"/>
            <w:r w:rsidRPr="00C96491">
              <w:rPr>
                <w:rFonts w:cs="Times New Roman"/>
                <w:sz w:val="20"/>
                <w:szCs w:val="20"/>
              </w:rPr>
              <w:t xml:space="preserve"> OR ‘PND’:</w:t>
            </w:r>
            <w:proofErr w:type="spellStart"/>
            <w:r w:rsidRPr="00C96491">
              <w:rPr>
                <w:rFonts w:cs="Times New Roman"/>
                <w:sz w:val="20"/>
                <w:szCs w:val="20"/>
              </w:rPr>
              <w:t>ti,ab,kw</w:t>
            </w:r>
            <w:proofErr w:type="spellEnd"/>
            <w:r w:rsidRPr="00C96491">
              <w:rPr>
                <w:rFonts w:cs="Times New Roman"/>
                <w:sz w:val="20"/>
                <w:szCs w:val="20"/>
              </w:rPr>
              <w:t xml:space="preserve"> OR ‘postoperative neurocognitive disorder’ :</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pNCD</w:t>
            </w:r>
            <w:proofErr w:type="spellEnd"/>
            <w:r w:rsidRPr="00C96491">
              <w:rPr>
                <w:rFonts w:cs="Times New Roman"/>
                <w:sz w:val="20"/>
                <w:szCs w:val="20"/>
              </w:rPr>
              <w:t>’:</w:t>
            </w:r>
            <w:proofErr w:type="spellStart"/>
            <w:r w:rsidRPr="00C96491">
              <w:rPr>
                <w:rFonts w:cs="Times New Roman"/>
                <w:sz w:val="20"/>
                <w:szCs w:val="20"/>
              </w:rPr>
              <w:t>ti,ab,kw</w:t>
            </w:r>
            <w:proofErr w:type="spellEnd"/>
            <w:r w:rsidRPr="00C96491">
              <w:rPr>
                <w:rFonts w:cs="Times New Roman"/>
                <w:sz w:val="20"/>
                <w:szCs w:val="20"/>
              </w:rPr>
              <w:t xml:space="preserve"> OR ‘POCD’:</w:t>
            </w:r>
            <w:proofErr w:type="spellStart"/>
            <w:r w:rsidRPr="00C96491">
              <w:rPr>
                <w:rFonts w:cs="Times New Roman"/>
                <w:sz w:val="20"/>
                <w:szCs w:val="20"/>
              </w:rPr>
              <w:t>ti,ab,kw</w:t>
            </w:r>
            <w:proofErr w:type="spellEnd"/>
            <w:r w:rsidRPr="00C96491">
              <w:rPr>
                <w:rFonts w:cs="Times New Roman"/>
                <w:sz w:val="20"/>
                <w:szCs w:val="20"/>
              </w:rPr>
              <w:t xml:space="preserve"> OR ‘postoperative cognitive dysfunction’:</w:t>
            </w:r>
            <w:proofErr w:type="spellStart"/>
            <w:r w:rsidRPr="00C96491">
              <w:rPr>
                <w:rFonts w:cs="Times New Roman"/>
                <w:sz w:val="20"/>
                <w:szCs w:val="20"/>
              </w:rPr>
              <w:t>ti,ab,kw</w:t>
            </w:r>
            <w:proofErr w:type="spellEnd"/>
            <w:r w:rsidRPr="00C96491">
              <w:rPr>
                <w:rFonts w:cs="Times New Roman"/>
                <w:sz w:val="20"/>
                <w:szCs w:val="20"/>
              </w:rPr>
              <w:t xml:space="preserve"> OR ‘postoperative delirium’:</w:t>
            </w:r>
            <w:proofErr w:type="spellStart"/>
            <w:r w:rsidRPr="00C96491">
              <w:rPr>
                <w:rFonts w:cs="Times New Roman"/>
                <w:sz w:val="20"/>
                <w:szCs w:val="20"/>
              </w:rPr>
              <w:t>ti,ab,kw</w:t>
            </w:r>
            <w:proofErr w:type="spellEnd"/>
            <w:r w:rsidRPr="00C96491">
              <w:rPr>
                <w:rFonts w:cs="Times New Roman"/>
                <w:sz w:val="20"/>
                <w:szCs w:val="20"/>
              </w:rPr>
              <w:t xml:space="preserve"> OR ‘POD’:</w:t>
            </w:r>
            <w:proofErr w:type="spellStart"/>
            <w:r w:rsidRPr="00C96491">
              <w:rPr>
                <w:rFonts w:cs="Times New Roman"/>
                <w:sz w:val="20"/>
                <w:szCs w:val="20"/>
              </w:rPr>
              <w:t>ti,ab,kw</w:t>
            </w:r>
            <w:proofErr w:type="spellEnd"/>
            <w:r w:rsidRPr="00C96491">
              <w:rPr>
                <w:rFonts w:cs="Times New Roman"/>
                <w:sz w:val="20"/>
                <w:szCs w:val="20"/>
              </w:rPr>
              <w:t xml:space="preserve"> OR ‘delayed neurocognitive recovery’:</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dNCR</w:t>
            </w:r>
            <w:proofErr w:type="spellEnd"/>
            <w:r w:rsidRPr="00C96491">
              <w:rPr>
                <w:rFonts w:cs="Times New Roman"/>
                <w:sz w:val="20"/>
                <w:szCs w:val="20"/>
              </w:rPr>
              <w:t>’:</w:t>
            </w:r>
            <w:proofErr w:type="spellStart"/>
            <w:r w:rsidRPr="00C96491">
              <w:rPr>
                <w:rFonts w:cs="Times New Roman"/>
                <w:sz w:val="20"/>
                <w:szCs w:val="20"/>
              </w:rPr>
              <w:t>ti,ab,kw</w:t>
            </w:r>
            <w:proofErr w:type="spellEnd"/>
          </w:p>
        </w:tc>
        <w:tc>
          <w:tcPr>
            <w:tcW w:w="1071" w:type="dxa"/>
          </w:tcPr>
          <w:p w14:paraId="11A489F4" w14:textId="77777777" w:rsidR="002C01A3" w:rsidRPr="00C96491" w:rsidRDefault="002C01A3" w:rsidP="002C01A3">
            <w:pPr>
              <w:rPr>
                <w:rFonts w:cs="Times New Roman"/>
                <w:sz w:val="20"/>
                <w:szCs w:val="20"/>
              </w:rPr>
            </w:pPr>
            <w:r w:rsidRPr="00C96491">
              <w:rPr>
                <w:rFonts w:cs="Times New Roman"/>
                <w:sz w:val="20"/>
                <w:szCs w:val="20"/>
              </w:rPr>
              <w:t>1,253,034</w:t>
            </w:r>
          </w:p>
        </w:tc>
      </w:tr>
      <w:tr w:rsidR="002C01A3" w:rsidRPr="00C96491" w14:paraId="3A01894F" w14:textId="77777777" w:rsidTr="00A00724">
        <w:tc>
          <w:tcPr>
            <w:tcW w:w="562" w:type="dxa"/>
          </w:tcPr>
          <w:p w14:paraId="55C29CD0" w14:textId="77777777" w:rsidR="002C01A3" w:rsidRPr="00C96491" w:rsidRDefault="002C01A3" w:rsidP="002C01A3">
            <w:pPr>
              <w:rPr>
                <w:rFonts w:cs="Times New Roman"/>
                <w:sz w:val="20"/>
                <w:szCs w:val="20"/>
              </w:rPr>
            </w:pPr>
            <w:r w:rsidRPr="00C96491">
              <w:rPr>
                <w:rFonts w:cs="Times New Roman"/>
                <w:sz w:val="20"/>
                <w:szCs w:val="20"/>
              </w:rPr>
              <w:t>4</w:t>
            </w:r>
          </w:p>
        </w:tc>
        <w:tc>
          <w:tcPr>
            <w:tcW w:w="6663" w:type="dxa"/>
          </w:tcPr>
          <w:p w14:paraId="2606B1B4" w14:textId="77777777" w:rsidR="002C01A3" w:rsidRPr="00C96491" w:rsidRDefault="002C01A3" w:rsidP="002C01A3">
            <w:pPr>
              <w:rPr>
                <w:rFonts w:cs="Times New Roman"/>
                <w:sz w:val="20"/>
                <w:szCs w:val="20"/>
              </w:rPr>
            </w:pPr>
            <w:r w:rsidRPr="00C96491">
              <w:rPr>
                <w:rFonts w:cs="Times New Roman"/>
                <w:sz w:val="20"/>
                <w:szCs w:val="20"/>
              </w:rPr>
              <w:t>1 AND 2 AND 3</w:t>
            </w:r>
          </w:p>
        </w:tc>
        <w:tc>
          <w:tcPr>
            <w:tcW w:w="1071" w:type="dxa"/>
          </w:tcPr>
          <w:p w14:paraId="69DC0D92" w14:textId="77777777" w:rsidR="002C01A3" w:rsidRPr="00C96491" w:rsidRDefault="002C01A3" w:rsidP="002C01A3">
            <w:pPr>
              <w:rPr>
                <w:rFonts w:cs="Times New Roman"/>
                <w:sz w:val="20"/>
                <w:szCs w:val="20"/>
              </w:rPr>
            </w:pPr>
            <w:r w:rsidRPr="00C96491">
              <w:rPr>
                <w:rFonts w:cs="Times New Roman"/>
                <w:sz w:val="20"/>
                <w:szCs w:val="20"/>
              </w:rPr>
              <w:t>1,132</w:t>
            </w:r>
          </w:p>
        </w:tc>
      </w:tr>
    </w:tbl>
    <w:p w14:paraId="67FD6B6C" w14:textId="77777777" w:rsidR="002C01A3" w:rsidRPr="00C96491" w:rsidRDefault="002C01A3" w:rsidP="002C01A3">
      <w:pPr>
        <w:spacing w:line="480" w:lineRule="auto"/>
        <w:rPr>
          <w:rFonts w:cs="Times New Roman"/>
          <w:sz w:val="20"/>
          <w:szCs w:val="20"/>
        </w:rPr>
      </w:pPr>
    </w:p>
    <w:tbl>
      <w:tblPr>
        <w:tblStyle w:val="TableGrid"/>
        <w:tblW w:w="0" w:type="auto"/>
        <w:tblLook w:val="04A0" w:firstRow="1" w:lastRow="0" w:firstColumn="1" w:lastColumn="0" w:noHBand="0" w:noVBand="1"/>
      </w:tblPr>
      <w:tblGrid>
        <w:gridCol w:w="846"/>
        <w:gridCol w:w="6520"/>
        <w:gridCol w:w="930"/>
      </w:tblGrid>
      <w:tr w:rsidR="002C01A3" w:rsidRPr="00C96491" w14:paraId="67FA452F" w14:textId="77777777" w:rsidTr="00A00724">
        <w:tc>
          <w:tcPr>
            <w:tcW w:w="846" w:type="dxa"/>
          </w:tcPr>
          <w:p w14:paraId="000EF245" w14:textId="77777777" w:rsidR="002C01A3" w:rsidRPr="00C96491" w:rsidRDefault="002C01A3" w:rsidP="002C01A3">
            <w:pPr>
              <w:rPr>
                <w:rFonts w:cs="Times New Roman"/>
                <w:sz w:val="20"/>
                <w:szCs w:val="20"/>
              </w:rPr>
            </w:pPr>
            <w:r w:rsidRPr="00C96491">
              <w:rPr>
                <w:rFonts w:cs="Times New Roman" w:hint="eastAsia"/>
                <w:b/>
                <w:bCs/>
                <w:sz w:val="20"/>
                <w:szCs w:val="20"/>
              </w:rPr>
              <w:t>#</w:t>
            </w:r>
          </w:p>
        </w:tc>
        <w:tc>
          <w:tcPr>
            <w:tcW w:w="6520" w:type="dxa"/>
          </w:tcPr>
          <w:p w14:paraId="5870E0FC" w14:textId="6E1C6C97" w:rsidR="002C01A3" w:rsidRPr="00C96491" w:rsidRDefault="002C01A3" w:rsidP="002C01A3">
            <w:pPr>
              <w:rPr>
                <w:rFonts w:cs="Times New Roman"/>
                <w:sz w:val="20"/>
                <w:szCs w:val="20"/>
              </w:rPr>
            </w:pPr>
            <w:r w:rsidRPr="00C96491">
              <w:rPr>
                <w:rFonts w:cs="Times New Roman"/>
                <w:b/>
                <w:bCs/>
                <w:sz w:val="20"/>
                <w:szCs w:val="20"/>
              </w:rPr>
              <w:t>Searches in</w:t>
            </w:r>
            <w:r>
              <w:rPr>
                <w:rFonts w:cs="Times New Roman" w:hint="eastAsia"/>
                <w:b/>
                <w:bCs/>
                <w:sz w:val="20"/>
                <w:szCs w:val="20"/>
              </w:rPr>
              <w:t xml:space="preserve"> </w:t>
            </w:r>
            <w:r>
              <w:rPr>
                <w:rFonts w:cs="Times New Roman" w:hint="eastAsia"/>
                <w:b/>
                <w:bCs/>
                <w:sz w:val="20"/>
                <w:szCs w:val="20"/>
                <w:lang w:eastAsia="zh-CN"/>
              </w:rPr>
              <w:t xml:space="preserve">the </w:t>
            </w:r>
            <w:r w:rsidRPr="00C96491">
              <w:rPr>
                <w:rFonts w:cs="Times New Roman"/>
                <w:b/>
                <w:bCs/>
                <w:sz w:val="20"/>
                <w:szCs w:val="20"/>
              </w:rPr>
              <w:t>Cochrane Library</w:t>
            </w:r>
          </w:p>
        </w:tc>
        <w:tc>
          <w:tcPr>
            <w:tcW w:w="930" w:type="dxa"/>
          </w:tcPr>
          <w:p w14:paraId="7D740BEC" w14:textId="77777777" w:rsidR="002C01A3" w:rsidRPr="00C96491" w:rsidRDefault="002C01A3" w:rsidP="002C01A3">
            <w:pPr>
              <w:rPr>
                <w:rFonts w:cs="Times New Roman"/>
                <w:sz w:val="20"/>
                <w:szCs w:val="20"/>
              </w:rPr>
            </w:pPr>
            <w:r>
              <w:rPr>
                <w:rFonts w:cs="Times New Roman" w:hint="eastAsia"/>
                <w:b/>
                <w:bCs/>
                <w:sz w:val="20"/>
                <w:szCs w:val="20"/>
              </w:rPr>
              <w:t>R</w:t>
            </w:r>
            <w:r w:rsidRPr="00C96491">
              <w:rPr>
                <w:rFonts w:cs="Times New Roman" w:hint="eastAsia"/>
                <w:b/>
                <w:bCs/>
                <w:sz w:val="20"/>
                <w:szCs w:val="20"/>
              </w:rPr>
              <w:t>esults</w:t>
            </w:r>
          </w:p>
        </w:tc>
      </w:tr>
      <w:tr w:rsidR="002C01A3" w:rsidRPr="00C96491" w14:paraId="268CAF12" w14:textId="77777777" w:rsidTr="00A00724">
        <w:trPr>
          <w:trHeight w:val="333"/>
        </w:trPr>
        <w:tc>
          <w:tcPr>
            <w:tcW w:w="846" w:type="dxa"/>
          </w:tcPr>
          <w:p w14:paraId="073CFE02" w14:textId="77777777" w:rsidR="002C01A3" w:rsidRPr="00C96491" w:rsidRDefault="002C01A3" w:rsidP="002C01A3">
            <w:pPr>
              <w:rPr>
                <w:rFonts w:cs="Times New Roman"/>
                <w:sz w:val="20"/>
                <w:szCs w:val="20"/>
              </w:rPr>
            </w:pPr>
            <w:r w:rsidRPr="00C96491">
              <w:rPr>
                <w:rFonts w:cs="Times New Roman"/>
                <w:sz w:val="20"/>
                <w:szCs w:val="20"/>
              </w:rPr>
              <w:t>1</w:t>
            </w:r>
          </w:p>
        </w:tc>
        <w:tc>
          <w:tcPr>
            <w:tcW w:w="6520" w:type="dxa"/>
          </w:tcPr>
          <w:p w14:paraId="49E955B6" w14:textId="77777777" w:rsidR="002C01A3" w:rsidRPr="00C96491" w:rsidRDefault="002C01A3" w:rsidP="002C01A3">
            <w:pPr>
              <w:rPr>
                <w:rFonts w:cs="Times New Roman"/>
                <w:sz w:val="20"/>
                <w:szCs w:val="20"/>
              </w:rPr>
            </w:pPr>
            <w:proofErr w:type="spellStart"/>
            <w:r w:rsidRPr="00C96491">
              <w:rPr>
                <w:rFonts w:cs="Times New Roman"/>
                <w:sz w:val="20"/>
                <w:szCs w:val="20"/>
              </w:rPr>
              <w:t>MeSH</w:t>
            </w:r>
            <w:proofErr w:type="spellEnd"/>
            <w:r w:rsidRPr="00C96491">
              <w:rPr>
                <w:rFonts w:cs="Times New Roman"/>
                <w:sz w:val="20"/>
                <w:szCs w:val="20"/>
              </w:rPr>
              <w:t xml:space="preserve"> descriptor: [</w:t>
            </w:r>
            <w:proofErr w:type="spellStart"/>
            <w:r w:rsidRPr="00C96491">
              <w:rPr>
                <w:rFonts w:cs="Times New Roman"/>
                <w:sz w:val="20"/>
                <w:szCs w:val="20"/>
              </w:rPr>
              <w:t>Dexmedetomidine</w:t>
            </w:r>
            <w:proofErr w:type="spellEnd"/>
            <w:r w:rsidRPr="00C96491">
              <w:rPr>
                <w:rFonts w:cs="Times New Roman"/>
                <w:sz w:val="20"/>
                <w:szCs w:val="20"/>
              </w:rPr>
              <w:t>] explode all trees</w:t>
            </w:r>
          </w:p>
        </w:tc>
        <w:tc>
          <w:tcPr>
            <w:tcW w:w="930" w:type="dxa"/>
          </w:tcPr>
          <w:p w14:paraId="178A0FCB" w14:textId="77777777" w:rsidR="002C01A3" w:rsidRPr="00C96491" w:rsidRDefault="002C01A3" w:rsidP="002C01A3">
            <w:pPr>
              <w:rPr>
                <w:rFonts w:cs="Times New Roman"/>
                <w:sz w:val="20"/>
                <w:szCs w:val="20"/>
              </w:rPr>
            </w:pPr>
            <w:r w:rsidRPr="00C96491">
              <w:rPr>
                <w:rFonts w:cs="Times New Roman"/>
                <w:sz w:val="20"/>
                <w:szCs w:val="20"/>
              </w:rPr>
              <w:t>3279</w:t>
            </w:r>
          </w:p>
        </w:tc>
      </w:tr>
      <w:tr w:rsidR="002C01A3" w:rsidRPr="00C96491" w14:paraId="5B76431C" w14:textId="77777777" w:rsidTr="00A00724">
        <w:tc>
          <w:tcPr>
            <w:tcW w:w="846" w:type="dxa"/>
          </w:tcPr>
          <w:p w14:paraId="7E251496" w14:textId="77777777" w:rsidR="002C01A3" w:rsidRPr="00C96491" w:rsidRDefault="002C01A3" w:rsidP="002C01A3">
            <w:pPr>
              <w:rPr>
                <w:rFonts w:cs="Times New Roman"/>
                <w:sz w:val="20"/>
                <w:szCs w:val="20"/>
              </w:rPr>
            </w:pPr>
            <w:r w:rsidRPr="00C96491">
              <w:rPr>
                <w:rFonts w:cs="Times New Roman"/>
                <w:sz w:val="20"/>
                <w:szCs w:val="20"/>
              </w:rPr>
              <w:t>2</w:t>
            </w:r>
          </w:p>
        </w:tc>
        <w:tc>
          <w:tcPr>
            <w:tcW w:w="6520" w:type="dxa"/>
          </w:tcPr>
          <w:p w14:paraId="6F93B088" w14:textId="77777777" w:rsidR="002C01A3" w:rsidRPr="00C96491" w:rsidRDefault="002C01A3" w:rsidP="002C01A3">
            <w:pPr>
              <w:rPr>
                <w:rFonts w:cs="Times New Roman"/>
                <w:sz w:val="20"/>
                <w:szCs w:val="20"/>
              </w:rPr>
            </w:pPr>
            <w:r w:rsidRPr="00C96491">
              <w:rPr>
                <w:rFonts w:cs="Times New Roman"/>
                <w:sz w:val="20"/>
                <w:szCs w:val="20"/>
              </w:rPr>
              <w:t>(</w:t>
            </w:r>
            <w:proofErr w:type="spellStart"/>
            <w:r w:rsidRPr="00C96491">
              <w:rPr>
                <w:rFonts w:cs="Times New Roman"/>
                <w:sz w:val="20"/>
                <w:szCs w:val="20"/>
              </w:rPr>
              <w:t>dexmedetomidine</w:t>
            </w:r>
            <w:proofErr w:type="spellEnd"/>
            <w:r w:rsidRPr="00C96491">
              <w:rPr>
                <w:rFonts w:cs="Times New Roman"/>
                <w:sz w:val="20"/>
                <w:szCs w:val="20"/>
              </w:rPr>
              <w:t>):</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precedex</w:t>
            </w:r>
            <w:proofErr w:type="spellEnd"/>
            <w:r w:rsidRPr="00C96491">
              <w:rPr>
                <w:rFonts w:cs="Times New Roman"/>
                <w:sz w:val="20"/>
                <w:szCs w:val="20"/>
              </w:rPr>
              <w:t>):</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mpv</w:t>
            </w:r>
            <w:proofErr w:type="spellEnd"/>
            <w:r w:rsidRPr="00C96491">
              <w:rPr>
                <w:rFonts w:cs="Times New Roman"/>
                <w:sz w:val="20"/>
                <w:szCs w:val="20"/>
              </w:rPr>
              <w:t xml:space="preserve"> 1440):</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dexmedetomidine</w:t>
            </w:r>
            <w:proofErr w:type="spellEnd"/>
            <w:r w:rsidRPr="00C96491">
              <w:rPr>
                <w:rFonts w:cs="Times New Roman"/>
                <w:sz w:val="20"/>
                <w:szCs w:val="20"/>
              </w:rPr>
              <w:t xml:space="preserve"> hydrochloride):</w:t>
            </w:r>
            <w:proofErr w:type="spellStart"/>
            <w:r w:rsidRPr="00C96491">
              <w:rPr>
                <w:rFonts w:cs="Times New Roman"/>
                <w:sz w:val="20"/>
                <w:szCs w:val="20"/>
              </w:rPr>
              <w:t>ti,ab,kw</w:t>
            </w:r>
            <w:proofErr w:type="spellEnd"/>
          </w:p>
        </w:tc>
        <w:tc>
          <w:tcPr>
            <w:tcW w:w="930" w:type="dxa"/>
          </w:tcPr>
          <w:p w14:paraId="0FE83CEE" w14:textId="77777777" w:rsidR="002C01A3" w:rsidRPr="00C96491" w:rsidRDefault="002C01A3" w:rsidP="002C01A3">
            <w:pPr>
              <w:rPr>
                <w:rFonts w:cs="Times New Roman"/>
                <w:sz w:val="20"/>
                <w:szCs w:val="20"/>
              </w:rPr>
            </w:pPr>
            <w:r w:rsidRPr="00C96491">
              <w:rPr>
                <w:rFonts w:cs="Times New Roman"/>
                <w:sz w:val="20"/>
                <w:szCs w:val="20"/>
              </w:rPr>
              <w:t>12196</w:t>
            </w:r>
          </w:p>
        </w:tc>
      </w:tr>
      <w:tr w:rsidR="002C01A3" w:rsidRPr="00C96491" w14:paraId="3FC6C79E" w14:textId="77777777" w:rsidTr="00A00724">
        <w:tc>
          <w:tcPr>
            <w:tcW w:w="846" w:type="dxa"/>
          </w:tcPr>
          <w:p w14:paraId="62F98267" w14:textId="77777777" w:rsidR="002C01A3" w:rsidRPr="00C96491" w:rsidRDefault="002C01A3" w:rsidP="002C01A3">
            <w:pPr>
              <w:rPr>
                <w:rFonts w:cs="Times New Roman"/>
                <w:sz w:val="20"/>
                <w:szCs w:val="20"/>
              </w:rPr>
            </w:pPr>
            <w:r w:rsidRPr="00C96491">
              <w:rPr>
                <w:rFonts w:cs="Times New Roman"/>
                <w:sz w:val="20"/>
                <w:szCs w:val="20"/>
              </w:rPr>
              <w:t>3</w:t>
            </w:r>
          </w:p>
        </w:tc>
        <w:tc>
          <w:tcPr>
            <w:tcW w:w="6520" w:type="dxa"/>
          </w:tcPr>
          <w:p w14:paraId="190CA594" w14:textId="77777777" w:rsidR="002C01A3" w:rsidRPr="00C96491" w:rsidRDefault="002C01A3" w:rsidP="002C01A3">
            <w:pPr>
              <w:rPr>
                <w:rFonts w:cs="Times New Roman"/>
                <w:sz w:val="20"/>
                <w:szCs w:val="20"/>
              </w:rPr>
            </w:pPr>
            <w:r w:rsidRPr="00C96491">
              <w:rPr>
                <w:rFonts w:cs="Times New Roman"/>
                <w:sz w:val="20"/>
                <w:szCs w:val="20"/>
              </w:rPr>
              <w:t>1 OR 2</w:t>
            </w:r>
          </w:p>
        </w:tc>
        <w:tc>
          <w:tcPr>
            <w:tcW w:w="930" w:type="dxa"/>
          </w:tcPr>
          <w:p w14:paraId="1538D16C" w14:textId="77777777" w:rsidR="002C01A3" w:rsidRPr="00C96491" w:rsidRDefault="002C01A3" w:rsidP="002C01A3">
            <w:pPr>
              <w:rPr>
                <w:rFonts w:cs="Times New Roman"/>
                <w:sz w:val="20"/>
                <w:szCs w:val="20"/>
              </w:rPr>
            </w:pPr>
            <w:r w:rsidRPr="00C96491">
              <w:rPr>
                <w:rFonts w:cs="Times New Roman"/>
                <w:sz w:val="20"/>
                <w:szCs w:val="20"/>
              </w:rPr>
              <w:t>12196</w:t>
            </w:r>
          </w:p>
        </w:tc>
      </w:tr>
      <w:tr w:rsidR="002C01A3" w:rsidRPr="00C96491" w14:paraId="451B406F" w14:textId="77777777" w:rsidTr="00A00724">
        <w:tc>
          <w:tcPr>
            <w:tcW w:w="846" w:type="dxa"/>
          </w:tcPr>
          <w:p w14:paraId="47E4D8C2" w14:textId="77777777" w:rsidR="002C01A3" w:rsidRPr="00C96491" w:rsidRDefault="002C01A3" w:rsidP="002C01A3">
            <w:pPr>
              <w:rPr>
                <w:rFonts w:cs="Times New Roman"/>
                <w:sz w:val="20"/>
                <w:szCs w:val="20"/>
              </w:rPr>
            </w:pPr>
            <w:r w:rsidRPr="00C96491">
              <w:rPr>
                <w:rFonts w:cs="Times New Roman"/>
                <w:sz w:val="20"/>
                <w:szCs w:val="20"/>
              </w:rPr>
              <w:t>4</w:t>
            </w:r>
          </w:p>
        </w:tc>
        <w:tc>
          <w:tcPr>
            <w:tcW w:w="6520" w:type="dxa"/>
          </w:tcPr>
          <w:p w14:paraId="315C5495" w14:textId="77777777" w:rsidR="002C01A3" w:rsidRPr="00C96491" w:rsidRDefault="002C01A3" w:rsidP="002C01A3">
            <w:pPr>
              <w:rPr>
                <w:rFonts w:cs="Times New Roman"/>
                <w:sz w:val="20"/>
                <w:szCs w:val="20"/>
              </w:rPr>
            </w:pPr>
            <w:proofErr w:type="spellStart"/>
            <w:r w:rsidRPr="00C96491">
              <w:rPr>
                <w:rFonts w:cs="Times New Roman"/>
                <w:sz w:val="20"/>
                <w:szCs w:val="20"/>
              </w:rPr>
              <w:t>MeSH</w:t>
            </w:r>
            <w:proofErr w:type="spellEnd"/>
            <w:r w:rsidRPr="00C96491">
              <w:rPr>
                <w:rFonts w:cs="Times New Roman"/>
                <w:sz w:val="20"/>
                <w:szCs w:val="20"/>
              </w:rPr>
              <w:t xml:space="preserve"> descriptor: [Geriatrics] explode all trees</w:t>
            </w:r>
          </w:p>
        </w:tc>
        <w:tc>
          <w:tcPr>
            <w:tcW w:w="930" w:type="dxa"/>
          </w:tcPr>
          <w:p w14:paraId="3E25A442" w14:textId="77777777" w:rsidR="002C01A3" w:rsidRPr="00C96491" w:rsidRDefault="002C01A3" w:rsidP="002C01A3">
            <w:pPr>
              <w:rPr>
                <w:rFonts w:cs="Times New Roman"/>
                <w:sz w:val="20"/>
                <w:szCs w:val="20"/>
              </w:rPr>
            </w:pPr>
            <w:r w:rsidRPr="00C96491">
              <w:rPr>
                <w:rFonts w:cs="Times New Roman"/>
                <w:sz w:val="20"/>
                <w:szCs w:val="20"/>
              </w:rPr>
              <w:t>297</w:t>
            </w:r>
          </w:p>
        </w:tc>
      </w:tr>
      <w:tr w:rsidR="002C01A3" w:rsidRPr="00C96491" w14:paraId="426A03B8" w14:textId="77777777" w:rsidTr="00A00724">
        <w:tc>
          <w:tcPr>
            <w:tcW w:w="846" w:type="dxa"/>
          </w:tcPr>
          <w:p w14:paraId="4183AE9A" w14:textId="77777777" w:rsidR="002C01A3" w:rsidRPr="00C96491" w:rsidRDefault="002C01A3" w:rsidP="002C01A3">
            <w:pPr>
              <w:rPr>
                <w:rFonts w:cs="Times New Roman"/>
                <w:sz w:val="20"/>
                <w:szCs w:val="20"/>
              </w:rPr>
            </w:pPr>
            <w:r w:rsidRPr="00C96491">
              <w:rPr>
                <w:rFonts w:cs="Times New Roman"/>
                <w:sz w:val="20"/>
                <w:szCs w:val="20"/>
              </w:rPr>
              <w:t>5</w:t>
            </w:r>
          </w:p>
        </w:tc>
        <w:tc>
          <w:tcPr>
            <w:tcW w:w="6520" w:type="dxa"/>
          </w:tcPr>
          <w:p w14:paraId="73CE2056" w14:textId="77777777" w:rsidR="002C01A3" w:rsidRPr="00C96491" w:rsidRDefault="002C01A3" w:rsidP="002C01A3">
            <w:pPr>
              <w:rPr>
                <w:rFonts w:cs="Times New Roman"/>
                <w:sz w:val="20"/>
                <w:szCs w:val="20"/>
              </w:rPr>
            </w:pPr>
            <w:proofErr w:type="spellStart"/>
            <w:r w:rsidRPr="00C96491">
              <w:rPr>
                <w:rFonts w:cs="Times New Roman"/>
                <w:sz w:val="20"/>
                <w:szCs w:val="20"/>
              </w:rPr>
              <w:t>MeSH</w:t>
            </w:r>
            <w:proofErr w:type="spellEnd"/>
            <w:r w:rsidRPr="00C96491">
              <w:rPr>
                <w:rFonts w:cs="Times New Roman"/>
                <w:sz w:val="20"/>
                <w:szCs w:val="20"/>
              </w:rPr>
              <w:t xml:space="preserve"> descriptor: [Aged] explode all trees</w:t>
            </w:r>
          </w:p>
        </w:tc>
        <w:tc>
          <w:tcPr>
            <w:tcW w:w="930" w:type="dxa"/>
          </w:tcPr>
          <w:p w14:paraId="45BB6DA4" w14:textId="77777777" w:rsidR="002C01A3" w:rsidRPr="00C96491" w:rsidRDefault="002C01A3" w:rsidP="002C01A3">
            <w:pPr>
              <w:rPr>
                <w:rFonts w:cs="Times New Roman"/>
                <w:sz w:val="20"/>
                <w:szCs w:val="20"/>
              </w:rPr>
            </w:pPr>
            <w:r w:rsidRPr="00C96491">
              <w:rPr>
                <w:rFonts w:cs="Times New Roman"/>
                <w:sz w:val="20"/>
                <w:szCs w:val="20"/>
              </w:rPr>
              <w:t>287712</w:t>
            </w:r>
          </w:p>
        </w:tc>
      </w:tr>
      <w:tr w:rsidR="002C01A3" w:rsidRPr="00C96491" w14:paraId="1DBD2FA4" w14:textId="77777777" w:rsidTr="00A00724">
        <w:tc>
          <w:tcPr>
            <w:tcW w:w="846" w:type="dxa"/>
          </w:tcPr>
          <w:p w14:paraId="781D8D32" w14:textId="77777777" w:rsidR="002C01A3" w:rsidRPr="00C96491" w:rsidRDefault="002C01A3" w:rsidP="002C01A3">
            <w:pPr>
              <w:rPr>
                <w:rFonts w:cs="Times New Roman"/>
                <w:sz w:val="20"/>
                <w:szCs w:val="20"/>
              </w:rPr>
            </w:pPr>
            <w:r w:rsidRPr="00C96491">
              <w:rPr>
                <w:rFonts w:cs="Times New Roman"/>
                <w:sz w:val="20"/>
                <w:szCs w:val="20"/>
              </w:rPr>
              <w:t>6</w:t>
            </w:r>
          </w:p>
        </w:tc>
        <w:tc>
          <w:tcPr>
            <w:tcW w:w="6520" w:type="dxa"/>
          </w:tcPr>
          <w:p w14:paraId="20BEB1D3" w14:textId="77777777" w:rsidR="002C01A3" w:rsidRPr="00C96491" w:rsidRDefault="002C01A3" w:rsidP="002C01A3">
            <w:pPr>
              <w:rPr>
                <w:rFonts w:cs="Times New Roman"/>
                <w:sz w:val="20"/>
                <w:szCs w:val="20"/>
              </w:rPr>
            </w:pPr>
            <w:r w:rsidRPr="00C96491">
              <w:rPr>
                <w:rFonts w:cs="Times New Roman"/>
                <w:sz w:val="20"/>
                <w:szCs w:val="20"/>
              </w:rPr>
              <w:t>(Gerontology):</w:t>
            </w:r>
            <w:proofErr w:type="spellStart"/>
            <w:r w:rsidRPr="00C96491">
              <w:rPr>
                <w:rFonts w:cs="Times New Roman"/>
                <w:sz w:val="20"/>
                <w:szCs w:val="20"/>
              </w:rPr>
              <w:t>ti,ab,kw</w:t>
            </w:r>
            <w:proofErr w:type="spellEnd"/>
            <w:r w:rsidRPr="00C96491">
              <w:rPr>
                <w:rFonts w:cs="Times New Roman"/>
                <w:sz w:val="20"/>
                <w:szCs w:val="20"/>
              </w:rPr>
              <w:t xml:space="preserve"> OR (Elderly):</w:t>
            </w:r>
            <w:proofErr w:type="spellStart"/>
            <w:r w:rsidRPr="00C96491">
              <w:rPr>
                <w:rFonts w:cs="Times New Roman"/>
                <w:sz w:val="20"/>
                <w:szCs w:val="20"/>
              </w:rPr>
              <w:t>ti,ab,kw</w:t>
            </w:r>
            <w:proofErr w:type="spellEnd"/>
            <w:r w:rsidRPr="00C96491">
              <w:rPr>
                <w:rFonts w:cs="Times New Roman"/>
                <w:sz w:val="20"/>
                <w:szCs w:val="20"/>
              </w:rPr>
              <w:t xml:space="preserve"> OR (elderly patients):</w:t>
            </w:r>
            <w:proofErr w:type="spellStart"/>
            <w:r w:rsidRPr="00C96491">
              <w:rPr>
                <w:rFonts w:cs="Times New Roman"/>
                <w:sz w:val="20"/>
                <w:szCs w:val="20"/>
              </w:rPr>
              <w:t>ti,ab,kw</w:t>
            </w:r>
            <w:proofErr w:type="spellEnd"/>
          </w:p>
        </w:tc>
        <w:tc>
          <w:tcPr>
            <w:tcW w:w="930" w:type="dxa"/>
          </w:tcPr>
          <w:p w14:paraId="4EB8AC77" w14:textId="77777777" w:rsidR="002C01A3" w:rsidRPr="00C96491" w:rsidRDefault="002C01A3" w:rsidP="002C01A3">
            <w:pPr>
              <w:rPr>
                <w:rFonts w:cs="Times New Roman"/>
                <w:sz w:val="20"/>
                <w:szCs w:val="20"/>
              </w:rPr>
            </w:pPr>
            <w:r w:rsidRPr="00C96491">
              <w:rPr>
                <w:rFonts w:cs="Times New Roman"/>
                <w:sz w:val="20"/>
                <w:szCs w:val="20"/>
              </w:rPr>
              <w:t>65659</w:t>
            </w:r>
          </w:p>
        </w:tc>
      </w:tr>
      <w:tr w:rsidR="002C01A3" w:rsidRPr="00C96491" w14:paraId="33B1C7A5" w14:textId="77777777" w:rsidTr="00A00724">
        <w:tc>
          <w:tcPr>
            <w:tcW w:w="846" w:type="dxa"/>
          </w:tcPr>
          <w:p w14:paraId="7DD97B52" w14:textId="77777777" w:rsidR="002C01A3" w:rsidRPr="00C96491" w:rsidRDefault="002C01A3" w:rsidP="002C01A3">
            <w:pPr>
              <w:rPr>
                <w:rFonts w:cs="Times New Roman"/>
                <w:sz w:val="20"/>
                <w:szCs w:val="20"/>
              </w:rPr>
            </w:pPr>
            <w:r w:rsidRPr="00C96491">
              <w:rPr>
                <w:rFonts w:cs="Times New Roman"/>
                <w:sz w:val="20"/>
                <w:szCs w:val="20"/>
              </w:rPr>
              <w:t>7</w:t>
            </w:r>
          </w:p>
        </w:tc>
        <w:tc>
          <w:tcPr>
            <w:tcW w:w="6520" w:type="dxa"/>
          </w:tcPr>
          <w:p w14:paraId="1B5CE357" w14:textId="77777777" w:rsidR="002C01A3" w:rsidRPr="00C96491" w:rsidRDefault="002C01A3" w:rsidP="002C01A3">
            <w:pPr>
              <w:rPr>
                <w:rFonts w:cs="Times New Roman"/>
                <w:sz w:val="20"/>
                <w:szCs w:val="20"/>
              </w:rPr>
            </w:pPr>
            <w:r w:rsidRPr="00C96491">
              <w:rPr>
                <w:rFonts w:cs="Times New Roman"/>
                <w:sz w:val="20"/>
                <w:szCs w:val="20"/>
              </w:rPr>
              <w:t>4 or 5 or 6</w:t>
            </w:r>
          </w:p>
        </w:tc>
        <w:tc>
          <w:tcPr>
            <w:tcW w:w="930" w:type="dxa"/>
          </w:tcPr>
          <w:p w14:paraId="558A3F78" w14:textId="77777777" w:rsidR="002C01A3" w:rsidRPr="00C96491" w:rsidRDefault="002C01A3" w:rsidP="002C01A3">
            <w:pPr>
              <w:rPr>
                <w:rFonts w:cs="Times New Roman"/>
                <w:sz w:val="20"/>
                <w:szCs w:val="20"/>
              </w:rPr>
            </w:pPr>
            <w:r w:rsidRPr="00C96491">
              <w:rPr>
                <w:rFonts w:cs="Times New Roman"/>
                <w:sz w:val="20"/>
                <w:szCs w:val="20"/>
              </w:rPr>
              <w:t>333067</w:t>
            </w:r>
          </w:p>
        </w:tc>
      </w:tr>
      <w:tr w:rsidR="002C01A3" w:rsidRPr="00C96491" w14:paraId="448B523A" w14:textId="77777777" w:rsidTr="00A00724">
        <w:tc>
          <w:tcPr>
            <w:tcW w:w="846" w:type="dxa"/>
          </w:tcPr>
          <w:p w14:paraId="4644D1BE" w14:textId="77777777" w:rsidR="002C01A3" w:rsidRPr="00C96491" w:rsidRDefault="002C01A3" w:rsidP="002C01A3">
            <w:pPr>
              <w:rPr>
                <w:rFonts w:cs="Times New Roman"/>
                <w:sz w:val="20"/>
                <w:szCs w:val="20"/>
              </w:rPr>
            </w:pPr>
            <w:r w:rsidRPr="00C96491">
              <w:rPr>
                <w:rFonts w:cs="Times New Roman"/>
                <w:sz w:val="20"/>
                <w:szCs w:val="20"/>
              </w:rPr>
              <w:t>8</w:t>
            </w:r>
          </w:p>
        </w:tc>
        <w:tc>
          <w:tcPr>
            <w:tcW w:w="6520" w:type="dxa"/>
          </w:tcPr>
          <w:p w14:paraId="592F46D4" w14:textId="77777777" w:rsidR="002C01A3" w:rsidRPr="00C96491" w:rsidRDefault="002C01A3" w:rsidP="002C01A3">
            <w:pPr>
              <w:rPr>
                <w:rFonts w:cs="Times New Roman"/>
                <w:sz w:val="20"/>
                <w:szCs w:val="20"/>
              </w:rPr>
            </w:pPr>
            <w:proofErr w:type="spellStart"/>
            <w:r w:rsidRPr="00C96491">
              <w:rPr>
                <w:rFonts w:cs="Times New Roman"/>
                <w:sz w:val="20"/>
                <w:szCs w:val="20"/>
              </w:rPr>
              <w:t>MeSH</w:t>
            </w:r>
            <w:proofErr w:type="spellEnd"/>
            <w:r w:rsidRPr="00C96491">
              <w:rPr>
                <w:rFonts w:cs="Times New Roman"/>
                <w:sz w:val="20"/>
                <w:szCs w:val="20"/>
              </w:rPr>
              <w:t xml:space="preserve"> descriptor: [Neurocognitive Disorders] explode all trees</w:t>
            </w:r>
          </w:p>
        </w:tc>
        <w:tc>
          <w:tcPr>
            <w:tcW w:w="930" w:type="dxa"/>
          </w:tcPr>
          <w:p w14:paraId="05BD26EF" w14:textId="77777777" w:rsidR="002C01A3" w:rsidRPr="00C96491" w:rsidRDefault="002C01A3" w:rsidP="002C01A3">
            <w:pPr>
              <w:rPr>
                <w:rFonts w:cs="Times New Roman"/>
                <w:sz w:val="20"/>
                <w:szCs w:val="20"/>
              </w:rPr>
            </w:pPr>
            <w:r w:rsidRPr="00C96491">
              <w:rPr>
                <w:rFonts w:cs="Times New Roman"/>
                <w:sz w:val="20"/>
                <w:szCs w:val="20"/>
              </w:rPr>
              <w:t>19639</w:t>
            </w:r>
          </w:p>
        </w:tc>
      </w:tr>
      <w:tr w:rsidR="002C01A3" w:rsidRPr="00C96491" w14:paraId="45AEA344" w14:textId="77777777" w:rsidTr="00A00724">
        <w:tc>
          <w:tcPr>
            <w:tcW w:w="846" w:type="dxa"/>
          </w:tcPr>
          <w:p w14:paraId="2FDE45C6" w14:textId="77777777" w:rsidR="002C01A3" w:rsidRPr="00C96491" w:rsidRDefault="002C01A3" w:rsidP="002C01A3">
            <w:pPr>
              <w:rPr>
                <w:rFonts w:cs="Times New Roman"/>
                <w:sz w:val="20"/>
                <w:szCs w:val="20"/>
              </w:rPr>
            </w:pPr>
            <w:r w:rsidRPr="00C96491">
              <w:rPr>
                <w:rFonts w:cs="Times New Roman"/>
                <w:sz w:val="20"/>
                <w:szCs w:val="20"/>
              </w:rPr>
              <w:t>9</w:t>
            </w:r>
          </w:p>
        </w:tc>
        <w:tc>
          <w:tcPr>
            <w:tcW w:w="6520" w:type="dxa"/>
          </w:tcPr>
          <w:p w14:paraId="7D279A70" w14:textId="77777777" w:rsidR="002C01A3" w:rsidRPr="00C96491" w:rsidRDefault="002C01A3" w:rsidP="002C01A3">
            <w:pPr>
              <w:rPr>
                <w:rFonts w:cs="Times New Roman"/>
                <w:sz w:val="20"/>
                <w:szCs w:val="20"/>
              </w:rPr>
            </w:pPr>
            <w:proofErr w:type="spellStart"/>
            <w:r w:rsidRPr="00C96491">
              <w:rPr>
                <w:rFonts w:cs="Times New Roman"/>
                <w:sz w:val="20"/>
                <w:szCs w:val="20"/>
              </w:rPr>
              <w:t>MeSH</w:t>
            </w:r>
            <w:proofErr w:type="spellEnd"/>
            <w:r w:rsidRPr="00C96491">
              <w:rPr>
                <w:rFonts w:cs="Times New Roman"/>
                <w:sz w:val="20"/>
                <w:szCs w:val="20"/>
              </w:rPr>
              <w:t xml:space="preserve"> descriptor: [Postoperative Cognitive Complications] explode all trees</w:t>
            </w:r>
          </w:p>
        </w:tc>
        <w:tc>
          <w:tcPr>
            <w:tcW w:w="930" w:type="dxa"/>
          </w:tcPr>
          <w:p w14:paraId="735CAEE6" w14:textId="77777777" w:rsidR="002C01A3" w:rsidRPr="00C96491" w:rsidRDefault="002C01A3" w:rsidP="002C01A3">
            <w:pPr>
              <w:rPr>
                <w:rFonts w:cs="Times New Roman"/>
                <w:sz w:val="20"/>
                <w:szCs w:val="20"/>
              </w:rPr>
            </w:pPr>
            <w:r w:rsidRPr="00C96491">
              <w:rPr>
                <w:rFonts w:cs="Times New Roman"/>
                <w:sz w:val="20"/>
                <w:szCs w:val="20"/>
              </w:rPr>
              <w:t>164</w:t>
            </w:r>
          </w:p>
        </w:tc>
      </w:tr>
      <w:tr w:rsidR="002C01A3" w:rsidRPr="00C96491" w14:paraId="786FC09F" w14:textId="77777777" w:rsidTr="00A00724">
        <w:tc>
          <w:tcPr>
            <w:tcW w:w="846" w:type="dxa"/>
          </w:tcPr>
          <w:p w14:paraId="57BA4F54" w14:textId="77777777" w:rsidR="002C01A3" w:rsidRPr="00C96491" w:rsidRDefault="002C01A3" w:rsidP="002C01A3">
            <w:pPr>
              <w:rPr>
                <w:rFonts w:cs="Times New Roman"/>
                <w:sz w:val="20"/>
                <w:szCs w:val="20"/>
              </w:rPr>
            </w:pPr>
            <w:r w:rsidRPr="00C96491">
              <w:rPr>
                <w:rFonts w:cs="Times New Roman"/>
                <w:sz w:val="20"/>
                <w:szCs w:val="20"/>
              </w:rPr>
              <w:t>10</w:t>
            </w:r>
          </w:p>
        </w:tc>
        <w:tc>
          <w:tcPr>
            <w:tcW w:w="6520" w:type="dxa"/>
          </w:tcPr>
          <w:p w14:paraId="21822B60" w14:textId="77777777" w:rsidR="002C01A3" w:rsidRPr="00C96491" w:rsidRDefault="002C01A3" w:rsidP="002C01A3">
            <w:pPr>
              <w:rPr>
                <w:rFonts w:cs="Times New Roman"/>
                <w:sz w:val="20"/>
                <w:szCs w:val="20"/>
              </w:rPr>
            </w:pPr>
            <w:proofErr w:type="spellStart"/>
            <w:r w:rsidRPr="00C96491">
              <w:rPr>
                <w:rFonts w:cs="Times New Roman"/>
                <w:sz w:val="20"/>
                <w:szCs w:val="20"/>
              </w:rPr>
              <w:t>MeSH</w:t>
            </w:r>
            <w:proofErr w:type="spellEnd"/>
            <w:r w:rsidRPr="00C96491">
              <w:rPr>
                <w:rFonts w:cs="Times New Roman"/>
                <w:sz w:val="20"/>
                <w:szCs w:val="20"/>
              </w:rPr>
              <w:t xml:space="preserve"> descriptor: [Emergence Delirium] explode all trees</w:t>
            </w:r>
          </w:p>
        </w:tc>
        <w:tc>
          <w:tcPr>
            <w:tcW w:w="930" w:type="dxa"/>
          </w:tcPr>
          <w:p w14:paraId="19C6BDE5" w14:textId="77777777" w:rsidR="002C01A3" w:rsidRPr="00C96491" w:rsidRDefault="002C01A3" w:rsidP="002C01A3">
            <w:pPr>
              <w:rPr>
                <w:rFonts w:cs="Times New Roman"/>
                <w:sz w:val="20"/>
                <w:szCs w:val="20"/>
              </w:rPr>
            </w:pPr>
            <w:r w:rsidRPr="00C96491">
              <w:rPr>
                <w:rFonts w:cs="Times New Roman"/>
                <w:sz w:val="20"/>
                <w:szCs w:val="20"/>
              </w:rPr>
              <w:t>530</w:t>
            </w:r>
          </w:p>
        </w:tc>
      </w:tr>
      <w:tr w:rsidR="002C01A3" w:rsidRPr="00C96491" w14:paraId="707F066B" w14:textId="77777777" w:rsidTr="00A00724">
        <w:tc>
          <w:tcPr>
            <w:tcW w:w="846" w:type="dxa"/>
          </w:tcPr>
          <w:p w14:paraId="723D8A12" w14:textId="77777777" w:rsidR="002C01A3" w:rsidRPr="00C96491" w:rsidRDefault="002C01A3" w:rsidP="002C01A3">
            <w:pPr>
              <w:rPr>
                <w:rFonts w:cs="Times New Roman"/>
                <w:sz w:val="20"/>
                <w:szCs w:val="20"/>
              </w:rPr>
            </w:pPr>
            <w:r w:rsidRPr="00C96491">
              <w:rPr>
                <w:rFonts w:cs="Times New Roman"/>
                <w:sz w:val="20"/>
                <w:szCs w:val="20"/>
              </w:rPr>
              <w:t>11</w:t>
            </w:r>
          </w:p>
        </w:tc>
        <w:tc>
          <w:tcPr>
            <w:tcW w:w="6520" w:type="dxa"/>
          </w:tcPr>
          <w:p w14:paraId="3DE6CD8C" w14:textId="77777777" w:rsidR="002C01A3" w:rsidRPr="00C96491" w:rsidRDefault="002C01A3" w:rsidP="002C01A3">
            <w:pPr>
              <w:rPr>
                <w:rFonts w:cs="Times New Roman"/>
                <w:sz w:val="20"/>
                <w:szCs w:val="20"/>
              </w:rPr>
            </w:pPr>
            <w:r w:rsidRPr="00C96491">
              <w:rPr>
                <w:rFonts w:cs="Times New Roman"/>
                <w:sz w:val="20"/>
                <w:szCs w:val="20"/>
              </w:rPr>
              <w:t>(perioperative neurocognitive disorders):</w:t>
            </w:r>
            <w:proofErr w:type="spellStart"/>
            <w:r w:rsidRPr="00C96491">
              <w:rPr>
                <w:rFonts w:cs="Times New Roman"/>
                <w:sz w:val="20"/>
                <w:szCs w:val="20"/>
              </w:rPr>
              <w:t>ti,ab,kw</w:t>
            </w:r>
            <w:proofErr w:type="spellEnd"/>
            <w:r w:rsidRPr="00C96491">
              <w:rPr>
                <w:rFonts w:cs="Times New Roman"/>
                <w:sz w:val="20"/>
                <w:szCs w:val="20"/>
              </w:rPr>
              <w:t xml:space="preserve"> OR (perioperative neurocognitive dysfunction):</w:t>
            </w:r>
            <w:proofErr w:type="spellStart"/>
            <w:r w:rsidRPr="00C96491">
              <w:rPr>
                <w:rFonts w:cs="Times New Roman"/>
                <w:sz w:val="20"/>
                <w:szCs w:val="20"/>
              </w:rPr>
              <w:t>ti,ab,kw</w:t>
            </w:r>
            <w:proofErr w:type="spellEnd"/>
            <w:r w:rsidRPr="00C96491">
              <w:rPr>
                <w:rFonts w:cs="Times New Roman"/>
                <w:sz w:val="20"/>
                <w:szCs w:val="20"/>
              </w:rPr>
              <w:t xml:space="preserve"> OR (PND):</w:t>
            </w:r>
            <w:proofErr w:type="spellStart"/>
            <w:r w:rsidRPr="00C96491">
              <w:rPr>
                <w:rFonts w:cs="Times New Roman"/>
                <w:sz w:val="20"/>
                <w:szCs w:val="20"/>
              </w:rPr>
              <w:t>ti,ab,kw</w:t>
            </w:r>
            <w:proofErr w:type="spellEnd"/>
            <w:r w:rsidRPr="00C96491">
              <w:rPr>
                <w:rFonts w:cs="Times New Roman"/>
                <w:sz w:val="20"/>
                <w:szCs w:val="20"/>
              </w:rPr>
              <w:t xml:space="preserve"> OR (postoperative neurocognitive disorder) :</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pNCD</w:t>
            </w:r>
            <w:proofErr w:type="spellEnd"/>
            <w:r w:rsidRPr="00C96491">
              <w:rPr>
                <w:rFonts w:cs="Times New Roman"/>
                <w:sz w:val="20"/>
                <w:szCs w:val="20"/>
              </w:rPr>
              <w:t>):</w:t>
            </w:r>
            <w:proofErr w:type="spellStart"/>
            <w:r w:rsidRPr="00C96491">
              <w:rPr>
                <w:rFonts w:cs="Times New Roman"/>
                <w:sz w:val="20"/>
                <w:szCs w:val="20"/>
              </w:rPr>
              <w:t>ti,ab,kw</w:t>
            </w:r>
            <w:proofErr w:type="spellEnd"/>
            <w:r w:rsidRPr="00C96491">
              <w:rPr>
                <w:rFonts w:cs="Times New Roman"/>
                <w:sz w:val="20"/>
                <w:szCs w:val="20"/>
              </w:rPr>
              <w:t xml:space="preserve"> OR (POCD):</w:t>
            </w:r>
            <w:proofErr w:type="spellStart"/>
            <w:r w:rsidRPr="00C96491">
              <w:rPr>
                <w:rFonts w:cs="Times New Roman"/>
                <w:sz w:val="20"/>
                <w:szCs w:val="20"/>
              </w:rPr>
              <w:t>ti,ab,kw</w:t>
            </w:r>
            <w:proofErr w:type="spellEnd"/>
            <w:r w:rsidRPr="00C96491">
              <w:rPr>
                <w:rFonts w:cs="Times New Roman"/>
                <w:sz w:val="20"/>
                <w:szCs w:val="20"/>
              </w:rPr>
              <w:t xml:space="preserve"> OR (postoperative cognitive dysfunction):</w:t>
            </w:r>
            <w:proofErr w:type="spellStart"/>
            <w:r w:rsidRPr="00C96491">
              <w:rPr>
                <w:rFonts w:cs="Times New Roman"/>
                <w:sz w:val="20"/>
                <w:szCs w:val="20"/>
              </w:rPr>
              <w:t>ti,ab,kw</w:t>
            </w:r>
            <w:proofErr w:type="spellEnd"/>
            <w:r w:rsidRPr="00C96491">
              <w:rPr>
                <w:rFonts w:cs="Times New Roman"/>
                <w:sz w:val="20"/>
                <w:szCs w:val="20"/>
              </w:rPr>
              <w:t xml:space="preserve"> OR (postoperative delirium):</w:t>
            </w:r>
            <w:proofErr w:type="spellStart"/>
            <w:r w:rsidRPr="00C96491">
              <w:rPr>
                <w:rFonts w:cs="Times New Roman"/>
                <w:sz w:val="20"/>
                <w:szCs w:val="20"/>
              </w:rPr>
              <w:t>ti,ab,kw</w:t>
            </w:r>
            <w:proofErr w:type="spellEnd"/>
            <w:r w:rsidRPr="00C96491">
              <w:rPr>
                <w:rFonts w:cs="Times New Roman"/>
                <w:sz w:val="20"/>
                <w:szCs w:val="20"/>
              </w:rPr>
              <w:t xml:space="preserve"> OR (POD):</w:t>
            </w:r>
            <w:proofErr w:type="spellStart"/>
            <w:r w:rsidRPr="00C96491">
              <w:rPr>
                <w:rFonts w:cs="Times New Roman"/>
                <w:sz w:val="20"/>
                <w:szCs w:val="20"/>
              </w:rPr>
              <w:t>ti,ab,kw</w:t>
            </w:r>
            <w:proofErr w:type="spellEnd"/>
            <w:r w:rsidRPr="00C96491">
              <w:rPr>
                <w:rFonts w:cs="Times New Roman"/>
                <w:sz w:val="20"/>
                <w:szCs w:val="20"/>
              </w:rPr>
              <w:t xml:space="preserve"> OR (delayed neurocognitive recovery):</w:t>
            </w:r>
            <w:proofErr w:type="spellStart"/>
            <w:r w:rsidRPr="00C96491">
              <w:rPr>
                <w:rFonts w:cs="Times New Roman"/>
                <w:sz w:val="20"/>
                <w:szCs w:val="20"/>
              </w:rPr>
              <w:t>ti,ab,kw</w:t>
            </w:r>
            <w:proofErr w:type="spellEnd"/>
            <w:r w:rsidRPr="00C96491">
              <w:rPr>
                <w:rFonts w:cs="Times New Roman"/>
                <w:sz w:val="20"/>
                <w:szCs w:val="20"/>
              </w:rPr>
              <w:t xml:space="preserve"> OR (</w:t>
            </w:r>
            <w:proofErr w:type="spellStart"/>
            <w:r w:rsidRPr="00C96491">
              <w:rPr>
                <w:rFonts w:cs="Times New Roman"/>
                <w:sz w:val="20"/>
                <w:szCs w:val="20"/>
              </w:rPr>
              <w:t>dNCR</w:t>
            </w:r>
            <w:proofErr w:type="spellEnd"/>
            <w:r w:rsidRPr="00C96491">
              <w:rPr>
                <w:rFonts w:cs="Times New Roman"/>
                <w:sz w:val="20"/>
                <w:szCs w:val="20"/>
              </w:rPr>
              <w:t>):</w:t>
            </w:r>
            <w:proofErr w:type="spellStart"/>
            <w:r w:rsidRPr="00C96491">
              <w:rPr>
                <w:rFonts w:cs="Times New Roman"/>
                <w:sz w:val="20"/>
                <w:szCs w:val="20"/>
              </w:rPr>
              <w:t>ti,ab,kw</w:t>
            </w:r>
            <w:proofErr w:type="spellEnd"/>
          </w:p>
        </w:tc>
        <w:tc>
          <w:tcPr>
            <w:tcW w:w="930" w:type="dxa"/>
          </w:tcPr>
          <w:p w14:paraId="5A685B2F" w14:textId="77777777" w:rsidR="002C01A3" w:rsidRPr="00C96491" w:rsidRDefault="002C01A3" w:rsidP="002C01A3">
            <w:pPr>
              <w:rPr>
                <w:rFonts w:cs="Times New Roman"/>
                <w:sz w:val="20"/>
                <w:szCs w:val="20"/>
              </w:rPr>
            </w:pPr>
            <w:r w:rsidRPr="00C96491">
              <w:rPr>
                <w:rFonts w:cs="Times New Roman"/>
                <w:sz w:val="20"/>
                <w:szCs w:val="20"/>
              </w:rPr>
              <w:t>7927</w:t>
            </w:r>
          </w:p>
        </w:tc>
      </w:tr>
      <w:tr w:rsidR="002C01A3" w:rsidRPr="00C96491" w14:paraId="41D2CCC5" w14:textId="77777777" w:rsidTr="00A00724">
        <w:tc>
          <w:tcPr>
            <w:tcW w:w="846" w:type="dxa"/>
          </w:tcPr>
          <w:p w14:paraId="542629BC" w14:textId="77777777" w:rsidR="002C01A3" w:rsidRPr="00C96491" w:rsidRDefault="002C01A3" w:rsidP="002C01A3">
            <w:pPr>
              <w:rPr>
                <w:rFonts w:cs="Times New Roman"/>
                <w:sz w:val="20"/>
                <w:szCs w:val="20"/>
              </w:rPr>
            </w:pPr>
            <w:r w:rsidRPr="00C96491">
              <w:rPr>
                <w:rFonts w:cs="Times New Roman"/>
                <w:sz w:val="20"/>
                <w:szCs w:val="20"/>
              </w:rPr>
              <w:t>12</w:t>
            </w:r>
          </w:p>
        </w:tc>
        <w:tc>
          <w:tcPr>
            <w:tcW w:w="6520" w:type="dxa"/>
          </w:tcPr>
          <w:p w14:paraId="571BFCAB" w14:textId="77777777" w:rsidR="002C01A3" w:rsidRPr="00C96491" w:rsidRDefault="002C01A3" w:rsidP="002C01A3">
            <w:pPr>
              <w:rPr>
                <w:rFonts w:cs="Times New Roman"/>
                <w:sz w:val="20"/>
                <w:szCs w:val="20"/>
              </w:rPr>
            </w:pPr>
            <w:r w:rsidRPr="00C96491">
              <w:rPr>
                <w:rFonts w:cs="Times New Roman"/>
                <w:sz w:val="20"/>
                <w:szCs w:val="20"/>
              </w:rPr>
              <w:t>8 OR 9 OR 10 OR 11</w:t>
            </w:r>
          </w:p>
        </w:tc>
        <w:tc>
          <w:tcPr>
            <w:tcW w:w="930" w:type="dxa"/>
          </w:tcPr>
          <w:p w14:paraId="67B9111F" w14:textId="77777777" w:rsidR="002C01A3" w:rsidRPr="00C96491" w:rsidRDefault="002C01A3" w:rsidP="002C01A3">
            <w:pPr>
              <w:rPr>
                <w:rFonts w:cs="Times New Roman"/>
                <w:sz w:val="20"/>
                <w:szCs w:val="20"/>
              </w:rPr>
            </w:pPr>
            <w:r w:rsidRPr="00C96491">
              <w:rPr>
                <w:rFonts w:cs="Times New Roman"/>
                <w:sz w:val="20"/>
                <w:szCs w:val="20"/>
              </w:rPr>
              <w:t>26159</w:t>
            </w:r>
          </w:p>
        </w:tc>
      </w:tr>
      <w:tr w:rsidR="002C01A3" w:rsidRPr="00C96491" w14:paraId="6AC012CE" w14:textId="77777777" w:rsidTr="00A00724">
        <w:tc>
          <w:tcPr>
            <w:tcW w:w="846" w:type="dxa"/>
          </w:tcPr>
          <w:p w14:paraId="4F067ABB" w14:textId="77777777" w:rsidR="002C01A3" w:rsidRPr="00C96491" w:rsidRDefault="002C01A3" w:rsidP="002C01A3">
            <w:pPr>
              <w:rPr>
                <w:rFonts w:cs="Times New Roman"/>
                <w:sz w:val="20"/>
                <w:szCs w:val="20"/>
              </w:rPr>
            </w:pPr>
            <w:r w:rsidRPr="00C96491">
              <w:rPr>
                <w:rFonts w:cs="Times New Roman"/>
                <w:sz w:val="20"/>
                <w:szCs w:val="20"/>
              </w:rPr>
              <w:t>13</w:t>
            </w:r>
          </w:p>
        </w:tc>
        <w:tc>
          <w:tcPr>
            <w:tcW w:w="6520" w:type="dxa"/>
          </w:tcPr>
          <w:p w14:paraId="469F379E" w14:textId="77777777" w:rsidR="002C01A3" w:rsidRPr="00C96491" w:rsidRDefault="002C01A3" w:rsidP="002C01A3">
            <w:pPr>
              <w:rPr>
                <w:rFonts w:cs="Times New Roman"/>
                <w:sz w:val="20"/>
                <w:szCs w:val="20"/>
              </w:rPr>
            </w:pPr>
            <w:r w:rsidRPr="00C96491">
              <w:rPr>
                <w:rFonts w:cs="Times New Roman"/>
                <w:sz w:val="20"/>
                <w:szCs w:val="20"/>
              </w:rPr>
              <w:t>3 AND 7 AND 12</w:t>
            </w:r>
          </w:p>
        </w:tc>
        <w:tc>
          <w:tcPr>
            <w:tcW w:w="930" w:type="dxa"/>
          </w:tcPr>
          <w:p w14:paraId="65258083" w14:textId="77777777" w:rsidR="002C01A3" w:rsidRPr="00C96491" w:rsidRDefault="002C01A3" w:rsidP="002C01A3">
            <w:pPr>
              <w:rPr>
                <w:rFonts w:cs="Times New Roman"/>
                <w:sz w:val="20"/>
                <w:szCs w:val="20"/>
              </w:rPr>
            </w:pPr>
            <w:r w:rsidRPr="00C96491">
              <w:rPr>
                <w:rFonts w:cs="Times New Roman"/>
                <w:sz w:val="20"/>
                <w:szCs w:val="20"/>
              </w:rPr>
              <w:t>410</w:t>
            </w:r>
          </w:p>
        </w:tc>
      </w:tr>
    </w:tbl>
    <w:p w14:paraId="08451C38" w14:textId="6E0D45B0" w:rsidR="00994A3D" w:rsidRDefault="002C01A3" w:rsidP="002C01A3">
      <w:pPr>
        <w:pStyle w:val="bf3efc45-d5ad-43f0-b0c0-9ae8762af190"/>
        <w:spacing w:before="240" w:after="240" w:line="240" w:lineRule="auto"/>
        <w:rPr>
          <w:rFonts w:ascii="Times New Roman" w:eastAsiaTheme="minorEastAsia" w:hAnsi="Times New Roman" w:cs="Times New Roman"/>
          <w:color w:val="000000" w:themeColor="text1"/>
          <w:sz w:val="24"/>
          <w:szCs w:val="20"/>
        </w:rPr>
      </w:pPr>
      <w:r w:rsidRPr="002C01A3">
        <w:rPr>
          <w:rFonts w:ascii="Times New Roman" w:hAnsi="Times New Roman" w:cs="Times New Roman"/>
          <w:color w:val="000000" w:themeColor="text1"/>
          <w:sz w:val="24"/>
          <w:szCs w:val="20"/>
        </w:rPr>
        <w:t>Supplementary Methods</w:t>
      </w:r>
    </w:p>
    <w:p w14:paraId="625E6BDA" w14:textId="77777777" w:rsidR="002C01A3" w:rsidRPr="002C01A3" w:rsidRDefault="002C01A3" w:rsidP="002C01A3">
      <w:pPr>
        <w:pStyle w:val="40de94f1-2220-40a9-bb17-909cfaf10e21"/>
        <w:rPr>
          <w:rFonts w:ascii="Times New Roman" w:hAnsi="Times New Roman" w:cs="Times New Roman"/>
          <w:sz w:val="24"/>
          <w:lang w:val="en-US"/>
        </w:rPr>
      </w:pPr>
      <w:r w:rsidRPr="002C01A3">
        <w:rPr>
          <w:rFonts w:ascii="Times New Roman" w:hAnsi="Times New Roman" w:cs="Times New Roman"/>
          <w:sz w:val="24"/>
          <w:lang w:val="en-US"/>
        </w:rPr>
        <w:t xml:space="preserve">The methodological approach for this scoping review was designed to systematically map and synthesize the available evidence on dexmedetomidine (DEX) and perioperative neurocognitive disorders (PNDs) in elderly patients undergoing non-cardiac surgery. The decision to employ a scoping review methodology stemmed from preliminary searches that revealed a rapidly expanding yet methodologically heterogeneous body of literature. This approach is particularly suited for </w:t>
      </w:r>
      <w:r w:rsidRPr="002C01A3">
        <w:rPr>
          <w:rFonts w:ascii="Times New Roman" w:hAnsi="Times New Roman" w:cs="Times New Roman"/>
          <w:sz w:val="24"/>
          <w:lang w:val="en-US"/>
        </w:rPr>
        <w:lastRenderedPageBreak/>
        <w:t>clarifying key concepts, identifying evidence gaps, and characterizing the nature and sources of variation across studies, especially in fields where research practices are still evolving.</w:t>
      </w:r>
    </w:p>
    <w:p w14:paraId="5B5C7198" w14:textId="77777777" w:rsidR="002C01A3" w:rsidRPr="002C01A3" w:rsidRDefault="002C01A3" w:rsidP="002C01A3">
      <w:pPr>
        <w:pStyle w:val="40de94f1-2220-40a9-bb17-909cfaf10e21"/>
        <w:rPr>
          <w:rFonts w:ascii="Times New Roman" w:hAnsi="Times New Roman" w:cs="Times New Roman"/>
          <w:sz w:val="24"/>
          <w:lang w:val="en-US"/>
        </w:rPr>
      </w:pPr>
      <w:r w:rsidRPr="002C01A3">
        <w:rPr>
          <w:rFonts w:ascii="Times New Roman" w:hAnsi="Times New Roman" w:cs="Times New Roman"/>
          <w:sz w:val="24"/>
          <w:lang w:val="en-US"/>
        </w:rPr>
        <w:t>Data extraction was conducted using a standardized template to ensure consistency. Information collected from each included study covered several dimensions: general study characteristics (e.g., author, year, country, design, sample size); details of the patient population and surgical procedure (e.g., mean age, sex, surgery type, anesthetic technique); the specific DEX intervention protocol (e.g., dose, route, timing, duration); and comprehensive data on cognitive outcomes (e.g., PND subtype assessed, specific assessment tools and diagnostic criteria used, timing of evaluations, and primary results such as incidence rates or score changes).</w:t>
      </w:r>
    </w:p>
    <w:p w14:paraId="0C401EAF" w14:textId="590DE037" w:rsidR="002C01A3" w:rsidRPr="002C01A3" w:rsidRDefault="002C01A3" w:rsidP="002C01A3">
      <w:pPr>
        <w:pStyle w:val="40de94f1-2220-40a9-bb17-909cfaf10e21"/>
        <w:rPr>
          <w:rFonts w:ascii="Times New Roman" w:hAnsi="Times New Roman" w:cs="Times New Roman"/>
          <w:sz w:val="24"/>
          <w:lang w:val="en-US"/>
        </w:rPr>
      </w:pPr>
      <w:r w:rsidRPr="002C01A3">
        <w:rPr>
          <w:rFonts w:ascii="Times New Roman" w:hAnsi="Times New Roman" w:cs="Times New Roman"/>
          <w:sz w:val="24"/>
          <w:lang w:val="en-US"/>
        </w:rPr>
        <w:t>A critical challenge in synthesizing this literature is the historical evolution of terminology surrounding postoperative cognitive changes. Prior to the 2018 international consensus, a wide array of impairments was often grouped under the broad label of "postoperative cognitive dysfunction (POCD)." The contemporary framework distinguishes postoperative delirium (POD), delayed neurocognitive recovery (</w:t>
      </w:r>
      <w:proofErr w:type="spellStart"/>
      <w:r w:rsidRPr="002C01A3">
        <w:rPr>
          <w:rFonts w:ascii="Times New Roman" w:hAnsi="Times New Roman" w:cs="Times New Roman"/>
          <w:sz w:val="24"/>
          <w:lang w:val="en-US"/>
        </w:rPr>
        <w:t>dNCR</w:t>
      </w:r>
      <w:proofErr w:type="spellEnd"/>
      <w:r w:rsidRPr="002C01A3">
        <w:rPr>
          <w:rFonts w:ascii="Times New Roman" w:hAnsi="Times New Roman" w:cs="Times New Roman"/>
          <w:sz w:val="24"/>
          <w:lang w:val="en-US"/>
        </w:rPr>
        <w:t>), and postoperative neurocognitive disorder (</w:t>
      </w:r>
      <w:proofErr w:type="spellStart"/>
      <w:r w:rsidRPr="002C01A3">
        <w:rPr>
          <w:rFonts w:ascii="Times New Roman" w:hAnsi="Times New Roman" w:cs="Times New Roman"/>
          <w:sz w:val="24"/>
          <w:lang w:val="en-US"/>
        </w:rPr>
        <w:t>pNCD</w:t>
      </w:r>
      <w:proofErr w:type="spellEnd"/>
      <w:r w:rsidRPr="002C01A3">
        <w:rPr>
          <w:rFonts w:ascii="Times New Roman" w:hAnsi="Times New Roman" w:cs="Times New Roman"/>
          <w:sz w:val="24"/>
          <w:lang w:val="en-US"/>
        </w:rPr>
        <w:t>) as separate entities with distinct clinical features and time courses</w:t>
      </w:r>
      <w:r w:rsidR="009A0D92">
        <w:rPr>
          <w:rFonts w:ascii="Times New Roman" w:hAnsi="Times New Roman" w:cs="Times New Roman" w:hint="eastAsia"/>
          <w:sz w:val="24"/>
          <w:lang w:val="en-US"/>
        </w:rPr>
        <w:t xml:space="preserve"> </w:t>
      </w:r>
      <w:r w:rsidR="009A0D92">
        <w:rPr>
          <w:rFonts w:ascii="Times New Roman" w:hAnsi="Times New Roman" w:cs="Times New Roman"/>
          <w:sz w:val="24"/>
          <w:lang w:val="en-US"/>
        </w:rPr>
        <w:fldChar w:fldCharType="begin"/>
      </w:r>
      <w:r w:rsidR="009A0D92">
        <w:rPr>
          <w:rFonts w:ascii="Times New Roman" w:hAnsi="Times New Roman" w:cs="Times New Roman"/>
          <w:sz w:val="24"/>
          <w:lang w:val="en-US"/>
        </w:rPr>
        <w:instrText xml:space="preserve"> ADDIN ZOTERO_ITEM CSL_CITATION {"citationID":"dXDBTTUd","properties":{"unsorted":false,"formattedCitation":"(Evered et al., 2018)","plainCitation":"(Evered et al., 2018)","noteIndex":0},"citationItems":[{"id":12,"uris":["http://zotero.org/users/local/0cp8c22Y/items/RB4KJFNG"],"itemData":{"id":12,"type":"article-journal","abstract":"Cognitive change affecting patients after anaesthesia and surgery has been recognised for more than 100 yr. Research into cognitive change after anaesthesia and surgery accelerated in the 1980s when multiple studies utilised detailed neuropsychological testing for assessment of cognitive change after cardiac surgery. This body of work consistently documented decline in cognitive function in elderly patients after anaesthesia and surgery, and cognitive changes have been identified up to 7.5 yr afterwards. Importantly, other studies have identified that the incidence of cognitive change is similar after non-cardiac surgery. Other than the inclusion of non-surgical control groups to calculate postoperative cognitive dysfunction, research into these cognitive changes in the perioperative period has been undertaken in isolation from cognitive studies in the general population. The aim of this work is to develop similar terminology to that used in cognitive classifications of the general population for use in investigations of cognitive changes after anaesthesia and surgery. A multispecialty working group followed a modified Delphi procedure with no prespecified number of rounds comprised of three face-to-face meetings followed by online editing of draft versions. Two major classification guidelines [Diagnostic and Statistical Manual for Mental Disorders, fifth edition (DSM-5) and National Institute for Aging and the Alzheimer Association (NIA-AA)] are used outside of anaesthesia and surgery, and may be useful for inclusion of biomarkers in research. For clinical purposes, it is recommended to use the DSM-5 nomenclature. The working group recommends that 'perioperative neurocognitive disorders' be used as an overarching term for cognitive impairment identified in the preoperative or postoperative period. This includes cognitive decline diagnosed before operation (described as neurocognitive disorder); any form of acute event (postoperative delirium) and cognitive decline diagnosed up to 30 days after the procedure (delayed neurocognitive recovery) and up to 12 months (postoperative neurocognitive disorder).","container-title":"British Journal of Anaesthesia","DOI":"10.1016/j.bja.2017.11.087","ISSN":"1471-6771","issue":"5","journalAbbreviation":"Br. J. Anaesth.","language":"en","page":"1005-1012","PMID":"30336844","PMCID":"PMC7069032","source":"PubMed","title":"Recommendations for the nomenclature of cognitive change associated with anaesthesia and surgery-2018","volume":"121","author":[{"family":"Evered","given":"L."},{"family":"Silbert","given":"B."},{"family":"Knopman","given":"D. S."},{"family":"Scott","given":"D. A."},{"family":"DeKosky","given":"S. T."},{"family":"Rasmussen","given":"L. S."},{"family":"Oh","given":"E. S."},{"family":"Crosby","given":"G."},{"family":"Berger","given":"M."},{"family":"Eckenhoff","given":"R. G."},{"literal":"Nomenclature Consensus Working Group"}],"issued":{"date-parts":[["2018",11]]}}}],"schema":"https://github.com/citation-style-language/schema/raw/master/csl-citation.json"} </w:instrText>
      </w:r>
      <w:r w:rsidR="009A0D92">
        <w:rPr>
          <w:rFonts w:ascii="Times New Roman" w:hAnsi="Times New Roman" w:cs="Times New Roman"/>
          <w:sz w:val="24"/>
          <w:lang w:val="en-US"/>
        </w:rPr>
        <w:fldChar w:fldCharType="separate"/>
      </w:r>
      <w:r w:rsidR="009A0D92" w:rsidRPr="009A0D92">
        <w:rPr>
          <w:sz w:val="24"/>
        </w:rPr>
        <w:t>(Evered et al., 2018)</w:t>
      </w:r>
      <w:r w:rsidR="009A0D92">
        <w:rPr>
          <w:rFonts w:ascii="Times New Roman" w:hAnsi="Times New Roman" w:cs="Times New Roman"/>
          <w:sz w:val="24"/>
          <w:lang w:val="en-US"/>
        </w:rPr>
        <w:fldChar w:fldCharType="end"/>
      </w:r>
      <w:r w:rsidRPr="002C01A3">
        <w:rPr>
          <w:rFonts w:ascii="Times New Roman" w:hAnsi="Times New Roman" w:cs="Times New Roman"/>
          <w:sz w:val="24"/>
          <w:lang w:val="en-US"/>
        </w:rPr>
        <w:t xml:space="preserve">. To integrate findings from studies using older or inconsistent terminology, we implemented a post-hoc reclassification. This process was based on the timing and nature of the cognitive assessments described in each study. Assessments targeting acute disturbances in attention and awareness (e.g., using the CAM or 3D-CAM) within the first postoperative week were classified under POD. Evaluations of domain-specific cognitive performance (e.g., via MMSE or MoCA) conducted between emergence from anesthesia and 30 days post-surgery were categorized as </w:t>
      </w:r>
      <w:proofErr w:type="spellStart"/>
      <w:r w:rsidRPr="002C01A3">
        <w:rPr>
          <w:rFonts w:ascii="Times New Roman" w:hAnsi="Times New Roman" w:cs="Times New Roman"/>
          <w:sz w:val="24"/>
          <w:lang w:val="en-US"/>
        </w:rPr>
        <w:t>dNCR</w:t>
      </w:r>
      <w:proofErr w:type="spellEnd"/>
      <w:r w:rsidRPr="002C01A3">
        <w:rPr>
          <w:rFonts w:ascii="Times New Roman" w:hAnsi="Times New Roman" w:cs="Times New Roman"/>
          <w:sz w:val="24"/>
          <w:lang w:val="en-US"/>
        </w:rPr>
        <w:t xml:space="preserve">. Cognitive testing performed from 30 days to 12 months postoperatively was considered indicative of </w:t>
      </w:r>
      <w:proofErr w:type="spellStart"/>
      <w:r w:rsidRPr="002C01A3">
        <w:rPr>
          <w:rFonts w:ascii="Times New Roman" w:hAnsi="Times New Roman" w:cs="Times New Roman"/>
          <w:sz w:val="24"/>
          <w:lang w:val="en-US"/>
        </w:rPr>
        <w:t>pNCD</w:t>
      </w:r>
      <w:proofErr w:type="spellEnd"/>
      <w:r w:rsidRPr="002C01A3">
        <w:rPr>
          <w:rFonts w:ascii="Times New Roman" w:hAnsi="Times New Roman" w:cs="Times New Roman"/>
          <w:sz w:val="24"/>
          <w:lang w:val="en-US"/>
        </w:rPr>
        <w:t>. This reclassification allowed for a coherent synthesis of evidence across the temporal spectrum of PNDs within the modern conceptual framework.</w:t>
      </w:r>
    </w:p>
    <w:p w14:paraId="7CD80DD1" w14:textId="553148AA" w:rsidR="00994A3D" w:rsidRPr="002C01A3" w:rsidRDefault="00654E8F" w:rsidP="002B4A57">
      <w:pPr>
        <w:pStyle w:val="Heading1"/>
      </w:pPr>
      <w:r w:rsidRPr="00994A3D">
        <w:t>Supplementary Figures and Table</w:t>
      </w:r>
    </w:p>
    <w:p w14:paraId="07970E94" w14:textId="77777777" w:rsidR="00994A3D" w:rsidRDefault="00994A3D" w:rsidP="0001436A">
      <w:pPr>
        <w:pStyle w:val="Heading2"/>
        <w:rPr>
          <w:rFonts w:eastAsiaTheme="minorEastAsia"/>
          <w:lang w:eastAsia="zh-CN"/>
        </w:rPr>
      </w:pPr>
      <w:r w:rsidRPr="0001436A">
        <w:t>Supplementary</w:t>
      </w:r>
      <w:r w:rsidRPr="001549D3">
        <w:t xml:space="preserve"> Figures</w:t>
      </w:r>
    </w:p>
    <w:p w14:paraId="18A38A5D" w14:textId="77777777" w:rsidR="002C01A3" w:rsidRDefault="002C01A3" w:rsidP="002C01A3">
      <w:pPr>
        <w:keepNext/>
        <w:jc w:val="center"/>
      </w:pPr>
      <w:r>
        <w:rPr>
          <w:rFonts w:hint="eastAsia"/>
          <w:noProof/>
        </w:rPr>
        <w:lastRenderedPageBreak/>
        <w:drawing>
          <wp:inline distT="0" distB="0" distL="0" distR="0" wp14:anchorId="165F76C4" wp14:editId="04F1454F">
            <wp:extent cx="3493008" cy="2466935"/>
            <wp:effectExtent l="0" t="0" r="0" b="0"/>
            <wp:docPr id="5464166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416673" name="图片 54641667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29405" cy="2492640"/>
                    </a:xfrm>
                    <a:prstGeom prst="rect">
                      <a:avLst/>
                    </a:prstGeom>
                  </pic:spPr>
                </pic:pic>
              </a:graphicData>
            </a:graphic>
          </wp:inline>
        </w:drawing>
      </w:r>
    </w:p>
    <w:p w14:paraId="232B2A2B" w14:textId="1829737B" w:rsidR="002C01A3" w:rsidRPr="002C01A3" w:rsidRDefault="002C01A3" w:rsidP="002C01A3">
      <w:pPr>
        <w:pStyle w:val="Caption"/>
        <w:jc w:val="center"/>
        <w:rPr>
          <w:lang w:eastAsia="zh-CN"/>
        </w:rPr>
      </w:pPr>
      <w:r>
        <w:t xml:space="preserve">Figure S </w:t>
      </w:r>
      <w:r w:rsidR="00BB18C3">
        <w:rPr>
          <w:noProof/>
        </w:rPr>
        <w:fldChar w:fldCharType="begin"/>
      </w:r>
      <w:r w:rsidR="00BB18C3">
        <w:rPr>
          <w:noProof/>
        </w:rPr>
        <w:instrText xml:space="preserve"> SEQ Figure_S \* ARABIC </w:instrText>
      </w:r>
      <w:r w:rsidR="00BB18C3">
        <w:rPr>
          <w:noProof/>
        </w:rPr>
        <w:fldChar w:fldCharType="separate"/>
      </w:r>
      <w:r>
        <w:rPr>
          <w:noProof/>
        </w:rPr>
        <w:t>1</w:t>
      </w:r>
      <w:r w:rsidR="00BB18C3">
        <w:rPr>
          <w:noProof/>
        </w:rPr>
        <w:fldChar w:fldCharType="end"/>
      </w:r>
      <w:r w:rsidRPr="002C01A3">
        <w:t xml:space="preserve"> </w:t>
      </w:r>
      <w:r w:rsidRPr="002C01A3">
        <w:rPr>
          <w:b w:val="0"/>
          <w:bCs w:val="0"/>
        </w:rPr>
        <w:t>Publications by year. Number of included publications arranged by year of publication. Literature was searched up to 2025-Dec-9; hence, the final bar represents an incomplete sample.</w:t>
      </w:r>
    </w:p>
    <w:p w14:paraId="6CA767F3" w14:textId="77777777" w:rsidR="002C01A3" w:rsidRDefault="002C01A3" w:rsidP="002C01A3">
      <w:pPr>
        <w:keepNext/>
        <w:jc w:val="center"/>
      </w:pPr>
      <w:r>
        <w:rPr>
          <w:rFonts w:cs="Times New Roman"/>
          <w:noProof/>
          <w:szCs w:val="24"/>
        </w:rPr>
        <w:drawing>
          <wp:inline distT="0" distB="0" distL="0" distR="0" wp14:anchorId="4A4AC954" wp14:editId="2762660A">
            <wp:extent cx="3624681" cy="2156371"/>
            <wp:effectExtent l="0" t="0" r="0" b="0"/>
            <wp:docPr id="72024412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244129" name="图片 72024412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37404" cy="2163940"/>
                    </a:xfrm>
                    <a:prstGeom prst="rect">
                      <a:avLst/>
                    </a:prstGeom>
                  </pic:spPr>
                </pic:pic>
              </a:graphicData>
            </a:graphic>
          </wp:inline>
        </w:drawing>
      </w:r>
    </w:p>
    <w:p w14:paraId="11EC8DA1" w14:textId="479CC44B" w:rsidR="00994A3D" w:rsidRPr="001549D3" w:rsidRDefault="002C01A3" w:rsidP="002C01A3">
      <w:pPr>
        <w:pStyle w:val="Caption"/>
        <w:jc w:val="center"/>
      </w:pPr>
      <w:r>
        <w:t xml:space="preserve">Figure S </w:t>
      </w:r>
      <w:r w:rsidR="00BB18C3">
        <w:rPr>
          <w:noProof/>
        </w:rPr>
        <w:fldChar w:fldCharType="begin"/>
      </w:r>
      <w:r w:rsidR="00BB18C3">
        <w:rPr>
          <w:noProof/>
        </w:rPr>
        <w:instrText xml:space="preserve"> SEQ Figure_S \* ARABIC </w:instrText>
      </w:r>
      <w:r w:rsidR="00BB18C3">
        <w:rPr>
          <w:noProof/>
        </w:rPr>
        <w:fldChar w:fldCharType="separate"/>
      </w:r>
      <w:r>
        <w:rPr>
          <w:noProof/>
        </w:rPr>
        <w:t>2</w:t>
      </w:r>
      <w:r w:rsidR="00BB18C3">
        <w:rPr>
          <w:noProof/>
        </w:rPr>
        <w:fldChar w:fldCharType="end"/>
      </w:r>
      <w:r w:rsidRPr="002C01A3">
        <w:t xml:space="preserve"> </w:t>
      </w:r>
      <w:r w:rsidRPr="002C01A3">
        <w:rPr>
          <w:b w:val="0"/>
          <w:bCs w:val="0"/>
        </w:rPr>
        <w:t>Distribution of Surgical Procedures. *: Urology, Gynecology, Cataract surgery, etc.</w:t>
      </w:r>
    </w:p>
    <w:p w14:paraId="58F1AED1" w14:textId="49915170" w:rsidR="00DE23E8" w:rsidRDefault="002C01A3" w:rsidP="002C01A3">
      <w:pPr>
        <w:pStyle w:val="56cc8c90-2492-4b07-bf63-b0af6b3954e6"/>
        <w:spacing w:before="240" w:after="240" w:line="240" w:lineRule="auto"/>
        <w:rPr>
          <w:rFonts w:ascii="Times New Roman" w:eastAsiaTheme="minorEastAsia" w:hAnsi="Times New Roman" w:cs="Times New Roman"/>
          <w:b/>
          <w:bCs/>
          <w:color w:val="000000" w:themeColor="text1"/>
          <w:sz w:val="24"/>
          <w:lang w:eastAsia="zh-CN"/>
        </w:rPr>
      </w:pPr>
      <w:r w:rsidRPr="002C01A3">
        <w:rPr>
          <w:rFonts w:ascii="Times New Roman" w:hAnsi="Times New Roman" w:cs="Times New Roman"/>
          <w:b/>
          <w:bCs/>
          <w:color w:val="000000" w:themeColor="text1"/>
          <w:sz w:val="24"/>
        </w:rPr>
        <w:t>Supplementar</w:t>
      </w:r>
      <w:r w:rsidR="006D40EA">
        <w:rPr>
          <w:rFonts w:ascii="Times New Roman" w:hAnsi="Times New Roman" w:cs="Times New Roman"/>
          <w:b/>
          <w:bCs/>
          <w:color w:val="000000" w:themeColor="text1"/>
          <w:sz w:val="24"/>
        </w:rPr>
        <w:t>y</w:t>
      </w:r>
      <w:r>
        <w:rPr>
          <w:rFonts w:ascii="Times New Roman" w:eastAsiaTheme="minorEastAsia" w:hAnsi="Times New Roman" w:cs="Times New Roman" w:hint="eastAsia"/>
          <w:b/>
          <w:bCs/>
          <w:color w:val="000000" w:themeColor="text1"/>
          <w:sz w:val="24"/>
          <w:lang w:eastAsia="zh-CN"/>
        </w:rPr>
        <w:t xml:space="preserve"> Table</w:t>
      </w:r>
    </w:p>
    <w:p w14:paraId="2F0D7C49" w14:textId="27C4FAC7" w:rsidR="002C01A3" w:rsidRPr="005E7DA7" w:rsidRDefault="002C01A3" w:rsidP="002C01A3">
      <w:pPr>
        <w:pStyle w:val="Caption"/>
        <w:rPr>
          <w:sz w:val="18"/>
          <w:szCs w:val="18"/>
        </w:rPr>
      </w:pPr>
      <w:bookmarkStart w:id="0" w:name="_Ref222132026"/>
      <w:bookmarkStart w:id="1" w:name="_Ref222132016"/>
      <w:r w:rsidRPr="002C01A3">
        <w:rPr>
          <w:rFonts w:hint="eastAsia"/>
          <w:sz w:val="20"/>
          <w:szCs w:val="20"/>
        </w:rPr>
        <w:t xml:space="preserve">Supplementary Table </w:t>
      </w:r>
      <w:r w:rsidRPr="002C01A3">
        <w:rPr>
          <w:rFonts w:hint="eastAsia"/>
          <w:sz w:val="20"/>
          <w:szCs w:val="20"/>
        </w:rPr>
        <w:fldChar w:fldCharType="begin"/>
      </w:r>
      <w:r w:rsidRPr="002C01A3">
        <w:rPr>
          <w:rFonts w:hint="eastAsia"/>
          <w:sz w:val="20"/>
          <w:szCs w:val="20"/>
        </w:rPr>
        <w:instrText xml:space="preserve"> SEQ Table \* ARABIC </w:instrText>
      </w:r>
      <w:r w:rsidRPr="002C01A3">
        <w:rPr>
          <w:rFonts w:hint="eastAsia"/>
          <w:sz w:val="20"/>
          <w:szCs w:val="20"/>
        </w:rPr>
        <w:fldChar w:fldCharType="separate"/>
      </w:r>
      <w:r w:rsidRPr="002C01A3">
        <w:rPr>
          <w:rFonts w:hint="eastAsia"/>
          <w:noProof/>
          <w:sz w:val="20"/>
          <w:szCs w:val="20"/>
        </w:rPr>
        <w:t>1</w:t>
      </w:r>
      <w:r w:rsidRPr="002C01A3">
        <w:rPr>
          <w:rFonts w:hint="eastAsia"/>
          <w:sz w:val="20"/>
          <w:szCs w:val="20"/>
        </w:rPr>
        <w:fldChar w:fldCharType="end"/>
      </w:r>
      <w:bookmarkEnd w:id="0"/>
      <w:r w:rsidRPr="005E7DA7">
        <w:rPr>
          <w:rFonts w:hint="eastAsia"/>
          <w:sz w:val="18"/>
          <w:szCs w:val="18"/>
        </w:rPr>
        <w:t xml:space="preserve"> </w:t>
      </w:r>
      <w:r w:rsidRPr="002C01A3">
        <w:rPr>
          <w:rFonts w:hint="eastAsia"/>
          <w:sz w:val="18"/>
          <w:szCs w:val="18"/>
        </w:rPr>
        <w:t>Characteristics of 27 Incl</w:t>
      </w:r>
      <w:bookmarkStart w:id="2" w:name="_GoBack"/>
      <w:bookmarkEnd w:id="2"/>
      <w:r w:rsidRPr="002C01A3">
        <w:rPr>
          <w:rFonts w:hint="eastAsia"/>
          <w:sz w:val="18"/>
          <w:szCs w:val="18"/>
        </w:rPr>
        <w:t>uded Studies in This Scoping Review.</w:t>
      </w:r>
      <w:bookmarkEnd w:id="1"/>
    </w:p>
    <w:tbl>
      <w:tblPr>
        <w:tblpPr w:leftFromText="180" w:rightFromText="180" w:vertAnchor="text" w:tblpY="1"/>
        <w:tblOverlap w:val="never"/>
        <w:tblW w:w="5000" w:type="pct"/>
        <w:tblLook w:val="04A0" w:firstRow="1" w:lastRow="0" w:firstColumn="1" w:lastColumn="0" w:noHBand="0" w:noVBand="1"/>
      </w:tblPr>
      <w:tblGrid>
        <w:gridCol w:w="759"/>
        <w:gridCol w:w="726"/>
        <w:gridCol w:w="993"/>
        <w:gridCol w:w="671"/>
        <w:gridCol w:w="1174"/>
        <w:gridCol w:w="1087"/>
        <w:gridCol w:w="581"/>
        <w:gridCol w:w="828"/>
        <w:gridCol w:w="1201"/>
        <w:gridCol w:w="914"/>
        <w:gridCol w:w="843"/>
      </w:tblGrid>
      <w:tr w:rsidR="00D55A97" w:rsidRPr="002C01A3" w14:paraId="025568FF" w14:textId="77777777" w:rsidTr="00A00724">
        <w:trPr>
          <w:trHeight w:val="132"/>
        </w:trPr>
        <w:tc>
          <w:tcPr>
            <w:tcW w:w="549" w:type="pct"/>
            <w:tcBorders>
              <w:top w:val="single" w:sz="12" w:space="0" w:color="auto"/>
              <w:left w:val="nil"/>
              <w:bottom w:val="single" w:sz="12" w:space="0" w:color="auto"/>
              <w:right w:val="nil"/>
            </w:tcBorders>
            <w:vAlign w:val="center"/>
            <w:hideMark/>
          </w:tcPr>
          <w:p w14:paraId="3365CABF"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Study (year)</w:t>
            </w:r>
          </w:p>
        </w:tc>
        <w:tc>
          <w:tcPr>
            <w:tcW w:w="272" w:type="pct"/>
            <w:tcBorders>
              <w:top w:val="single" w:sz="12" w:space="0" w:color="auto"/>
              <w:left w:val="nil"/>
              <w:bottom w:val="single" w:sz="12" w:space="0" w:color="auto"/>
              <w:right w:val="nil"/>
            </w:tcBorders>
            <w:vAlign w:val="center"/>
            <w:hideMark/>
          </w:tcPr>
          <w:p w14:paraId="631FCD23"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Country</w:t>
            </w:r>
          </w:p>
        </w:tc>
        <w:tc>
          <w:tcPr>
            <w:tcW w:w="498" w:type="pct"/>
            <w:tcBorders>
              <w:top w:val="single" w:sz="12" w:space="0" w:color="auto"/>
              <w:left w:val="nil"/>
              <w:bottom w:val="single" w:sz="12" w:space="0" w:color="auto"/>
              <w:right w:val="nil"/>
            </w:tcBorders>
            <w:vAlign w:val="center"/>
            <w:hideMark/>
          </w:tcPr>
          <w:p w14:paraId="560DAA0E"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Study Design</w:t>
            </w:r>
          </w:p>
        </w:tc>
        <w:tc>
          <w:tcPr>
            <w:tcW w:w="275" w:type="pct"/>
            <w:tcBorders>
              <w:top w:val="single" w:sz="12" w:space="0" w:color="auto"/>
              <w:left w:val="nil"/>
              <w:bottom w:val="single" w:sz="12" w:space="0" w:color="auto"/>
              <w:right w:val="nil"/>
            </w:tcBorders>
            <w:vAlign w:val="center"/>
            <w:hideMark/>
          </w:tcPr>
          <w:p w14:paraId="6541BBF7"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 xml:space="preserve">PND Type(s) </w:t>
            </w:r>
          </w:p>
        </w:tc>
        <w:tc>
          <w:tcPr>
            <w:tcW w:w="496" w:type="pct"/>
            <w:tcBorders>
              <w:top w:val="single" w:sz="12" w:space="0" w:color="auto"/>
              <w:left w:val="nil"/>
              <w:bottom w:val="single" w:sz="12" w:space="0" w:color="auto"/>
              <w:right w:val="nil"/>
            </w:tcBorders>
            <w:vAlign w:val="center"/>
            <w:hideMark/>
          </w:tcPr>
          <w:p w14:paraId="25D4ED9D"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Comparison</w:t>
            </w:r>
          </w:p>
        </w:tc>
        <w:tc>
          <w:tcPr>
            <w:tcW w:w="440" w:type="pct"/>
            <w:tcBorders>
              <w:top w:val="single" w:sz="12" w:space="0" w:color="auto"/>
              <w:left w:val="nil"/>
              <w:bottom w:val="single" w:sz="12" w:space="0" w:color="auto"/>
              <w:right w:val="nil"/>
            </w:tcBorders>
            <w:vAlign w:val="center"/>
            <w:hideMark/>
          </w:tcPr>
          <w:p w14:paraId="74AC75AD"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Age, y</w:t>
            </w:r>
          </w:p>
        </w:tc>
        <w:tc>
          <w:tcPr>
            <w:tcW w:w="447" w:type="pct"/>
            <w:tcBorders>
              <w:top w:val="single" w:sz="12" w:space="0" w:color="auto"/>
              <w:left w:val="nil"/>
              <w:bottom w:val="single" w:sz="12" w:space="0" w:color="auto"/>
              <w:right w:val="nil"/>
            </w:tcBorders>
            <w:vAlign w:val="center"/>
            <w:hideMark/>
          </w:tcPr>
          <w:p w14:paraId="172B5F4B"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Sex (% Male)</w:t>
            </w:r>
          </w:p>
        </w:tc>
        <w:tc>
          <w:tcPr>
            <w:tcW w:w="386" w:type="pct"/>
            <w:tcBorders>
              <w:top w:val="single" w:sz="12" w:space="0" w:color="auto"/>
              <w:left w:val="nil"/>
              <w:bottom w:val="single" w:sz="12" w:space="0" w:color="auto"/>
              <w:right w:val="nil"/>
            </w:tcBorders>
            <w:vAlign w:val="center"/>
            <w:hideMark/>
          </w:tcPr>
          <w:p w14:paraId="75F37405"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Sample size</w:t>
            </w:r>
          </w:p>
        </w:tc>
        <w:tc>
          <w:tcPr>
            <w:tcW w:w="813" w:type="pct"/>
            <w:tcBorders>
              <w:top w:val="single" w:sz="12" w:space="0" w:color="auto"/>
              <w:left w:val="nil"/>
              <w:bottom w:val="single" w:sz="12" w:space="0" w:color="auto"/>
              <w:right w:val="nil"/>
            </w:tcBorders>
            <w:vAlign w:val="center"/>
            <w:hideMark/>
          </w:tcPr>
          <w:p w14:paraId="17B6D15D"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Type of surgery</w:t>
            </w:r>
          </w:p>
        </w:tc>
        <w:tc>
          <w:tcPr>
            <w:tcW w:w="429" w:type="pct"/>
            <w:tcBorders>
              <w:top w:val="single" w:sz="12" w:space="0" w:color="auto"/>
              <w:left w:val="nil"/>
              <w:bottom w:val="single" w:sz="12" w:space="0" w:color="auto"/>
              <w:right w:val="nil"/>
            </w:tcBorders>
            <w:vAlign w:val="center"/>
            <w:hideMark/>
          </w:tcPr>
          <w:p w14:paraId="5B8AA5D7"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Anesthetic method</w:t>
            </w:r>
          </w:p>
        </w:tc>
        <w:tc>
          <w:tcPr>
            <w:tcW w:w="394" w:type="pct"/>
            <w:tcBorders>
              <w:top w:val="single" w:sz="12" w:space="0" w:color="auto"/>
              <w:left w:val="nil"/>
              <w:bottom w:val="single" w:sz="12" w:space="0" w:color="auto"/>
              <w:right w:val="nil"/>
            </w:tcBorders>
            <w:vAlign w:val="center"/>
            <w:hideMark/>
          </w:tcPr>
          <w:p w14:paraId="710906C3" w14:textId="77777777" w:rsidR="002C01A3" w:rsidRPr="002C01A3" w:rsidRDefault="002C01A3" w:rsidP="00A00724">
            <w:pPr>
              <w:spacing w:after="0"/>
              <w:rPr>
                <w:rFonts w:eastAsia="DengXian" w:cs="Times New Roman"/>
                <w:b/>
                <w:bCs/>
                <w:color w:val="000000"/>
                <w:sz w:val="16"/>
                <w:szCs w:val="16"/>
              </w:rPr>
            </w:pPr>
            <w:r w:rsidRPr="002C01A3">
              <w:rPr>
                <w:rFonts w:eastAsia="DengXian" w:cs="Times New Roman"/>
                <w:b/>
                <w:bCs/>
                <w:color w:val="000000"/>
                <w:sz w:val="16"/>
                <w:szCs w:val="16"/>
              </w:rPr>
              <w:t>Dosage of DEX</w:t>
            </w:r>
          </w:p>
        </w:tc>
      </w:tr>
      <w:tr w:rsidR="00D55A97" w:rsidRPr="002C01A3" w14:paraId="144A5450" w14:textId="77777777" w:rsidTr="00A00724">
        <w:trPr>
          <w:trHeight w:val="609"/>
        </w:trPr>
        <w:tc>
          <w:tcPr>
            <w:tcW w:w="549" w:type="pct"/>
            <w:tcBorders>
              <w:top w:val="single" w:sz="12" w:space="0" w:color="auto"/>
              <w:left w:val="nil"/>
              <w:bottom w:val="nil"/>
              <w:right w:val="nil"/>
            </w:tcBorders>
            <w:vAlign w:val="center"/>
            <w:hideMark/>
          </w:tcPr>
          <w:p w14:paraId="21A99F62" w14:textId="32FDC8DA"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0pVLrZsY","properties":{"unsorted":false,"formattedCitation":"(Hao et al., 2025)","plainCitation":"(Hao et al., 2025)","noteIndex":0},"citationItems":[{"id":22,"uris":["http://zotero.org/users/local/0cp8c22Y/items/UN2XZTIC"],"itemData":{"id":22,"type":"article-journal","abstract":"BACKGROUND: Neuropsychiatric symptoms significantly impact surgical recovery, quality of life, and long-term survival. To investigate the association between intraoperative dexmedetomidine administration and the incidence of postoperative depressive symptoms in noncardiac surgical patients.\nMETHODS: A multicenter prospective observational study of older surgical patients over 65 years of age from April 2020 to April 2022. The primary outcome was the incidence of postoperative 7-day depressive symptoms. Secondary outcomes were the incidence of postoperative 7-day anxiety symptoms, sleep disturbance, and delirium. A logistic regression model based on the random effect was used to determine the association between dexmedetomidine administration and the outcomes. Propensity score matching (PSM) and inverse probability treatment weighting (IPTW) were employed to address data imbalance. Subgroup analyses based on specific populations were performed to explore the relationship between dexmedetomidine and depressive symptoms.\nRESULTS: Of 5591 patients, 20.5% (1148) received intraoperative dexmedetomidine. The incidence of postoperative 7-day depressive symptoms was significantly lower in the dexmedetomidine group compared to the nondexmedetomidine group (unadjusted: 7.6% vs. 26.7%, p &lt; 0.001; PSM: 7.9% vs. 29.0%, IPTW: 8.7% vs. 25.8%, p &lt; 0.001). Dexmedetomidine was significantly associated with the remission of postoperative 7-day depressive symptoms (adjusted random-effect model: risk ratio [RR] 0.104, 95% CI, 0.080-0.140, p &lt; 0.001; PSM: RR 0.311, 95% CI, 0.242-0.415, p &lt; 0.001; IPTW: RR 0.297, 95% CI, 0.253-0.343, p &lt; 0.001). Additionally, dexmedetomidine demonstrated protective effects against postoperative anxiety symptoms, sleep disturbance, and delirium. In age, gender, cumulative comorbidity, frailty, ASA physical status, and inhaled anesthetic subgroups, we also found that dexmedetomidine was associated with a reduction in postoperative depressive symptoms in older noncardiac patients.\nCONCLUSION: Intraoperative dexmedetomidine administration was associated with a reduction in postoperative 7-day depressive symptoms, anxiety symptoms, sleep disturbances, and delirium in older patients undergoing noncardiac surgery.\nTRIAL REGISTRATION: The clinical trial protocol of this study was registered in the Clinical Trial registry (NCT06362408).\nPRIOR PRESENTATIONS: The authors have nothing to report.","container-title":"CNS Neuroscience &amp; Therapeutics","DOI":"10.1111/cns.70407","ISSN":"1755-5949","issue":"5","journalAbbreviation":"CNS Neurosci. Ther.","language":"en","page":"e70407","PMID":"40387522","PMCID":"PMC12087293","source":"PubMed","title":"Association of dexmedetomidine with postoperative depressive symptoms in older surgical patients: a prospective multicenter study","title-short":"Association of dexmedetomidine with postoperative depressive symptoms in older surgical patients","volume":"31","author":[{"family":"Hao","given":"Xinyu"},{"family":"Zhang","given":"Zhuoning"},{"family":"Yang","given":"Lujia"},{"family":"Guo","given":"Yongxin"},{"family":"Cao","given":"Fuyang"},{"family":"Cao","given":"Jiangbei"},{"family":"Liu","given":"Yanhong"},{"family":"Lou","given":"Jingsheng"},{"family":"Xu","given":"Ziyao"},{"family":"Cui","given":"Yulong"},{"family":"Bai","given":"Yunxiao"},{"family":"Gu","given":"Xiaoping"},{"family":"Wang","given":"Difen"},{"family":"Cui","given":"Qianyu"},{"family":"Zhou","given":"Zhikang"},{"family":"Shen","given":"Hao"},{"family":"Sun","given":"Jingjia"},{"family":"Mi","given":"Weidong"},{"family":"Tong","given":"Li"}],"issued":{"date-parts":[["2025",5]]}}}],"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Hao et al., 2025</w:t>
            </w:r>
            <w:r>
              <w:rPr>
                <w:rFonts w:eastAsia="DengXian" w:cs="Times New Roman"/>
                <w:color w:val="000000"/>
                <w:sz w:val="16"/>
                <w:szCs w:val="16"/>
              </w:rPr>
              <w:fldChar w:fldCharType="end"/>
            </w:r>
          </w:p>
        </w:tc>
        <w:tc>
          <w:tcPr>
            <w:tcW w:w="272" w:type="pct"/>
            <w:tcBorders>
              <w:top w:val="single" w:sz="12" w:space="0" w:color="auto"/>
              <w:left w:val="nil"/>
              <w:bottom w:val="nil"/>
              <w:right w:val="nil"/>
            </w:tcBorders>
            <w:vAlign w:val="center"/>
            <w:hideMark/>
          </w:tcPr>
          <w:p w14:paraId="0354348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single" w:sz="12" w:space="0" w:color="auto"/>
              <w:left w:val="nil"/>
              <w:bottom w:val="nil"/>
              <w:right w:val="nil"/>
            </w:tcBorders>
            <w:vAlign w:val="center"/>
            <w:hideMark/>
          </w:tcPr>
          <w:p w14:paraId="50707CF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rospective Cohort</w:t>
            </w:r>
          </w:p>
        </w:tc>
        <w:tc>
          <w:tcPr>
            <w:tcW w:w="275" w:type="pct"/>
            <w:tcBorders>
              <w:top w:val="single" w:sz="12" w:space="0" w:color="auto"/>
              <w:left w:val="nil"/>
              <w:bottom w:val="nil"/>
              <w:right w:val="nil"/>
            </w:tcBorders>
            <w:vAlign w:val="center"/>
            <w:hideMark/>
          </w:tcPr>
          <w:p w14:paraId="067783C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single" w:sz="12" w:space="0" w:color="auto"/>
              <w:left w:val="nil"/>
              <w:bottom w:val="nil"/>
              <w:right w:val="nil"/>
            </w:tcBorders>
            <w:vAlign w:val="center"/>
            <w:hideMark/>
          </w:tcPr>
          <w:p w14:paraId="3207249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no DEX</w:t>
            </w:r>
          </w:p>
        </w:tc>
        <w:tc>
          <w:tcPr>
            <w:tcW w:w="440" w:type="pct"/>
            <w:tcBorders>
              <w:top w:val="single" w:sz="12" w:space="0" w:color="auto"/>
              <w:left w:val="nil"/>
              <w:bottom w:val="nil"/>
              <w:right w:val="nil"/>
            </w:tcBorders>
            <w:vAlign w:val="center"/>
            <w:hideMark/>
          </w:tcPr>
          <w:p w14:paraId="571275C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9.0[66.0,74.0] vs 70.0[67.0,74.0]</w:t>
            </w:r>
          </w:p>
        </w:tc>
        <w:tc>
          <w:tcPr>
            <w:tcW w:w="447" w:type="pct"/>
            <w:tcBorders>
              <w:top w:val="single" w:sz="12" w:space="0" w:color="auto"/>
              <w:left w:val="nil"/>
              <w:bottom w:val="nil"/>
              <w:right w:val="nil"/>
            </w:tcBorders>
            <w:vAlign w:val="center"/>
            <w:hideMark/>
          </w:tcPr>
          <w:p w14:paraId="7A3D992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6.5% vs 56.0%</w:t>
            </w:r>
          </w:p>
        </w:tc>
        <w:tc>
          <w:tcPr>
            <w:tcW w:w="386" w:type="pct"/>
            <w:tcBorders>
              <w:top w:val="single" w:sz="12" w:space="0" w:color="auto"/>
              <w:left w:val="nil"/>
              <w:bottom w:val="nil"/>
              <w:right w:val="nil"/>
            </w:tcBorders>
            <w:vAlign w:val="center"/>
            <w:hideMark/>
          </w:tcPr>
          <w:p w14:paraId="282A488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5591(1148 vs 4443)</w:t>
            </w:r>
          </w:p>
        </w:tc>
        <w:tc>
          <w:tcPr>
            <w:tcW w:w="813" w:type="pct"/>
            <w:tcBorders>
              <w:top w:val="single" w:sz="12" w:space="0" w:color="auto"/>
              <w:left w:val="nil"/>
              <w:bottom w:val="nil"/>
              <w:right w:val="nil"/>
            </w:tcBorders>
            <w:vAlign w:val="center"/>
            <w:hideMark/>
          </w:tcPr>
          <w:p w14:paraId="792D8CE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Non-cardiac surgery (otolaryngology, urology, gynecology, gastroenterology, orthopedics, thoracic surgery, </w:t>
            </w:r>
            <w:r w:rsidRPr="002C01A3">
              <w:rPr>
                <w:rFonts w:eastAsia="DengXian" w:cs="Times New Roman"/>
                <w:color w:val="000000"/>
                <w:sz w:val="16"/>
                <w:szCs w:val="16"/>
              </w:rPr>
              <w:lastRenderedPageBreak/>
              <w:t>hepatobiliary surgery)</w:t>
            </w:r>
          </w:p>
        </w:tc>
        <w:tc>
          <w:tcPr>
            <w:tcW w:w="429" w:type="pct"/>
            <w:tcBorders>
              <w:top w:val="single" w:sz="12" w:space="0" w:color="auto"/>
              <w:left w:val="nil"/>
              <w:bottom w:val="nil"/>
              <w:right w:val="nil"/>
            </w:tcBorders>
            <w:vAlign w:val="center"/>
            <w:hideMark/>
          </w:tcPr>
          <w:p w14:paraId="638371A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lastRenderedPageBreak/>
              <w:t>GA</w:t>
            </w:r>
          </w:p>
        </w:tc>
        <w:tc>
          <w:tcPr>
            <w:tcW w:w="394" w:type="pct"/>
            <w:tcBorders>
              <w:top w:val="single" w:sz="12" w:space="0" w:color="auto"/>
              <w:left w:val="nil"/>
              <w:bottom w:val="nil"/>
              <w:right w:val="nil"/>
            </w:tcBorders>
            <w:vAlign w:val="center"/>
            <w:hideMark/>
          </w:tcPr>
          <w:p w14:paraId="44ABF7B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0.2-1.0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 xml:space="preserve">h⁻¹ MD </w:t>
            </w:r>
          </w:p>
        </w:tc>
      </w:tr>
      <w:tr w:rsidR="00D55A97" w:rsidRPr="002C01A3" w14:paraId="75BEFFAF" w14:textId="77777777" w:rsidTr="00A00724">
        <w:trPr>
          <w:trHeight w:val="589"/>
        </w:trPr>
        <w:tc>
          <w:tcPr>
            <w:tcW w:w="549" w:type="pct"/>
            <w:tcBorders>
              <w:top w:val="nil"/>
              <w:left w:val="nil"/>
              <w:bottom w:val="nil"/>
              <w:right w:val="nil"/>
            </w:tcBorders>
            <w:vAlign w:val="center"/>
            <w:hideMark/>
          </w:tcPr>
          <w:p w14:paraId="02914314" w14:textId="42EB6C5C"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QBIwXzMN","properties":{"unsorted":false,"formattedCitation":"(Zhang et al., 2024)","plainCitation":"(Zhang et al., 2024)","noteIndex":0},"citationItems":[{"id":76,"uris":["http://zotero.org/users/local/0cp8c22Y/items/Z4V66CT4"],"itemData":{"id":76,"type":"article-journal","abstract":"OBJECTIVE: The aim of this study was to evaluate the effect of adding dexmedetomidine to ropivacaine on pain relief and quality of recovery in older patients undergoing open inguinal hernia repair surgeries.\nMETHODS: This was a prospective and randomised clinical trial of 102 patients aged over 65 years who received an ultrasound-guided transversus open mesh herniorrhaphy abdominis plane (TAP) block with either 0.375% ropivacaine 20 ml (Group R, n = 47) or 0.375% ropivacaine combined with 1 μg/kg dexmedetomidine 20 ml (Group RD, n = 45) in the pre-anaesthesia care unit before elective open inguinal hernia surgeries. The primary outcome measure was Visual Analogue Scale (VAS) pain scores at rest and on movement at 2, 4, 8, 12 and 24 h and at 1 and 3 months' postoperatively. The secondary outcome measures were the incidence of post-operative delirium (POD), nausea and vomiting and the occurrence of side effects or complications on post-operative day 1.\nRESULTS: Group RD had lower VAS scores at rest and on movement at 8 and 12 h postoperatively and a lower incidence of POD on the post-operative day 1 than Group R. Transient bradycardia was more frequent in Group RD than in Group R, and side effects or post-operative complications were reported in either group.\nCONCLUSION: The addition of dexmedetomidine to ropivacaine in a TAP block enhances postoperative analgesia during hospitalisation and improves the quality of recovery without affecting chronic pain in older patients undergoing open inguinal hernia repair surgery.","container-title":"Journal of Minimal Access Surgery","DOI":"10.4103/jmas.jmas_189_22","ISSN":"0972-9941","issue":"2","journalAbbreviation":"J. Minimal Access Surg.","language":"en","page":"187-195","PMID":"36695243","PMCID":"PMC11095806","source":"PubMed","title":"Dexmedetomidine adjunct to ropivacaine for ultrasound-guided transversus abdominis plane block for open inguinal hernia repair in the older adults: a randomised clinical trial","title-short":"Dexmedetomidine adjunct to ropivacaine for ultrasound-guided transversus abdominis plane block for open inguinal hernia repair in the older adults","volume":"20","author":[{"family":"Zhang","given":"Xiaokun"},{"family":"Zhang","given":"Jinwei"},{"family":"Gu","given":"Wei"},{"family":"Wu","given":"Di"},{"family":"Shi","given":"Changxi"},{"family":"Ma","given":"Zhengliang"}],"issued":{"date-parts":[["2024",4,1]]}}}],"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Zhang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19C70AB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03F2EE0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19A1F0A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nil"/>
              <w:left w:val="nil"/>
              <w:bottom w:val="nil"/>
              <w:right w:val="nil"/>
            </w:tcBorders>
            <w:vAlign w:val="center"/>
            <w:hideMark/>
          </w:tcPr>
          <w:p w14:paraId="7499673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 ropivacaine vs ropivacaine</w:t>
            </w:r>
          </w:p>
        </w:tc>
        <w:tc>
          <w:tcPr>
            <w:tcW w:w="440" w:type="pct"/>
            <w:tcBorders>
              <w:top w:val="nil"/>
              <w:left w:val="nil"/>
              <w:bottom w:val="nil"/>
              <w:right w:val="nil"/>
            </w:tcBorders>
            <w:vAlign w:val="center"/>
            <w:hideMark/>
          </w:tcPr>
          <w:p w14:paraId="3C1AA10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4.7±6.1 vs 73.9±6.7</w:t>
            </w:r>
          </w:p>
        </w:tc>
        <w:tc>
          <w:tcPr>
            <w:tcW w:w="447" w:type="pct"/>
            <w:tcBorders>
              <w:top w:val="nil"/>
              <w:left w:val="nil"/>
              <w:bottom w:val="nil"/>
              <w:right w:val="nil"/>
            </w:tcBorders>
            <w:vAlign w:val="center"/>
            <w:hideMark/>
          </w:tcPr>
          <w:p w14:paraId="64A1160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91.8% vs 85.7%</w:t>
            </w:r>
          </w:p>
        </w:tc>
        <w:tc>
          <w:tcPr>
            <w:tcW w:w="386" w:type="pct"/>
            <w:tcBorders>
              <w:top w:val="nil"/>
              <w:left w:val="nil"/>
              <w:bottom w:val="nil"/>
              <w:right w:val="nil"/>
            </w:tcBorders>
            <w:vAlign w:val="center"/>
            <w:hideMark/>
          </w:tcPr>
          <w:p w14:paraId="12D643F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98(49 vs 49)</w:t>
            </w:r>
          </w:p>
        </w:tc>
        <w:tc>
          <w:tcPr>
            <w:tcW w:w="813" w:type="pct"/>
            <w:tcBorders>
              <w:top w:val="nil"/>
              <w:left w:val="nil"/>
              <w:bottom w:val="nil"/>
              <w:right w:val="nil"/>
            </w:tcBorders>
            <w:vAlign w:val="center"/>
            <w:hideMark/>
          </w:tcPr>
          <w:p w14:paraId="40FA0A2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unilateral inguinal hernia repair</w:t>
            </w:r>
          </w:p>
        </w:tc>
        <w:tc>
          <w:tcPr>
            <w:tcW w:w="429" w:type="pct"/>
            <w:tcBorders>
              <w:top w:val="nil"/>
              <w:left w:val="nil"/>
              <w:bottom w:val="nil"/>
              <w:right w:val="nil"/>
            </w:tcBorders>
            <w:vAlign w:val="center"/>
            <w:hideMark/>
          </w:tcPr>
          <w:p w14:paraId="53649FE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Transversus abdominis plane block (TAP block) + GA</w:t>
            </w:r>
          </w:p>
        </w:tc>
        <w:tc>
          <w:tcPr>
            <w:tcW w:w="394" w:type="pct"/>
            <w:tcBorders>
              <w:top w:val="nil"/>
              <w:left w:val="nil"/>
              <w:bottom w:val="nil"/>
              <w:right w:val="nil"/>
            </w:tcBorders>
            <w:vAlign w:val="center"/>
            <w:hideMark/>
          </w:tcPr>
          <w:p w14:paraId="56577F6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1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BA</w:t>
            </w:r>
          </w:p>
        </w:tc>
      </w:tr>
      <w:tr w:rsidR="00D55A97" w:rsidRPr="002C01A3" w14:paraId="79327BC5" w14:textId="77777777" w:rsidTr="00A00724">
        <w:trPr>
          <w:trHeight w:val="588"/>
        </w:trPr>
        <w:tc>
          <w:tcPr>
            <w:tcW w:w="549" w:type="pct"/>
            <w:tcBorders>
              <w:top w:val="nil"/>
              <w:left w:val="nil"/>
              <w:bottom w:val="nil"/>
              <w:right w:val="nil"/>
            </w:tcBorders>
            <w:vAlign w:val="center"/>
            <w:hideMark/>
          </w:tcPr>
          <w:p w14:paraId="3B63CD0B" w14:textId="46D44992"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oUjSTWNX","properties":{"unsorted":false,"formattedCitation":"(Ye et al., 2024)","plainCitation":"(Ye et al., 2024)","noteIndex":0},"citationItems":[{"id":75,"uris":["http://zotero.org/users/local/0cp8c22Y/items/KVRMKT76"],"itemData":{"id":75,"type":"article-journal","abstract":"PURPOSE: The routine perioperative use of opioids has recently been questioned due to opioid-related side effects, which can be potentially harmful in geriatric patients. This study aimed to evaluate the effects of opioid-free anesthesia in geriatric patients undergoing hip surgery.\nPATIENTS AND METHODS: A total of 121 patients, aged 60 years or older, undergoing elective hip surgery were randomized to receive either opioid-free anesthesia with dexmedetomidine and esketamine (OFA group) or balanced anesthesia with opioids (CON group). All patients received a preoperative fascia iliaca block and postoperative patient-controlled analgesia using tramadol. The primary outcome was the incidence of a composite of anesthetic-related complications (nausea and vomiting, hypoxemia, ileus, urinary retention and delirium) within 48 hours postoperatively. The hemodynamics, postoperative pain and quality of life were also assessed.\nRESULTS: The incidence of composite adverse events was significantly reduced in the OFA group compared with the CON group (35.0% vs 62.3%, estimated difference: 27.3%, 95% confidence interval: 10.2%-44.4%, P = 0.003). Notably, patients in the OFA group experienced less postoperative nausea and vomiting (P = 0.040), and hypoxemia (P = 0.025) compared with those in the CON group. However, the incidences of postoperative ileus, urinary retention and delirium were comparable between the two groups. Also, patients in the OFA group had less pain in motion at 24 h postoperatively, as well as less risks of intraoperative hypotension and bradycardia (P &lt;0.05). No significant differences in the postoperative quality of life were observed between the two groups.\nCONCLUSION: Opioid-free anesthesia with dexmedetomidine and esketamine reduced postoperative anesthetic-related complications and provided improved hemodynamic stability in geriatric patients undergoing hip surgery.","container-title":"International Journal of General Medicine","DOI":"10.2147/IJGM.S492771","ISSN":"1178-7074","journalAbbreviation":"Int. J. Gen. Med.","language":"en","page":"6291-6302","PMID":"39712198","PMCID":"PMC11662907","source":"PubMed","title":"The effects of opioid-free anesthesia with dexmedetomidine and esketamine on postoperative anesthetic-related complications for hip surgery in the elderly","volume":"17","author":[{"family":"Ye","given":"Qiuping"},{"family":"Hu","given":"Yang"},{"family":"Xing","given":"Qijing"},{"family":"Wu","given":"Yun"},{"family":"Zhang","given":"Ye"}],"issued":{"date-parts":[["2024"]]}}}],"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Ye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7EBDEB3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56F4D2F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094DA2C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nil"/>
              <w:left w:val="nil"/>
              <w:bottom w:val="nil"/>
              <w:right w:val="nil"/>
            </w:tcBorders>
            <w:vAlign w:val="center"/>
            <w:hideMark/>
          </w:tcPr>
          <w:p w14:paraId="026B42E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no DEX</w:t>
            </w:r>
          </w:p>
        </w:tc>
        <w:tc>
          <w:tcPr>
            <w:tcW w:w="440" w:type="pct"/>
            <w:tcBorders>
              <w:top w:val="nil"/>
              <w:left w:val="nil"/>
              <w:bottom w:val="nil"/>
              <w:right w:val="nil"/>
            </w:tcBorders>
            <w:vAlign w:val="center"/>
            <w:hideMark/>
          </w:tcPr>
          <w:p w14:paraId="67F1724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3.0[66.0,82.0] vs 71.0[66.0,80.0]</w:t>
            </w:r>
          </w:p>
        </w:tc>
        <w:tc>
          <w:tcPr>
            <w:tcW w:w="447" w:type="pct"/>
            <w:tcBorders>
              <w:top w:val="nil"/>
              <w:left w:val="nil"/>
              <w:bottom w:val="nil"/>
              <w:right w:val="nil"/>
            </w:tcBorders>
            <w:vAlign w:val="center"/>
            <w:hideMark/>
          </w:tcPr>
          <w:p w14:paraId="34B8EA2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40.0% vs 42.6%</w:t>
            </w:r>
          </w:p>
        </w:tc>
        <w:tc>
          <w:tcPr>
            <w:tcW w:w="386" w:type="pct"/>
            <w:tcBorders>
              <w:top w:val="nil"/>
              <w:left w:val="nil"/>
              <w:bottom w:val="nil"/>
              <w:right w:val="nil"/>
            </w:tcBorders>
            <w:vAlign w:val="center"/>
            <w:hideMark/>
          </w:tcPr>
          <w:p w14:paraId="34FBB00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21(60  vs 61)</w:t>
            </w:r>
          </w:p>
        </w:tc>
        <w:tc>
          <w:tcPr>
            <w:tcW w:w="813" w:type="pct"/>
            <w:tcBorders>
              <w:top w:val="nil"/>
              <w:left w:val="nil"/>
              <w:bottom w:val="nil"/>
              <w:right w:val="nil"/>
            </w:tcBorders>
            <w:vAlign w:val="center"/>
            <w:hideMark/>
          </w:tcPr>
          <w:p w14:paraId="369D294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Hip surgery</w:t>
            </w:r>
          </w:p>
        </w:tc>
        <w:tc>
          <w:tcPr>
            <w:tcW w:w="429" w:type="pct"/>
            <w:tcBorders>
              <w:top w:val="nil"/>
              <w:left w:val="nil"/>
              <w:bottom w:val="nil"/>
              <w:right w:val="nil"/>
            </w:tcBorders>
            <w:vAlign w:val="center"/>
            <w:hideMark/>
          </w:tcPr>
          <w:p w14:paraId="4644703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GA + Fascia </w:t>
            </w:r>
            <w:proofErr w:type="spellStart"/>
            <w:r w:rsidRPr="002C01A3">
              <w:rPr>
                <w:rFonts w:eastAsia="DengXian" w:cs="Times New Roman"/>
                <w:color w:val="000000"/>
                <w:sz w:val="16"/>
                <w:szCs w:val="16"/>
              </w:rPr>
              <w:t>iliaca</w:t>
            </w:r>
            <w:proofErr w:type="spellEnd"/>
            <w:r w:rsidRPr="002C01A3">
              <w:rPr>
                <w:rFonts w:eastAsia="DengXian" w:cs="Times New Roman"/>
                <w:color w:val="000000"/>
                <w:sz w:val="16"/>
                <w:szCs w:val="16"/>
              </w:rPr>
              <w:t xml:space="preserve"> block (FIB)</w:t>
            </w:r>
          </w:p>
        </w:tc>
        <w:tc>
          <w:tcPr>
            <w:tcW w:w="394" w:type="pct"/>
            <w:tcBorders>
              <w:top w:val="nil"/>
              <w:left w:val="nil"/>
              <w:bottom w:val="nil"/>
              <w:right w:val="nil"/>
            </w:tcBorders>
            <w:vAlign w:val="center"/>
            <w:hideMark/>
          </w:tcPr>
          <w:p w14:paraId="4A92B4E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7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1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7239C2F6" w14:textId="77777777" w:rsidTr="00A00724">
        <w:trPr>
          <w:trHeight w:val="738"/>
        </w:trPr>
        <w:tc>
          <w:tcPr>
            <w:tcW w:w="549" w:type="pct"/>
            <w:tcBorders>
              <w:top w:val="nil"/>
              <w:left w:val="nil"/>
              <w:bottom w:val="nil"/>
              <w:right w:val="nil"/>
            </w:tcBorders>
            <w:vAlign w:val="center"/>
            <w:hideMark/>
          </w:tcPr>
          <w:p w14:paraId="20C338D1" w14:textId="74806E24"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J6LV4Y6j","properties":{"unsorted":false,"formattedCitation":"(Tao et al., 2024)","plainCitation":"(Tao et al., 2024)","noteIndex":0},"citationItems":[{"id":26,"uris":["http://zotero.org/users/local/0cp8c22Y/items/DXP7APMU"],"itemData":{"id":26,"type":"article-journal","abstract":"BACKGROUND: Postoperative cognitive dysfunction (POCD) is a common complication after surgery in elderly patients, and its prevalence can be up to 25.6% at one week after noncardiac surgery. This study mainly evaluates the combined effects of esketamine and dexmedetomidine on the incidence of POCD in elderly patients undergoing lumbar spine surgery and explores the underlying mechanisms.\nMETHODS: A total of 162 elderly patients undergoing lumbar spine surgery were randomized into three groups: esketamine combined with dexmedetomidine group (ED group), esketamine group (E group), and dexmedetomidine group (D group). Primary outcome measures included the incidence of POCD on the first postoperative day. Secondary outcomes included the incidence of POCD on the third postoperative day, first postoperative day serum levels of neuron-specific enolase (NSE) and calcium-binding protein β (S100β), patient visual analog scale (VAS) scores at 2, 24, and 48 hours postoperatively, and the incidence of adverse events.\nRESULTS: The incidence of POCD on the first postoperative day was significantly lower in the ED group compared to the E group (P = 0.017), with no significant differences when compared to the D group (P = 0.064). The levels of serum NSE in patients in the ED group on the first postoperative day were significantly lower than those in E group and D group (ED group vs E group, P = 0.028; ED group vs D group, P = 0.048). The results for the S100β were similar to those for the NSE (ED group vs E group, P = 0.005; ED group vs D group, P = 0.011).\nCONCLUSION: The combination of esketamine and dexmedetomidine effectively reduces the incidence of POCD on the first postoperative day in elderly patients undergoing lumbar spine surgery.","container-title":"Drug Design Development and Therapy","DOI":"10.2147/DDDT.S481173","ISSN":"1177-8881","journalAbbreviation":"Drug Des. Dev. Ther.","language":"en","page":"5461-5472","PMID":"39624770","PMCID":"PMC11611514","source":"PubMed","title":"Effects of esketamine combined with dexmedetomidine on early postoperative cognitive function in elderly patients undergoing lumbar spinal surgery: a double-blind randomized controlled clinical trial","title-short":"Effects of esketamine combined with dexmedetomidine on early postoperative cognitive function in elderly patients undergoing lumbar spinal surgery","volume":"18","author":[{"family":"Tao","given":"Qing-Yu"},{"family":"Liu","given":"Dong"},{"family":"Wang","given":"Shi-Jie"},{"family":"Wang","given":"Xu"},{"family":"Ouyang","given":"Rui-Ning"},{"family":"Niu","given":"Jing-Yi"},{"family":"Ning","given":"Rende"},{"family":"Yu","given":"Jun-Ma"}],"issued":{"date-parts":[["2024"]]}}}],"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Tao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7C67745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27E6A28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55F58049"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464764A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DEX + esketamine vs esketamine</w:t>
            </w:r>
          </w:p>
        </w:tc>
        <w:tc>
          <w:tcPr>
            <w:tcW w:w="440" w:type="pct"/>
            <w:tcBorders>
              <w:top w:val="nil"/>
              <w:left w:val="nil"/>
              <w:bottom w:val="nil"/>
              <w:right w:val="nil"/>
            </w:tcBorders>
            <w:vAlign w:val="center"/>
            <w:hideMark/>
          </w:tcPr>
          <w:p w14:paraId="3BED6FB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72.2±6.2 vs 71.9±7.7 vs 71.6±7.2 </w:t>
            </w:r>
          </w:p>
        </w:tc>
        <w:tc>
          <w:tcPr>
            <w:tcW w:w="447" w:type="pct"/>
            <w:tcBorders>
              <w:top w:val="nil"/>
              <w:left w:val="nil"/>
              <w:bottom w:val="nil"/>
              <w:right w:val="nil"/>
            </w:tcBorders>
            <w:vAlign w:val="center"/>
            <w:hideMark/>
          </w:tcPr>
          <w:p w14:paraId="1EE30AB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37.7% vs 37.7% vs 39.6%  </w:t>
            </w:r>
          </w:p>
        </w:tc>
        <w:tc>
          <w:tcPr>
            <w:tcW w:w="386" w:type="pct"/>
            <w:tcBorders>
              <w:top w:val="nil"/>
              <w:left w:val="nil"/>
              <w:bottom w:val="nil"/>
              <w:right w:val="nil"/>
            </w:tcBorders>
            <w:vAlign w:val="center"/>
            <w:hideMark/>
          </w:tcPr>
          <w:p w14:paraId="071F869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59 (53  vs 53 vs 53)</w:t>
            </w:r>
          </w:p>
        </w:tc>
        <w:tc>
          <w:tcPr>
            <w:tcW w:w="813" w:type="pct"/>
            <w:tcBorders>
              <w:top w:val="nil"/>
              <w:left w:val="nil"/>
              <w:bottom w:val="nil"/>
              <w:right w:val="nil"/>
            </w:tcBorders>
            <w:vAlign w:val="center"/>
            <w:hideMark/>
          </w:tcPr>
          <w:p w14:paraId="5F7A525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lumbar spine surgery</w:t>
            </w:r>
          </w:p>
        </w:tc>
        <w:tc>
          <w:tcPr>
            <w:tcW w:w="429" w:type="pct"/>
            <w:tcBorders>
              <w:top w:val="nil"/>
              <w:left w:val="nil"/>
              <w:bottom w:val="nil"/>
              <w:right w:val="nil"/>
            </w:tcBorders>
            <w:vAlign w:val="center"/>
            <w:hideMark/>
          </w:tcPr>
          <w:p w14:paraId="72B5185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2873817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0.4 µg/kg IV then 0.6 µg/kg Tracheal mucosal application</w:t>
            </w:r>
          </w:p>
        </w:tc>
      </w:tr>
      <w:tr w:rsidR="00D55A97" w:rsidRPr="002C01A3" w14:paraId="37E78E65" w14:textId="77777777" w:rsidTr="00A00724">
        <w:trPr>
          <w:trHeight w:val="452"/>
        </w:trPr>
        <w:tc>
          <w:tcPr>
            <w:tcW w:w="549" w:type="pct"/>
            <w:tcBorders>
              <w:top w:val="nil"/>
              <w:left w:val="nil"/>
              <w:bottom w:val="nil"/>
              <w:right w:val="nil"/>
            </w:tcBorders>
            <w:vAlign w:val="center"/>
            <w:hideMark/>
          </w:tcPr>
          <w:p w14:paraId="2CF93B53" w14:textId="67CE7A83"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UnOk1c1m","properties":{"unsorted":false,"formattedCitation":"(Sun et al., 2024)","plainCitation":"(Sun et al., 2024)","noteIndex":0},"citationItems":[{"id":80,"uris":["http://zotero.org/users/local/0cp8c22Y/items/NFP5M2CL"],"itemData":{"id":80,"type":"article-journal","abstract":"OBJECTIVE: This study investigates the effect of low-dose dexmedetomidine infusion on perioperative neurocognitive function in elderly patients undergoing endoscopic retrograde cholangiopancreatography (ERCP).\nPATIENTS AND METHODS: This double-blind trial enrolled 80 elderly ERCP patients randomized to receive dexmedetomidine (Group D) or placebo (Group S). Group D received dexmedetomidine at 0.4 μg·kg-1·h-1 starting 15 minutes before surgery until completion, along with propofol at 1.5 mg/kg for anesthesia. Group S received saline and propofol in a similar manner. Anesthesia was maintained with dexmedetomidine at 0.4 μg·kg-1·h-1 and propofol at 1-2 mg/kg during surgery. Cognitive function was assessed using the Mini-Mental State Examination (MMSE) preoperatively and on postoperative days 1, 3, and 5. Primary outcome was perioperative neurocognitive disorder (PND) incidence on day 5; secondary outcomes included changes in perioperative IL-6, cortisol, S100-β, hemodynamics, anesthesia parameters, postoperative pain, agitation scores, and adverse events.\nRESULTS: All 80 patients completed the trial. On postoperative day 5, the cumulative probability of PND incidence was significantly lower in Group D than in Group S (12.5% vs 35%, P=0.018). Group D also had lower levels of IL-6 (F=199.472, P&lt;0.001), S100-β (F=2681.964, P&lt;0.001), and cortisol (F=137.637, P&lt;0.001). Propofol doses were lower in Group D (706.1 ± 202.4 vs 1003.3 ± 203.7, P&lt;0.001), and bradycardia rates were higher (45% vs 15%, P=0.003), though atropine use did not significantly differ between groups. Group D showed greater stability in mean arterial pressure. Postoperative complications and adverse reactions were similar across groups.\nCONCLUSION: Perioperative low-dose dexmedetomidine infusion with propofol in elderly ERCP patients ensures safe and effective monitored anesthesia care (MAC), reducing PND incidence by mitigating peripheral inflammation and stress responses. Long-term follow-up is needed to fully evaluate PND incidence.","container-title":"Drug Design Development and Therapy","DOI":"10.2147/DDDT.S470514","ISSN":"1177-8881","journalAbbreviation":"Drug Des. Dev. Ther.","language":"en","page":"3715-3725","PMID":"39193191","PMCID":"PMC11348930","source":"PubMed","title":"The effect of low-dose dexmedetomidine on perioperative neurocognitive dysfunction in elderly patients undergoing endoscopic retrograde cholangiopancreatography (ERCP): a randomized, controlled, double-blind trial","title-short":"The effect of low-dose dexmedetomidine on perioperative neurocognitive dysfunction in elderly patients undergoing endoscopic retrograde cholangiopancreatography (ERCP)","volume":"18","author":[{"family":"Sun","given":"Zhangnan"},{"family":"Shi","given":"Ji"},{"family":"Liu","given":"Chaolei"},{"family":"Zhang","given":"Jingjing"},{"family":"Liu","given":"Yue"},{"family":"Wu","given":"Yini"},{"family":"Han","given":"Xin"},{"family":"Dai","given":"Hong"},{"family":"Wu","given":"Jimin"},{"family":"Bo","given":"Lijun"},{"family":"Wang","given":"Faxing"}],"issued":{"date-parts":[["2024"]]}}}],"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Sun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70659E9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0582E77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09F6B8F2"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5921C0E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7EF339F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8.2±2.2 vs 68.0±1.9</w:t>
            </w:r>
          </w:p>
        </w:tc>
        <w:tc>
          <w:tcPr>
            <w:tcW w:w="447" w:type="pct"/>
            <w:tcBorders>
              <w:top w:val="nil"/>
              <w:left w:val="nil"/>
              <w:bottom w:val="nil"/>
              <w:right w:val="nil"/>
            </w:tcBorders>
            <w:vAlign w:val="center"/>
            <w:hideMark/>
          </w:tcPr>
          <w:p w14:paraId="5403617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47.5% vs 50.0%</w:t>
            </w:r>
          </w:p>
        </w:tc>
        <w:tc>
          <w:tcPr>
            <w:tcW w:w="386" w:type="pct"/>
            <w:tcBorders>
              <w:top w:val="nil"/>
              <w:left w:val="nil"/>
              <w:bottom w:val="nil"/>
              <w:right w:val="nil"/>
            </w:tcBorders>
            <w:vAlign w:val="center"/>
            <w:hideMark/>
          </w:tcPr>
          <w:p w14:paraId="20BFF16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80 (40 vs 40</w:t>
            </w:r>
            <w:r w:rsidRPr="002C01A3">
              <w:rPr>
                <w:rFonts w:ascii="DengXian" w:eastAsia="DengXian" w:hAnsi="DengXian" w:cs="Times New Roman"/>
                <w:color w:val="000000"/>
                <w:sz w:val="16"/>
                <w:szCs w:val="16"/>
              </w:rPr>
              <w:t>）</w:t>
            </w:r>
          </w:p>
        </w:tc>
        <w:tc>
          <w:tcPr>
            <w:tcW w:w="813" w:type="pct"/>
            <w:tcBorders>
              <w:top w:val="nil"/>
              <w:left w:val="nil"/>
              <w:bottom w:val="nil"/>
              <w:right w:val="nil"/>
            </w:tcBorders>
            <w:vAlign w:val="center"/>
            <w:hideMark/>
          </w:tcPr>
          <w:p w14:paraId="7E9D7D1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ERCP</w:t>
            </w:r>
          </w:p>
        </w:tc>
        <w:tc>
          <w:tcPr>
            <w:tcW w:w="429" w:type="pct"/>
            <w:tcBorders>
              <w:top w:val="nil"/>
              <w:left w:val="nil"/>
              <w:bottom w:val="nil"/>
              <w:right w:val="nil"/>
            </w:tcBorders>
            <w:vAlign w:val="center"/>
            <w:hideMark/>
          </w:tcPr>
          <w:p w14:paraId="7AD5F3A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7CF0AB4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0.4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1F9CD48B" w14:textId="77777777" w:rsidTr="00A00724">
        <w:trPr>
          <w:trHeight w:val="644"/>
        </w:trPr>
        <w:tc>
          <w:tcPr>
            <w:tcW w:w="549" w:type="pct"/>
            <w:tcBorders>
              <w:top w:val="nil"/>
              <w:left w:val="nil"/>
              <w:bottom w:val="nil"/>
              <w:right w:val="nil"/>
            </w:tcBorders>
            <w:vAlign w:val="center"/>
            <w:hideMark/>
          </w:tcPr>
          <w:p w14:paraId="494E9D2C" w14:textId="39B9E28B"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o2zQUzzu","properties":{"unsorted":false,"formattedCitation":"(Mehler et al., 2024)","plainCitation":"(Mehler et al., 2024)","noteIndex":0},"citationItems":[{"id":18,"uris":["http://zotero.org/users/local/0cp8c22Y/items/2FVLYAZY"],"itemData":{"id":18,"type":"article-journal","abstract":"Elderly and multimorbid patients are at high risk for developing unfavorable postoperative neurocognitive outcomes; however, well-adjusted and EEG-guided anesthesia may help titrate anesthesia and improve postoperative outcomes. Over the last decade, dexmedetomidine has been increasingly used as an adjunct in the perioperative setting. Its synergistic effect with propofol decreases the dose of propofol needed to induce and maintain general anesthesia. In this pilot study, we evaluate two highly standardized anesthetic regimens for their potential to prevent burst suppression and postoperative neurocognitive dysfunction in a high-risk population. Prospective, randomized clinical trial with non-blinded intervention. Operating room and post anesthesia care unit at Hospital Base San José, Osorno/Universidad Austral, Valdivia, Chile. 23 patients with scheduled non-neurologic, non-cardiac surgeries with age &gt; 69 years and a planned intervention time &gt; 60 min. Patients were randomly assigned to receive either a propofol-remifentanil based anesthesia or an anesthetic regimen with dexmedetomidine-propofol-remifentanil. All patients underwent a slow titrated induction, followed by a target controlled infusion (TCI) of propofol and remifentanil (n = 10) or propofol, remifentanil and continuous dexmedetomidine infusion (n = 13). We compared the perioperative EEG signatures, drug-induced changes, and neurocognitive outcomes between two anesthetic regimens in geriatric patients. We conducted a pre- and postoperative Montreal Cognitive Assessment (MoCa) test and measured the level of alertness postoperatively using a sedation agitation scale to assess neurocognitive status. During slow induction, maintenance, and emergence, burst suppression was not observed in either group; however, EEG signatures differed significantly between the two groups. In general, EEG activity in the propofol group was dominated by faster rhythms than in the dexmedetomidine group. Time to responsiveness was not significantly different between the two groups (p = 0.352). Finally, no significant differences were found in postoperative cognitive outcomes evaluated by the MoCa test nor sedation agitation scale up to one hour after extubation. This pilot study demonstrates that the two proposed anesthetic regimens can be safely used to slowly induce anesthesia and avoid EEG burst suppression patterns. Despite the patients being elderly and at high risk, we did not observe postoperative neurocognitive deficits. The reduced alpha power in the dexmedetomidine-treated group was not associated with adverse neurocognitive outcomes.","container-title":"Journal of Clinical Monitoring and Computing","DOI":"10.1007/s10877-024-01127-4","ISSN":"1573-2614","issue":"4","journalAbbreviation":"J. Clin. Monit. Comput.","language":"en","page":"803-815","PMID":"38451341","source":"PubMed","title":"Electroencephalographic guided propofol-remifentanil TCI anesthesia with and without dexmedetomidine in a geriatric population: electroencephalographic signatures and clinical evaluation","title-short":"Electroencephalographic guided propofol-remifentanil TCI anesthesia with and without dexmedetomidine in a geriatric population","volume":"38","author":[{"family":"Mehler","given":"Dominik M."},{"family":"Kreuzer","given":"Matthias"},{"family":"Obert","given":"David P."},{"family":"Cardenas","given":"Luis F."},{"family":"Barra","given":"Ignacio"},{"family":"Zurita","given":"Fernando"},{"family":"Lobo","given":"Francisco A."},{"family":"Kratzer","given":"Stephan"},{"family":"Schneider","given":"Gerhard"},{"family":"Sepúlveda","given":"Pablo O."}],"issued":{"date-parts":[["2024",8]]}}}],"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Mehler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67F06AB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le</w:t>
            </w:r>
          </w:p>
        </w:tc>
        <w:tc>
          <w:tcPr>
            <w:tcW w:w="498" w:type="pct"/>
            <w:tcBorders>
              <w:top w:val="nil"/>
              <w:left w:val="nil"/>
              <w:bottom w:val="nil"/>
              <w:right w:val="nil"/>
            </w:tcBorders>
            <w:vAlign w:val="center"/>
            <w:hideMark/>
          </w:tcPr>
          <w:p w14:paraId="0D3ABE2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219CD50D"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18A61E2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no DEX</w:t>
            </w:r>
          </w:p>
        </w:tc>
        <w:tc>
          <w:tcPr>
            <w:tcW w:w="440" w:type="pct"/>
            <w:tcBorders>
              <w:top w:val="nil"/>
              <w:left w:val="nil"/>
              <w:bottom w:val="nil"/>
              <w:right w:val="nil"/>
            </w:tcBorders>
            <w:vAlign w:val="center"/>
            <w:hideMark/>
          </w:tcPr>
          <w:p w14:paraId="37DE99A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4.5[71.0,83.0] vs 82.0[70.0,93.0]</w:t>
            </w:r>
          </w:p>
        </w:tc>
        <w:tc>
          <w:tcPr>
            <w:tcW w:w="447" w:type="pct"/>
            <w:tcBorders>
              <w:top w:val="nil"/>
              <w:left w:val="nil"/>
              <w:bottom w:val="nil"/>
              <w:right w:val="nil"/>
            </w:tcBorders>
            <w:vAlign w:val="center"/>
            <w:hideMark/>
          </w:tcPr>
          <w:p w14:paraId="71B86D7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54.0% vs 20.0%</w:t>
            </w:r>
          </w:p>
        </w:tc>
        <w:tc>
          <w:tcPr>
            <w:tcW w:w="386" w:type="pct"/>
            <w:tcBorders>
              <w:top w:val="nil"/>
              <w:left w:val="nil"/>
              <w:bottom w:val="nil"/>
              <w:right w:val="nil"/>
            </w:tcBorders>
            <w:vAlign w:val="center"/>
            <w:hideMark/>
          </w:tcPr>
          <w:p w14:paraId="4B4C15A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23 (13 vs 10)</w:t>
            </w:r>
          </w:p>
        </w:tc>
        <w:tc>
          <w:tcPr>
            <w:tcW w:w="813" w:type="pct"/>
            <w:tcBorders>
              <w:top w:val="nil"/>
              <w:left w:val="nil"/>
              <w:bottom w:val="nil"/>
              <w:right w:val="nil"/>
            </w:tcBorders>
            <w:vAlign w:val="center"/>
            <w:hideMark/>
          </w:tcPr>
          <w:p w14:paraId="40E7236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Non-neurosurgical and non-cardiac surgeries (orthopedic, vascular, abdominal, urogenital, gynecological surgeries)</w:t>
            </w:r>
          </w:p>
        </w:tc>
        <w:tc>
          <w:tcPr>
            <w:tcW w:w="429" w:type="pct"/>
            <w:tcBorders>
              <w:top w:val="nil"/>
              <w:left w:val="nil"/>
              <w:bottom w:val="nil"/>
              <w:right w:val="nil"/>
            </w:tcBorders>
            <w:vAlign w:val="center"/>
            <w:hideMark/>
          </w:tcPr>
          <w:p w14:paraId="7E45CC5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56BCAF4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0.8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18C4546D" w14:textId="77777777" w:rsidTr="00A00724">
        <w:trPr>
          <w:trHeight w:val="512"/>
        </w:trPr>
        <w:tc>
          <w:tcPr>
            <w:tcW w:w="549" w:type="pct"/>
            <w:tcBorders>
              <w:top w:val="nil"/>
              <w:left w:val="nil"/>
              <w:bottom w:val="nil"/>
              <w:right w:val="nil"/>
            </w:tcBorders>
            <w:vAlign w:val="center"/>
            <w:hideMark/>
          </w:tcPr>
          <w:p w14:paraId="5E92903E" w14:textId="77B30366"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cgtmkzLb","properties":{"unsorted":false,"formattedCitation":"(Li et al., 2024)","plainCitation":"(Li et al., 2024)","noteIndex":0},"citationItems":[{"id":25,"uris":["http://zotero.org/users/local/0cp8c22Y/items/VFTK5KZ5"],"itemData":{"id":25,"type":"article-journal","abstract":"Total hip arthroplasty (THA) is a highly effective intervention for addressing hip joint issues, yet managing perioperative pain remains a significant challenge. In this study, we aimed to investigate the impact of supplementing ropivacaine with dexmedetomidine in ultrasound-guided continuous pericapsular nerve group block (PENGB) among elderly patients undergoing THA. We conducted a retrospective analysis involving 112 elderly patients who underwent THA. These patients were divided into two groups: the Control group, receiving ropivacaine alone, and the DEX group, receiving ropivacaine combined with dexmedetomidine. We evaluated various parameters including hemodynamic data, postoperative pain levels assessed using the Visual Analog Scale, cognitive status measured with the Montreal Cognitive Assessment, and serum markers (S100β and GFAP). Our findings revealed that the DEX group exhibited improved stability in blood pressure and oxygen saturation following surgery. Moreover, patients in the DEX group reported significantly lower levels of pain at 6 and 12 hours postsurgery, with a prolonged duration of pain relief. Furthermore, dexmedetomidine administration was associated with preserved cognitive function during the early postoperative period. Analysis of serum markers suggested potential cognitive protection conferred by the addition of dexmedetomidine. Overall, our study underscores the multifaceted benefits of incorporating dexmedetomidine into ropivacaine-based PENGB for elderly THA patients.","container-title":"Rejuvenation Research","DOI":"10.1089/rej.2024.0014","ISSN":"1557-8577","issue":"4","journalAbbreviation":"Rejuvenation Res.","language":"en","page":"115-121","PMID":"38676600","source":"PubMed","title":"Effects of dexmedetomidine added to ropivacaine in ultrasound-guided continuous pericapsular nerve group block among elderly patients undergoing total hip arthroplasty","volume":"27","author":[{"family":"Li","given":"Xia"},{"family":"Chen","given":"Liang"},{"family":"Sun","given":"Yunyun"},{"family":"Li","given":"Yuanhai"}],"issued":{"date-parts":[["2024",8]]}}}],"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Li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37B479C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21AFDC2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etrospective Cohort</w:t>
            </w:r>
          </w:p>
        </w:tc>
        <w:tc>
          <w:tcPr>
            <w:tcW w:w="275" w:type="pct"/>
            <w:tcBorders>
              <w:top w:val="nil"/>
              <w:left w:val="nil"/>
              <w:bottom w:val="nil"/>
              <w:right w:val="nil"/>
            </w:tcBorders>
            <w:vAlign w:val="center"/>
            <w:hideMark/>
          </w:tcPr>
          <w:p w14:paraId="729D5B05"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19B9B80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 ropivacaine vs ropivacaine</w:t>
            </w:r>
          </w:p>
        </w:tc>
        <w:tc>
          <w:tcPr>
            <w:tcW w:w="440" w:type="pct"/>
            <w:tcBorders>
              <w:top w:val="nil"/>
              <w:left w:val="nil"/>
              <w:bottom w:val="nil"/>
              <w:right w:val="nil"/>
            </w:tcBorders>
            <w:vAlign w:val="center"/>
            <w:hideMark/>
          </w:tcPr>
          <w:p w14:paraId="04D54C3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71.3±7.2 vs 70.8±6.9 </w:t>
            </w:r>
          </w:p>
        </w:tc>
        <w:tc>
          <w:tcPr>
            <w:tcW w:w="447" w:type="pct"/>
            <w:tcBorders>
              <w:top w:val="nil"/>
              <w:left w:val="nil"/>
              <w:bottom w:val="nil"/>
              <w:right w:val="nil"/>
            </w:tcBorders>
            <w:vAlign w:val="center"/>
            <w:hideMark/>
          </w:tcPr>
          <w:p w14:paraId="05D8CC5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48.2% vs  57.1%</w:t>
            </w:r>
          </w:p>
        </w:tc>
        <w:tc>
          <w:tcPr>
            <w:tcW w:w="386" w:type="pct"/>
            <w:tcBorders>
              <w:top w:val="nil"/>
              <w:left w:val="nil"/>
              <w:bottom w:val="nil"/>
              <w:right w:val="nil"/>
            </w:tcBorders>
            <w:vAlign w:val="center"/>
            <w:hideMark/>
          </w:tcPr>
          <w:p w14:paraId="6925007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12(56 vs 56)</w:t>
            </w:r>
          </w:p>
        </w:tc>
        <w:tc>
          <w:tcPr>
            <w:tcW w:w="813" w:type="pct"/>
            <w:tcBorders>
              <w:top w:val="nil"/>
              <w:left w:val="nil"/>
              <w:bottom w:val="nil"/>
              <w:right w:val="nil"/>
            </w:tcBorders>
            <w:vAlign w:val="center"/>
            <w:hideMark/>
          </w:tcPr>
          <w:p w14:paraId="4B8F0E7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THA procedure</w:t>
            </w:r>
          </w:p>
        </w:tc>
        <w:tc>
          <w:tcPr>
            <w:tcW w:w="429" w:type="pct"/>
            <w:tcBorders>
              <w:top w:val="nil"/>
              <w:left w:val="nil"/>
              <w:bottom w:val="nil"/>
              <w:right w:val="nil"/>
            </w:tcBorders>
            <w:vAlign w:val="center"/>
            <w:hideMark/>
          </w:tcPr>
          <w:p w14:paraId="4A2C0C5B" w14:textId="77777777" w:rsidR="002C01A3" w:rsidRPr="002C01A3" w:rsidRDefault="002C01A3" w:rsidP="00A00724">
            <w:pPr>
              <w:spacing w:after="0"/>
              <w:rPr>
                <w:rFonts w:eastAsia="DengXian" w:cs="Times New Roman"/>
                <w:color w:val="000000"/>
                <w:sz w:val="16"/>
                <w:szCs w:val="16"/>
              </w:rPr>
            </w:pPr>
            <w:bookmarkStart w:id="3" w:name="_Hlk219649171"/>
            <w:r w:rsidRPr="002C01A3">
              <w:rPr>
                <w:rFonts w:eastAsia="DengXian" w:cs="Times New Roman"/>
                <w:color w:val="000000"/>
                <w:sz w:val="16"/>
                <w:szCs w:val="16"/>
              </w:rPr>
              <w:t>Pericapsular nerve group block (PNGB)</w:t>
            </w:r>
            <w:bookmarkEnd w:id="3"/>
            <w:r w:rsidRPr="002C01A3">
              <w:rPr>
                <w:rFonts w:eastAsia="DengXian" w:cs="Times New Roman"/>
                <w:color w:val="000000"/>
                <w:sz w:val="16"/>
                <w:szCs w:val="16"/>
              </w:rPr>
              <w:t xml:space="preserve"> + GA</w:t>
            </w:r>
          </w:p>
        </w:tc>
        <w:tc>
          <w:tcPr>
            <w:tcW w:w="394" w:type="pct"/>
            <w:tcBorders>
              <w:top w:val="nil"/>
              <w:left w:val="nil"/>
              <w:bottom w:val="nil"/>
              <w:right w:val="nil"/>
            </w:tcBorders>
            <w:vAlign w:val="center"/>
            <w:hideMark/>
          </w:tcPr>
          <w:p w14:paraId="16E2E05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1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BA</w:t>
            </w:r>
          </w:p>
        </w:tc>
      </w:tr>
      <w:tr w:rsidR="00D55A97" w:rsidRPr="002C01A3" w14:paraId="1F7A0E65" w14:textId="77777777" w:rsidTr="00A00724">
        <w:trPr>
          <w:trHeight w:val="395"/>
        </w:trPr>
        <w:tc>
          <w:tcPr>
            <w:tcW w:w="549" w:type="pct"/>
            <w:tcBorders>
              <w:top w:val="nil"/>
              <w:left w:val="nil"/>
              <w:bottom w:val="nil"/>
              <w:right w:val="nil"/>
            </w:tcBorders>
            <w:vAlign w:val="center"/>
            <w:hideMark/>
          </w:tcPr>
          <w:p w14:paraId="3EE79AA3" w14:textId="1074E104"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tMgMk20a","properties":{"unsorted":false,"formattedCitation":"(Huo et al., 2024)","plainCitation":"(Huo et al., 2024)","noteIndex":0},"citationItems":[{"id":24,"uris":["http://zotero.org/users/local/0cp8c22Y/items/JVK73I5C"],"itemData":{"id":24,"type":"article-journal","abstract":"BACKGROUND: With the continuous growth of the modern elderly population, the risk of fracture increases. Hip fracture is a common type of fracture in older people. Total hip arthroplasty (THA) has significant advantages in relieving chronic pain and promoting the recovery of hip joint function.\nAIM: To investigate the effect of ulinastatin combined with dexmedetomidine (Dex) on the incidences of postoperative cognitive dysfunction (POCD) and emergence agitation in elderly patients who underwent THA.\nMETHODS: A total of 397 patients who underwent THA from February 2019 to August 2022. We conducted a three-year retrospective cohort study in Shaanxi Provincial People's Hospital. Comprehensive demographic data were obtained from the electronic medical record system. We collected preoperative, intraoperative, and postoperative data. One hundred twenty-nine patients who were administered Dex during the operation were included in the Dex group. One hundred fifty patients who were intravenously injected with ulinastatin 15 min before anesthesia induction were included in the ulinastatin group. One hundred eighteen patients who were administered ulinastatin combined with Dex during the operation were included in the Dex + ulinastatin group. The patients' perioperative conditions, hemodynamic indexes, postoperative Mini-Mental State Examination (MMSE) scores, Ramsay score, incidence of POCD, and serum inflammatory cytokines were evaluated.\nRESULTS: There was a significant difference in the 24 h visual analogue scale score among the three groups, and the score in the Dex + ulinastatin group was the lowest (P &lt; 0.05). Compared with the Dex and ulinastatin group, the MMSE scores of the Dex + ulinastatin group were significantly increased at 1 and 7 d after the operation (all P &lt; 0.05). Compared with those in the Dex and ulinastatin groups, incidence of POCD, levels of serum inflammatory cytokines in the Dex + ulinastatin group were significantly decreased at 1 and 7 d after the operation (all P &lt; 0.05). The observer's assessment of the alertness/sedation score and Ramsay score of the Dex + ulinastatin group were significantly different from those of the Dex and ulinastatin groups on the first day after the operation (all P &lt; 0.05).\nCONCLUSION: Ulinastatin combined with Dex can prevent the occurrence of POCD and emergence agitation in elderly patients undergoing THA.","container-title":"World Journal of Psychiatry","DOI":"10.5498/wjp.v14.i1.26","ISSN":"2220-3206","issue":"1","journalAbbreviation":"World J. Psychiatry","language":"en","page":"26-35","PMID":"38327895","PMCID":"PMC10845226","source":"PubMed","title":"Effects of ulinastatin combined with dexmedetomidine on cognitive dysfunction and emergence agitation in elderly patients who underwent total hip arthroplasty","volume":"14","author":[{"family":"Huo","given":"Qi-Fan"},{"family":"Zhu","given":"Li-Juan"},{"family":"Guo","given":"Jian-Wei"},{"family":"Jiang","given":"Yan-An"},{"family":"Zhao","given":"Jing"}],"issued":{"date-parts":[["2024",1,19]]}}}],"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Huo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56242C2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44BF360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etrospective Cohort</w:t>
            </w:r>
          </w:p>
        </w:tc>
        <w:tc>
          <w:tcPr>
            <w:tcW w:w="275" w:type="pct"/>
            <w:tcBorders>
              <w:top w:val="nil"/>
              <w:left w:val="nil"/>
              <w:bottom w:val="nil"/>
              <w:right w:val="nil"/>
            </w:tcBorders>
            <w:vAlign w:val="center"/>
            <w:hideMark/>
          </w:tcPr>
          <w:p w14:paraId="768789AB"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48B965F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DEX vs </w:t>
            </w:r>
            <w:proofErr w:type="spellStart"/>
            <w:r w:rsidRPr="002C01A3">
              <w:rPr>
                <w:rFonts w:eastAsia="DengXian" w:cs="Times New Roman"/>
                <w:color w:val="000000"/>
                <w:sz w:val="16"/>
                <w:szCs w:val="16"/>
              </w:rPr>
              <w:t>DEX+ulinastatin</w:t>
            </w:r>
            <w:proofErr w:type="spellEnd"/>
            <w:r w:rsidRPr="002C01A3">
              <w:rPr>
                <w:rFonts w:eastAsia="DengXian" w:cs="Times New Roman"/>
                <w:color w:val="000000"/>
                <w:sz w:val="16"/>
                <w:szCs w:val="16"/>
              </w:rPr>
              <w:t xml:space="preserve"> vs </w:t>
            </w:r>
            <w:proofErr w:type="spellStart"/>
            <w:r w:rsidRPr="002C01A3">
              <w:rPr>
                <w:rFonts w:eastAsia="DengXian" w:cs="Times New Roman"/>
                <w:color w:val="000000"/>
                <w:sz w:val="16"/>
                <w:szCs w:val="16"/>
              </w:rPr>
              <w:t>ulinastatin</w:t>
            </w:r>
            <w:proofErr w:type="spellEnd"/>
            <w:r w:rsidRPr="002C01A3">
              <w:rPr>
                <w:rFonts w:eastAsia="DengXian" w:cs="Times New Roman"/>
                <w:color w:val="000000"/>
                <w:sz w:val="16"/>
                <w:szCs w:val="16"/>
              </w:rPr>
              <w:t xml:space="preserve"> </w:t>
            </w:r>
          </w:p>
        </w:tc>
        <w:tc>
          <w:tcPr>
            <w:tcW w:w="440" w:type="pct"/>
            <w:tcBorders>
              <w:top w:val="nil"/>
              <w:left w:val="nil"/>
              <w:bottom w:val="nil"/>
              <w:right w:val="nil"/>
            </w:tcBorders>
            <w:vAlign w:val="center"/>
            <w:hideMark/>
          </w:tcPr>
          <w:p w14:paraId="0B8AD1A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71.7±2.5 vs 72.3±2.7 vs 71.2±4.9 </w:t>
            </w:r>
          </w:p>
        </w:tc>
        <w:tc>
          <w:tcPr>
            <w:tcW w:w="447" w:type="pct"/>
            <w:tcBorders>
              <w:top w:val="nil"/>
              <w:left w:val="nil"/>
              <w:bottom w:val="nil"/>
              <w:right w:val="nil"/>
            </w:tcBorders>
            <w:vAlign w:val="center"/>
            <w:hideMark/>
          </w:tcPr>
          <w:p w14:paraId="679A1B0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48.0% vs 45.0% vs 49.0%  </w:t>
            </w:r>
          </w:p>
        </w:tc>
        <w:tc>
          <w:tcPr>
            <w:tcW w:w="386" w:type="pct"/>
            <w:tcBorders>
              <w:top w:val="nil"/>
              <w:left w:val="nil"/>
              <w:bottom w:val="nil"/>
              <w:right w:val="nil"/>
            </w:tcBorders>
            <w:vAlign w:val="center"/>
            <w:hideMark/>
          </w:tcPr>
          <w:p w14:paraId="1E0CE00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397 (129 vs 118 vs150)</w:t>
            </w:r>
          </w:p>
        </w:tc>
        <w:tc>
          <w:tcPr>
            <w:tcW w:w="813" w:type="pct"/>
            <w:tcBorders>
              <w:top w:val="nil"/>
              <w:left w:val="nil"/>
              <w:bottom w:val="nil"/>
              <w:right w:val="nil"/>
            </w:tcBorders>
            <w:vAlign w:val="center"/>
            <w:hideMark/>
          </w:tcPr>
          <w:p w14:paraId="6EFBFEC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Unilateral THA</w:t>
            </w:r>
          </w:p>
        </w:tc>
        <w:tc>
          <w:tcPr>
            <w:tcW w:w="429" w:type="pct"/>
            <w:tcBorders>
              <w:top w:val="nil"/>
              <w:left w:val="nil"/>
              <w:bottom w:val="nil"/>
              <w:right w:val="nil"/>
            </w:tcBorders>
            <w:vAlign w:val="center"/>
            <w:hideMark/>
          </w:tcPr>
          <w:p w14:paraId="546A110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041B1ED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0.3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2F69B430" w14:textId="77777777" w:rsidTr="00A00724">
        <w:trPr>
          <w:trHeight w:val="525"/>
        </w:trPr>
        <w:tc>
          <w:tcPr>
            <w:tcW w:w="549" w:type="pct"/>
            <w:tcBorders>
              <w:top w:val="nil"/>
              <w:left w:val="nil"/>
              <w:bottom w:val="nil"/>
              <w:right w:val="nil"/>
            </w:tcBorders>
            <w:vAlign w:val="center"/>
            <w:hideMark/>
          </w:tcPr>
          <w:p w14:paraId="288703B2" w14:textId="5335725E"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AFNmMunv","properties":{"unsorted":false,"formattedCitation":"(Bu et al., 2024)","plainCitation":"(Bu et al., 2024)","noteIndex":0},"citationItems":[{"id":79,"uris":["http://zotero.org/users/local/0cp8c22Y/items/S8VL7EZQ"],"itemData":{"id":79,"type":"article-journal","abstract":"BACKGROUND: Colon cancer presents a substantial risk to the well-being of elderly people worldwide. With advancements in medical technology, surgical treatment has become the primary approach for managing colon cancer patients. However, due to age-related physiological changes, especially a decline in cognitive function, older patients are more susceptible to the effects of surgery and anesthesia, increasing the relative risk of postoperative cognitive dysfunction (POCD). Therefore, in the surgical treatment of elderly patients with colon cancer, it is of paramount importance to select an appropriate anesthetic approach to reduce the occurrence of POCD, protect brain function, and improve surgical success rates.\nAIM: To explore the value of dexmedetomidine (Dex) in anesthesia for elderly patients undergoing radical colon cancer surgery.\nMETHODS: One hundred and seventeen patients with colon cancer who underwent elective surgery under general anesthesia were selected and divided into two groups: A and B. Group A received Dex before anesthesia induction, and B group received an equivalent amount of normal saline. Changes in the mini-mental state examination, regional cerebral oxygen saturation (rSO2), bispectral index, glucose uptake rate (GluER), lactate production rate (LacPR), serum S100β and neuron-specific enolase (NSE), POCD, and adverse anesthesia reactions were compared between the two groups.\nRESULTS: Surgical duration, duration of anesthesia, and intraoperative blood loss were comparable between the two groups (P &gt; 0.05). The overall dosage of anesthetic drugs used in group A, including propofol and remifentanil, was significantly lower than that used in group B (P &lt; 0.05). Group A exhibited higher rSO2 values at the time of endotracheal intubation, 30 min after the start of surgery, and immediately after extubation, higher GluER values and lower LacPR values at the time of endotracheal intubation, 30 min after the start of surgery, immediately after extubation, and 5 min after extubation (P &lt; 0.05). Group A exhibited lower levels of serum S100β and NSE 24 h postoperatively and a lower incidence of cognitive dysfunction on the 1st and 5th postoperative days (P &lt; 0.05).\nCONCLUSION: The use of Dex in elderly patients undergoing radical colon cancer surgery helps maintain rSO2 Levels and reduce cerebral metabolic levels and the incidence of anesthesia- and surgery-induced cognitive dysfunction.","container-title":"World Journal of Gastrointestinal Surgery","DOI":"10.4240/wjgs.v16.i8.2671","ISSN":"1948-9366","issue":"8","journalAbbreviation":"World J. Gastrointest. Surg.","language":"en","page":"2671-2678","PMID":"39220061","PMCID":"PMC11362930","source":"PubMed","title":"Application value of dexmedetomidine in anesthesia for elderly patients undergoing radical colon cancer surgery","volume":"16","author":[{"family":"Bu","given":"Hui-Min"},{"family":"Zhao","given":"Min"},{"family":"Ma","given":"Hong-Mei"},{"family":"Tian","given":"Xiao-Peng"}],"issued":{"date-parts":[["2024",8,27]]}}}],"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Bu et al., 2024</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5EA596A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11929B4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405CD01C"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43A894A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355C3D7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1.4±4.3 vs 70.8±4.5</w:t>
            </w:r>
          </w:p>
        </w:tc>
        <w:tc>
          <w:tcPr>
            <w:tcW w:w="447" w:type="pct"/>
            <w:tcBorders>
              <w:top w:val="nil"/>
              <w:left w:val="nil"/>
              <w:bottom w:val="nil"/>
              <w:right w:val="nil"/>
            </w:tcBorders>
            <w:vAlign w:val="center"/>
            <w:hideMark/>
          </w:tcPr>
          <w:p w14:paraId="2EADB8F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6.1% vs 54.2%</w:t>
            </w:r>
          </w:p>
        </w:tc>
        <w:tc>
          <w:tcPr>
            <w:tcW w:w="386" w:type="pct"/>
            <w:tcBorders>
              <w:top w:val="nil"/>
              <w:left w:val="nil"/>
              <w:bottom w:val="nil"/>
              <w:right w:val="nil"/>
            </w:tcBorders>
            <w:vAlign w:val="center"/>
            <w:hideMark/>
          </w:tcPr>
          <w:p w14:paraId="599CEBC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17(59 vs 58)</w:t>
            </w:r>
          </w:p>
        </w:tc>
        <w:tc>
          <w:tcPr>
            <w:tcW w:w="813" w:type="pct"/>
            <w:tcBorders>
              <w:top w:val="nil"/>
              <w:left w:val="nil"/>
              <w:bottom w:val="nil"/>
              <w:right w:val="nil"/>
            </w:tcBorders>
            <w:vAlign w:val="center"/>
            <w:hideMark/>
          </w:tcPr>
          <w:p w14:paraId="740E6FF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radical resection of colon cancer</w:t>
            </w:r>
          </w:p>
        </w:tc>
        <w:tc>
          <w:tcPr>
            <w:tcW w:w="429" w:type="pct"/>
            <w:tcBorders>
              <w:top w:val="nil"/>
              <w:left w:val="nil"/>
              <w:bottom w:val="nil"/>
              <w:right w:val="nil"/>
            </w:tcBorders>
            <w:vAlign w:val="center"/>
            <w:hideMark/>
          </w:tcPr>
          <w:p w14:paraId="68EAFAF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19AA256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1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3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2CC6A222" w14:textId="77777777" w:rsidTr="00A00724">
        <w:trPr>
          <w:trHeight w:val="492"/>
        </w:trPr>
        <w:tc>
          <w:tcPr>
            <w:tcW w:w="549" w:type="pct"/>
            <w:tcBorders>
              <w:top w:val="nil"/>
              <w:left w:val="nil"/>
              <w:bottom w:val="nil"/>
              <w:right w:val="nil"/>
            </w:tcBorders>
            <w:vAlign w:val="center"/>
            <w:hideMark/>
          </w:tcPr>
          <w:p w14:paraId="05327221" w14:textId="2343A5BC"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S2l4Fnf6","properties":{"unsorted":false,"formattedCitation":"(Wu et al., 2023)","plainCitation":"(Wu et al., 2023)","noteIndex":0},"citationItems":[{"id":82,"uris":["http://zotero.org/users/local/0cp8c22Y/items/NKCD9UCI"],"itemData":{"id":82,"type":"article-journal","abstract":"Objective: This study was determined to investigate the impact of intranasal dexmedetomidine (DEX) on postoperative sleep quality in older patients (age over 65) with chronic insomnia during their hospitalization after surgery. Design: A randomized double-blind controlled trial was conducted to compare the effects of intranasal dexmedetomidine spray with a placebo group. Setting and Participants: The study was carried out at Xiangya Hospital, Central South University. 110 participants with chronic insomnia were analyzed. Methods: This trial enrolled older patients who underwent total hip/knee arthroplasty and randomized them to receive intranasal dexmedetomidine (2.0 μg/kg) or saline daily at around 9 p.m. after surgery until discharge. The primary outcomes were subjective sleep quality assessed with the Leeds Sleep Evaluation Questionnaire (LSEQ). The secondary outcomes included the objective sleep quality measured with the Acti-graph, the Pittsburgh Sleep Quality Index (PSQI), the Insomnia Severity Index (ISI). The other outcomes included the incidence of delirium, levels of inflammatory factors, visual analog scale (VAS) pain scores, postoperative opioid consumption, and treatment-related adverse events. Results: 174 patients were screened for eligibility, and 110 were recruited and analyzed. The DEX group had significantly higher scores on both the LSEQ-Getting to sleep and LSEQ-Quality of Sleep at each time point compared to the placebo (p &lt; 0.0001), The least squares (LS) mean difference in LSEQ-GTS score at T0 between placebo group and DEX group was 2 (95% CI, -1-6), p = 0.4071 and at T5 was -14 (95% CI, -17 to -10), p &lt; 0.0001; The LS mean difference in the LSEQ-QOS score at T0 was -1 (95% CI, -4 to 1), p = 0.4821 and at T5 was -16 (95% CI, -21 to -10), p &lt; 0.0001. The DEX group exhibited significant improvement in Total Sleep Time (TST), Sleep Onset Latency (SOL), and Sleep Efficiency (SE), at each time point after treatment compared to the placebo group (p &lt; 0.0001). The PSQI and ISI scores in the DEX group were reduced after treatment (p &lt; 0.001). No significant adverse events were reported with the use of dexmedetomidine. Conclusion and Implications: This study demonstrates that intranasal administration of dexmedetomidine improves postoperative sleep quality in older patients with chronic insomnia who undergo surgery, without increasing the incidence of adverse effects. Clinical Trial Registration: http://www.chictr.org.cn/, identifier ChiCTR2200057133.","container-title":"Frontiers in Pharmacology","DOI":"10.3389/fphar.2023.1223746","ISSN":"1663-9812","journalAbbreviation":"Front. Pharmacol.","language":"en","page":"1223746","PMID":"38034987","PMCID":"PMC10687473","source":"PubMed","title":"Intranasal dexmedetomidine improves postoperative sleep quality in older patients with chronic insomnia: a randomized double-blind controlled trial","title-short":"Intranasal dexmedetomidine improves postoperative sleep quality in older patients with chronic insomnia","volume":"14","author":[{"family":"Wu","given":"Jinghan"},{"family":"Liu","given":"Xingyang"},{"family":"Ye","given":"Chunyan"},{"family":"Hu","given":"Jiajia"},{"family":"Ma","given":"Daqing"},{"family":"Wang","given":"E."}],"issued":{"date-parts":[["2023"]]}}}],"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Wu et al., 2023</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7B51038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6E020E7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5FF1C7C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POD; </w:t>
            </w: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598990A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0D7E55F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9.0[67.0,74.0] vs 70.0[67.0,73.0]</w:t>
            </w:r>
          </w:p>
        </w:tc>
        <w:tc>
          <w:tcPr>
            <w:tcW w:w="447" w:type="pct"/>
            <w:tcBorders>
              <w:top w:val="nil"/>
              <w:left w:val="nil"/>
              <w:bottom w:val="nil"/>
              <w:right w:val="nil"/>
            </w:tcBorders>
            <w:vAlign w:val="center"/>
            <w:hideMark/>
          </w:tcPr>
          <w:p w14:paraId="42B3D62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40.0% vs 34.5%</w:t>
            </w:r>
          </w:p>
        </w:tc>
        <w:tc>
          <w:tcPr>
            <w:tcW w:w="386" w:type="pct"/>
            <w:tcBorders>
              <w:top w:val="nil"/>
              <w:left w:val="nil"/>
              <w:bottom w:val="nil"/>
              <w:right w:val="nil"/>
            </w:tcBorders>
            <w:vAlign w:val="center"/>
            <w:hideMark/>
          </w:tcPr>
          <w:p w14:paraId="082B09E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10(55 vs 55)</w:t>
            </w:r>
          </w:p>
        </w:tc>
        <w:tc>
          <w:tcPr>
            <w:tcW w:w="813" w:type="pct"/>
            <w:tcBorders>
              <w:top w:val="nil"/>
              <w:left w:val="nil"/>
              <w:bottom w:val="nil"/>
              <w:right w:val="nil"/>
            </w:tcBorders>
            <w:vAlign w:val="center"/>
            <w:hideMark/>
          </w:tcPr>
          <w:p w14:paraId="7626DEA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Total hip/knee arthroplasty</w:t>
            </w:r>
          </w:p>
        </w:tc>
        <w:tc>
          <w:tcPr>
            <w:tcW w:w="429" w:type="pct"/>
            <w:tcBorders>
              <w:top w:val="nil"/>
              <w:left w:val="nil"/>
              <w:bottom w:val="nil"/>
              <w:right w:val="nil"/>
            </w:tcBorders>
            <w:vAlign w:val="center"/>
            <w:hideMark/>
          </w:tcPr>
          <w:p w14:paraId="4C392F7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 + Lumbar plexus-sciatic nerve block</w:t>
            </w:r>
          </w:p>
        </w:tc>
        <w:tc>
          <w:tcPr>
            <w:tcW w:w="394" w:type="pct"/>
            <w:tcBorders>
              <w:top w:val="nil"/>
              <w:left w:val="nil"/>
              <w:bottom w:val="nil"/>
              <w:right w:val="nil"/>
            </w:tcBorders>
            <w:vAlign w:val="center"/>
            <w:hideMark/>
          </w:tcPr>
          <w:p w14:paraId="48DEF76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2.0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 xml:space="preserve">/kg intranasal </w:t>
            </w:r>
          </w:p>
        </w:tc>
      </w:tr>
      <w:tr w:rsidR="00D55A97" w:rsidRPr="002C01A3" w14:paraId="6156BAD8" w14:textId="77777777" w:rsidTr="00A00724">
        <w:trPr>
          <w:trHeight w:val="634"/>
        </w:trPr>
        <w:tc>
          <w:tcPr>
            <w:tcW w:w="549" w:type="pct"/>
            <w:tcBorders>
              <w:top w:val="nil"/>
              <w:left w:val="nil"/>
              <w:bottom w:val="nil"/>
              <w:right w:val="nil"/>
            </w:tcBorders>
            <w:vAlign w:val="center"/>
            <w:hideMark/>
          </w:tcPr>
          <w:p w14:paraId="5B46B928" w14:textId="5D38749D"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lastRenderedPageBreak/>
              <w:fldChar w:fldCharType="begin"/>
            </w:r>
            <w:r>
              <w:rPr>
                <w:rFonts w:eastAsia="DengXian" w:cs="Times New Roman"/>
                <w:color w:val="000000"/>
                <w:sz w:val="16"/>
                <w:szCs w:val="16"/>
              </w:rPr>
              <w:instrText xml:space="preserve"> ADDIN ZOTERO_ITEM CSL_CITATION {"citationID":"GtBcZx6h","properties":{"unsorted":false,"formattedCitation":"(Wei and Guo, 2023)","plainCitation":"(Wei and Guo, 2023)","noteIndex":0},"citationItems":[{"id":144,"uris":["http://zotero.org/users/local/0cp8c22Y/items/FYY32QNH"],"itemData":{"id":144,"type":"article-journal","abstract":"Purpose: To investigate the effect of different doses of dexmedetomidine on the quality of postoperative recovery, incidence of&amp;nbsp; postoperative delirium, and cognitive function in elderly patients undergoing lower limb surgery.\nMethods: A total of 112 patients who received treatment in the Department of Anesthesiology, Affiliated Hospital of Inner Mongolia&amp;nbsp; Medical University, Hothot, China from January 2021 to January 2023 were divided into 3 groups, consisting of low-dose group (35&amp;nbsp; patients received 0.2 mg/kg), medium-dose group (39 patients received 0.4 mg/kg), and high-dose group (38 patients received 0.6&amp;nbsp; mg/kg). Parameters including, convalescence quality of general anesthesia, incidence of postoperative delirium, adverse reactions, Mini- mental State Examination (MMSE) scores, sedation effect (Ramsay), analgesia effect (visual analogue scale (VAS)), and stress indices, viz,&amp;nbsp; norepinephrine (NE), epinephrine (E), and cortisol (COR) levels), were evaluated and compared.\nResults: There was no significant&amp;nbsp; difference in tracheal extubation time, recovery time of spontaneous breathing, calling eye-opening time, or full awakening time among&amp;nbsp; the three groups (p &amp;gt; 0.05). However, MMSE score was significantly higher in low-dose group on days 1 and 3 after surgery (p &amp;lt; 0.05) and VAS scores were significantly higher in low-dose group at 12 and 24 h after recovery compared to other groups (p &amp;lt; 0.05). Ramsay score&amp;nbsp; was significantly higher in high-dose group (p &amp;lt; 0.05). Levels of NE, E, and COR were significantly lower in medium-dose group compared&amp;nbsp; to other groups (p &amp;lt; 0.05). Incidence of adverse reactions were significantly lower in low and medium-dose groups compared to high- dose group (p &amp;lt; 0.05).\nConclusion: Medium-dose dexmedetomidine demonstrates favorable sedative and analgesic effects with minimal&amp;nbsp; impact on cognitive function and stress response in elderly patients undergoing lower limb surgery. Furthermore, it does not affect&amp;nbsp; quality of postoperative recovery nor incidence of postoperative delirium. More large-scale, randomized controlled studies are needed to&amp;nbsp; confirm these results.&amp;nbsp;","container-title":"Tropical Journal of Pharmaceutical Research","DOI":"10.4314/tjpr.v22i10.22","ISSN":"1596-9827","issue":"10","language":"en","license":"Copyright (c) 2023","page":"2193-2200","source":"www.ajol.info","title":"Effect of dexmedetomidine on convalescence quality after general anesthesia and postoperative delirium, and on cognitive function in elderly patients undergoing lower limb surgery","volume":"22","author":[{"family":"Wei","given":"Wenbo"},{"family":"Guo","given":"Lele"}],"issued":{"date-parts":[["2023",11,6]]}}}],"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Wei and Guo, 2023</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433A265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28DCFC1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etrospective Cohort</w:t>
            </w:r>
          </w:p>
        </w:tc>
        <w:tc>
          <w:tcPr>
            <w:tcW w:w="275" w:type="pct"/>
            <w:tcBorders>
              <w:top w:val="nil"/>
              <w:left w:val="nil"/>
              <w:bottom w:val="nil"/>
              <w:right w:val="nil"/>
            </w:tcBorders>
            <w:vAlign w:val="center"/>
            <w:hideMark/>
          </w:tcPr>
          <w:p w14:paraId="40C0ED0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POD; </w:t>
            </w: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445309F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low-dose DEX vs medium-dose DEX vs  high-dose DEX</w:t>
            </w:r>
          </w:p>
        </w:tc>
        <w:tc>
          <w:tcPr>
            <w:tcW w:w="440" w:type="pct"/>
            <w:tcBorders>
              <w:top w:val="nil"/>
              <w:left w:val="nil"/>
              <w:bottom w:val="nil"/>
              <w:right w:val="nil"/>
            </w:tcBorders>
            <w:vAlign w:val="center"/>
            <w:hideMark/>
          </w:tcPr>
          <w:p w14:paraId="40B2982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68.4±2.2 vs  67.4±2.8 vs 67.9±2.3 </w:t>
            </w:r>
          </w:p>
        </w:tc>
        <w:tc>
          <w:tcPr>
            <w:tcW w:w="447" w:type="pct"/>
            <w:tcBorders>
              <w:top w:val="nil"/>
              <w:left w:val="nil"/>
              <w:bottom w:val="nil"/>
              <w:right w:val="nil"/>
            </w:tcBorders>
            <w:vAlign w:val="center"/>
            <w:hideMark/>
          </w:tcPr>
          <w:p w14:paraId="1E8321C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54.0% vs 56.0% vs 53.0% </w:t>
            </w:r>
          </w:p>
        </w:tc>
        <w:tc>
          <w:tcPr>
            <w:tcW w:w="386" w:type="pct"/>
            <w:tcBorders>
              <w:top w:val="nil"/>
              <w:left w:val="nil"/>
              <w:bottom w:val="nil"/>
              <w:right w:val="nil"/>
            </w:tcBorders>
            <w:vAlign w:val="center"/>
            <w:hideMark/>
          </w:tcPr>
          <w:p w14:paraId="27B479F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12(35 vs 39 vs 38)</w:t>
            </w:r>
          </w:p>
        </w:tc>
        <w:tc>
          <w:tcPr>
            <w:tcW w:w="813" w:type="pct"/>
            <w:tcBorders>
              <w:top w:val="nil"/>
              <w:left w:val="nil"/>
              <w:bottom w:val="nil"/>
              <w:right w:val="nil"/>
            </w:tcBorders>
            <w:vAlign w:val="center"/>
            <w:hideMark/>
          </w:tcPr>
          <w:p w14:paraId="51B7869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Lower extremity orthopedic surgery</w:t>
            </w:r>
          </w:p>
        </w:tc>
        <w:tc>
          <w:tcPr>
            <w:tcW w:w="429" w:type="pct"/>
            <w:tcBorders>
              <w:top w:val="nil"/>
              <w:left w:val="nil"/>
              <w:bottom w:val="nil"/>
              <w:right w:val="nil"/>
            </w:tcBorders>
            <w:vAlign w:val="center"/>
            <w:hideMark/>
          </w:tcPr>
          <w:p w14:paraId="08B33FD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ombined spinal-epidural anesthesia (CSEA)</w:t>
            </w:r>
          </w:p>
        </w:tc>
        <w:tc>
          <w:tcPr>
            <w:tcW w:w="394" w:type="pct"/>
            <w:tcBorders>
              <w:top w:val="nil"/>
              <w:left w:val="nil"/>
              <w:bottom w:val="nil"/>
              <w:right w:val="nil"/>
            </w:tcBorders>
            <w:vAlign w:val="center"/>
            <w:hideMark/>
          </w:tcPr>
          <w:p w14:paraId="5FA53E5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2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0.4μg/kg, 0.6μg/kg  LD</w:t>
            </w:r>
          </w:p>
        </w:tc>
      </w:tr>
      <w:tr w:rsidR="00D55A97" w:rsidRPr="002C01A3" w14:paraId="67D4AEC6" w14:textId="77777777" w:rsidTr="00A00724">
        <w:trPr>
          <w:trHeight w:val="1225"/>
        </w:trPr>
        <w:tc>
          <w:tcPr>
            <w:tcW w:w="549" w:type="pct"/>
            <w:tcBorders>
              <w:top w:val="nil"/>
              <w:left w:val="nil"/>
              <w:bottom w:val="nil"/>
              <w:right w:val="nil"/>
            </w:tcBorders>
            <w:vAlign w:val="center"/>
            <w:hideMark/>
          </w:tcPr>
          <w:p w14:paraId="574AE5BB" w14:textId="4E30F638"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XFwT95U9","properties":{"unsorted":false,"formattedCitation":"(Liao et al., 2023)","plainCitation":"(Liao et al., 2023)","noteIndex":0},"citationItems":[{"id":27,"uris":["http://zotero.org/users/local/0cp8c22Y/items/3SKKK5K7"],"itemData":{"id":27,"type":"article-journal","abstract":"PURPOSE: To compare the effects of remimazolam and dexmedetomidine on early postoperative cognitive dysfunction (POCD) in aged gastric cancer patients.\nMETHODS: From June to December 2022, 104 elderly patients (aged 65-80 years) received laparoscopic radical resection of gastric cancer at the First Affiliated Hospital of Nanchang University. Using the random number table approach, the patients were separated into three groups: remimazolam (Group R), dexmedetomidine (Group D), and saline (Group C). The primary outcome was the incidence of POCD, and secondary outcomes included TNF-α and S-100β protein concentrations, hemodynamics, VAS scores, anesthesia recovery indicators, and the occurrence of adverse events within 48 h postoperatively.\nRESULTS: At 3 and 7 days after surgery, there were no statistically significant differences in the incidence of POCD, the MMSE and MoCA scores between groups R and D (p &gt; 0.05). However, compared to the saline group, both groups had higher MMSE and MoCA scores and decreased incidences of POCD. These differences were statistically significant (p &lt; 0.05). Between group R and group D, there were no statistically significant changes (p &gt; 0.05) in the levels of TNF-α and S-100β protein at the three time points (at the end of the surgery, 1 day later, and 3 days later). Even though neither group's concentration of the two factors was as high as that of the saline group, the differences were statistically significant (p &lt; 0.05). At all three time points-following induction (T2), 30 min into the operation (T3), and at the conclusion of the surgery (T4)-the heart rate and blood pressure in group R were greater than those in groups D and C. Statistics showed that the differences were significant (p &lt; 0.05). The incidence of intraoperative hypotension was highest in group D and lowest in group R (p &lt; 0.05). The dose of propofol and remifentanil, group C &gt; group R &gt; group D. Extubation and PACU residence times did not differ statistically significantly (p &gt; 0.05) between the three groups. There was no significant difference in VAS scores between groups R and D after 24 h postoperatively (p &gt; 0.05), although both had lower scores than group C, and the difference was statistically significant (p &lt; 0.05). The VAS scores between the three groups at 72 h (T6) and 7 days (T7) were not statistically significant (p &gt; 0.05). Adverse reactions such as respiratory depression, hypotension, bradycardia, agitation, drowsiness, and nausea and vomiting had the lowest incidence in group R and the highest incidence in group C (p &lt; 0.05).\nCONCLUSION: Remimazolam is similarly beneficial as dexmedetomidine in lowering the incidence of early POCD in aged patients after radical gastric cancer resection, probably due to reduced inflammatory response.","container-title":"Frontiers in Aging Neuroscience","DOI":"10.3389/fnagi.2023.1123089","ISSN":"1663-4365","journalAbbreviation":"Front. Aging Neurosci.","language":"en","page":"1123089","PMID":"37342357","PMCID":"PMC10277633","source":"PubMed","title":"Comparison of the effects of remimazolam and dexmedetomidine on early postoperative cognitive function in elderly patients with gastric cancer","volume":"15","author":[{"family":"Liao","given":"Yong Qing"},{"family":"Min","given":"Jia"},{"family":"Wu","given":"Zheng Xia"},{"family":"Hu","given":"Zhi"}],"issued":{"date-parts":[["2023"]]}}}],"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Liao et al., 2023</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6F5C1B0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3B861BE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22E8916F"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4F200B1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DEX vs saline vs </w:t>
            </w:r>
            <w:proofErr w:type="spellStart"/>
            <w:r w:rsidRPr="002C01A3">
              <w:rPr>
                <w:rFonts w:eastAsia="DengXian" w:cs="Times New Roman"/>
                <w:color w:val="000000"/>
                <w:sz w:val="16"/>
                <w:szCs w:val="16"/>
              </w:rPr>
              <w:t>remimazolam</w:t>
            </w:r>
            <w:proofErr w:type="spellEnd"/>
          </w:p>
        </w:tc>
        <w:tc>
          <w:tcPr>
            <w:tcW w:w="440" w:type="pct"/>
            <w:tcBorders>
              <w:top w:val="nil"/>
              <w:left w:val="nil"/>
              <w:bottom w:val="nil"/>
              <w:right w:val="nil"/>
            </w:tcBorders>
            <w:vAlign w:val="center"/>
            <w:hideMark/>
          </w:tcPr>
          <w:p w14:paraId="1B5755C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1.3±3.6 vs 69.7±2.5 vs 70.1±3.6</w:t>
            </w:r>
          </w:p>
        </w:tc>
        <w:tc>
          <w:tcPr>
            <w:tcW w:w="447" w:type="pct"/>
            <w:tcBorders>
              <w:top w:val="nil"/>
              <w:left w:val="nil"/>
              <w:bottom w:val="nil"/>
              <w:right w:val="nil"/>
            </w:tcBorders>
            <w:vAlign w:val="center"/>
            <w:hideMark/>
          </w:tcPr>
          <w:p w14:paraId="008302B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57.1% vs 60.0% vs 61.8% </w:t>
            </w:r>
          </w:p>
        </w:tc>
        <w:tc>
          <w:tcPr>
            <w:tcW w:w="386" w:type="pct"/>
            <w:tcBorders>
              <w:top w:val="nil"/>
              <w:left w:val="nil"/>
              <w:bottom w:val="nil"/>
              <w:right w:val="nil"/>
            </w:tcBorders>
            <w:vAlign w:val="center"/>
            <w:hideMark/>
          </w:tcPr>
          <w:p w14:paraId="3D0B381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04(35 vs 35 vs 34)</w:t>
            </w:r>
          </w:p>
        </w:tc>
        <w:tc>
          <w:tcPr>
            <w:tcW w:w="813" w:type="pct"/>
            <w:tcBorders>
              <w:top w:val="nil"/>
              <w:left w:val="nil"/>
              <w:bottom w:val="nil"/>
              <w:right w:val="nil"/>
            </w:tcBorders>
            <w:vAlign w:val="center"/>
            <w:hideMark/>
          </w:tcPr>
          <w:p w14:paraId="7274750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Laparoscopic radical resection of gastric cancer</w:t>
            </w:r>
          </w:p>
        </w:tc>
        <w:tc>
          <w:tcPr>
            <w:tcW w:w="429" w:type="pct"/>
            <w:tcBorders>
              <w:top w:val="nil"/>
              <w:left w:val="nil"/>
              <w:bottom w:val="nil"/>
              <w:right w:val="nil"/>
            </w:tcBorders>
            <w:vAlign w:val="center"/>
            <w:hideMark/>
          </w:tcPr>
          <w:p w14:paraId="78BA26D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 + Bilateral transverse abdominal plane blocks (BTAP) + Rectus abdominis sheath blocks (RASB)</w:t>
            </w:r>
          </w:p>
        </w:tc>
        <w:tc>
          <w:tcPr>
            <w:tcW w:w="394" w:type="pct"/>
            <w:tcBorders>
              <w:top w:val="nil"/>
              <w:left w:val="nil"/>
              <w:bottom w:val="nil"/>
              <w:right w:val="nil"/>
            </w:tcBorders>
            <w:vAlign w:val="center"/>
            <w:hideMark/>
          </w:tcPr>
          <w:p w14:paraId="1871FBC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3-0.5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41EFE54B" w14:textId="77777777" w:rsidTr="00A00724">
        <w:trPr>
          <w:trHeight w:val="381"/>
        </w:trPr>
        <w:tc>
          <w:tcPr>
            <w:tcW w:w="549" w:type="pct"/>
            <w:tcBorders>
              <w:top w:val="nil"/>
              <w:left w:val="nil"/>
              <w:bottom w:val="nil"/>
              <w:right w:val="nil"/>
            </w:tcBorders>
            <w:vAlign w:val="center"/>
            <w:hideMark/>
          </w:tcPr>
          <w:p w14:paraId="6541C595" w14:textId="0B5CCED3"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wIWjEzCR","properties":{"unsorted":false,"formattedCitation":"(Kurup et al., 2023)","plainCitation":"(Kurup et al., 2023)","noteIndex":0},"citationItems":[{"id":19,"uris":["http://zotero.org/users/local/0cp8c22Y/items/P3DA7BF8"],"itemData":{"id":19,"type":"article-journal","abstract":"INTRODUCTION: Neuroinflammation, neuronal cytotoxicity, and apoptosis due to exposure to anaesthetic agents are often implicated in postoperative cognitive dysfunction (POCD). Lidocaine and dexmedetomidine have been shown to suppress the neuron-specific markers of inflammation, and we aimed to compare their neuroprotective efficacy in elderly patients.\nMATERIAL AND METHODS: This prospective randomized control study compared the incidence of POCD in ASA I/II patients aged 60 to 80 years without any history of substance abuse or any disorder affecting cognition. Dexmedetomidine and lidocaine were administered intraoperatively, and their effects on POCD were correlated with serum levels of IL-1, IL-6, TNF-a, amyloid-β, and S100 on postoperative day 3. POCD was assessed by the Stroop test, Trail making test-B, Porteus Maze test, Mini-Mental State Examination (MMSE), and Montreal Cognitive Assessment (MoCA) on the day before surgery and the third postoperative day, along with blood samples.\nRESULTS: Demographic parameters, anaesthesia duration, exposure to anaesthetic gases, intraoperative opioid use, and blood transfusion were similar in the lidocaine ( n = 31) and dexmedetomidine ( n = 29) groups. The incidence of POCD was 29.03% in the lidocaine group and 24.1% in the dexmedetomidine group ( P = 0.77). On postoperative day 3, IL-1 levels increased by 449% with lidocaine and 202% with dexmedetomidine ( P = 0.03). TNF-a, IL-6, and S-100β levels increased similarly in both groups. There was no significant correlation between percentage changes in neuropsychological tests and biomarkers.\nCONCLUSIONS: There was no significant difference in the incidence of POCD, but dexmedetomidine had a better anti-inflammatory effect in terms of lesser rise of postoperative IL-1 compared to lidocaine.","container-title":"Anaesthesiology Intensive Therapy","DOI":"10.5114/ait.2023.134251","ISSN":"1731-2531","issue":"5","journalAbbreviation":"Anaesthesiol. Intensive Ther.","language":"en","page":"349-357","PMID":"38282502","PMCID":"PMC10801457","source":"PubMed","title":"Comparative evaluation of intraoperative dexmedetomidine versus lidocaine for reducing postoperative cognitive decline in the elderly: a prospective randomized controlled trial","title-short":"Comparative evaluation of intraoperative dexmedetomidine versus lidocaine for reducing postoperative cognitive decline in the elderly","volume":"55","author":[{"family":"Kurup","given":"Mahendran T."},{"family":"Sarkar","given":"Soumya"},{"family":"Verma","given":"Rohit"},{"family":"Bhatia","given":"Renu"},{"family":"Khanna","given":"Puneet"},{"family":"Maitra","given":"Souvik"},{"family":"Anand","given":"Rahul"},{"family":"Ray","given":"Bikash R."},{"family":"Singh","given":"Akhil K."},{"family":"Deepak","given":"K. K."}],"issued":{"date-parts":[["2023"]]}}}],"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Kurup et al., 2023</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2745D54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India</w:t>
            </w:r>
          </w:p>
        </w:tc>
        <w:tc>
          <w:tcPr>
            <w:tcW w:w="498" w:type="pct"/>
            <w:tcBorders>
              <w:top w:val="nil"/>
              <w:left w:val="nil"/>
              <w:bottom w:val="nil"/>
              <w:right w:val="nil"/>
            </w:tcBorders>
            <w:vAlign w:val="center"/>
            <w:hideMark/>
          </w:tcPr>
          <w:p w14:paraId="3D149B3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5A93D902"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74F912D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lidocaine</w:t>
            </w:r>
          </w:p>
        </w:tc>
        <w:tc>
          <w:tcPr>
            <w:tcW w:w="440" w:type="pct"/>
            <w:tcBorders>
              <w:top w:val="nil"/>
              <w:left w:val="nil"/>
              <w:bottom w:val="nil"/>
              <w:right w:val="nil"/>
            </w:tcBorders>
            <w:vAlign w:val="center"/>
            <w:hideMark/>
          </w:tcPr>
          <w:p w14:paraId="1255B32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5.0[61.0,72.0] vs 64.0[60.0,70.0]</w:t>
            </w:r>
          </w:p>
        </w:tc>
        <w:tc>
          <w:tcPr>
            <w:tcW w:w="447" w:type="pct"/>
            <w:tcBorders>
              <w:top w:val="nil"/>
              <w:left w:val="nil"/>
              <w:bottom w:val="nil"/>
              <w:right w:val="nil"/>
            </w:tcBorders>
            <w:vAlign w:val="center"/>
            <w:hideMark/>
          </w:tcPr>
          <w:p w14:paraId="7CC5C2C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27.6% vs  35.5%</w:t>
            </w:r>
          </w:p>
        </w:tc>
        <w:tc>
          <w:tcPr>
            <w:tcW w:w="386" w:type="pct"/>
            <w:tcBorders>
              <w:top w:val="nil"/>
              <w:left w:val="nil"/>
              <w:bottom w:val="nil"/>
              <w:right w:val="nil"/>
            </w:tcBorders>
            <w:vAlign w:val="center"/>
            <w:hideMark/>
          </w:tcPr>
          <w:p w14:paraId="49CEBC5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0(29 vs 31)</w:t>
            </w:r>
          </w:p>
        </w:tc>
        <w:tc>
          <w:tcPr>
            <w:tcW w:w="813" w:type="pct"/>
            <w:tcBorders>
              <w:top w:val="nil"/>
              <w:left w:val="nil"/>
              <w:bottom w:val="nil"/>
              <w:right w:val="nil"/>
            </w:tcBorders>
            <w:vAlign w:val="center"/>
            <w:hideMark/>
          </w:tcPr>
          <w:p w14:paraId="1B1D14B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Open abdominal surgery</w:t>
            </w:r>
          </w:p>
        </w:tc>
        <w:tc>
          <w:tcPr>
            <w:tcW w:w="429" w:type="pct"/>
            <w:tcBorders>
              <w:top w:val="nil"/>
              <w:left w:val="nil"/>
              <w:bottom w:val="nil"/>
              <w:right w:val="nil"/>
            </w:tcBorders>
            <w:vAlign w:val="center"/>
            <w:hideMark/>
          </w:tcPr>
          <w:p w14:paraId="45B0EE5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 + Epidural anesthesia (EA)</w:t>
            </w:r>
          </w:p>
        </w:tc>
        <w:tc>
          <w:tcPr>
            <w:tcW w:w="394" w:type="pct"/>
            <w:tcBorders>
              <w:top w:val="nil"/>
              <w:left w:val="nil"/>
              <w:bottom w:val="nil"/>
              <w:right w:val="nil"/>
            </w:tcBorders>
            <w:vAlign w:val="center"/>
            <w:hideMark/>
          </w:tcPr>
          <w:p w14:paraId="2FB4B0D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5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00015DBE" w14:textId="77777777" w:rsidTr="00A00724">
        <w:trPr>
          <w:trHeight w:val="547"/>
        </w:trPr>
        <w:tc>
          <w:tcPr>
            <w:tcW w:w="549" w:type="pct"/>
            <w:tcBorders>
              <w:top w:val="nil"/>
              <w:left w:val="nil"/>
              <w:bottom w:val="nil"/>
              <w:right w:val="nil"/>
            </w:tcBorders>
            <w:vAlign w:val="center"/>
            <w:hideMark/>
          </w:tcPr>
          <w:p w14:paraId="2B3C3DE5" w14:textId="1EAAE2B1"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qy3yJi9O","properties":{"unsorted":false,"formattedCitation":"(Gao et al., 2022)","plainCitation":"(Gao et al., 2022)","noteIndex":0},"citationItems":[{"id":84,"uris":["http://zotero.org/users/local/0cp8c22Y/items/ULVNGWI3"],"itemData":{"id":84,"type":"article-journal","abstract":"Background: Multimodal postoperative pain regimens are widely used following total knee arthroplasty (TKA). However, there are few studies on the rehabilitation of the co-application of local infiltration analgesia (LIA) and femoral nerve block (FNB) combined with dexmedetomidine (DEX) for patients undergoing TKA. This study aimed to investigate the effect of LIA plus FNB and co-application of perioperative DEX on TKA outcomes. Methods: 95 patients were randomized into two groups. Patients in group B (n = 48) received a single preoperative FNB and LIA. Patients in group A (n = 47) received FNB and LIA, as well as continuous intravenous injection of DEX starting from the induction of anesthesia to postoperative day 2. All patients were allowed patient-controlled analgesia postoperatively. Visual analog scale (VAS) scores, knee range of motion (ROM) degrees, narcotic consumption, length of hospital stay (LOS), complications, Hospital for Special Surgery (HSS) scores and Montreal Cognitive Assessment-Basic (MoCA-B) Scores were recorded. Results: In group A, the mean VAS scores at rest and during movement were lower, the amount of rescue analgesia was decreased, first time of ambulation was reduced, ROM was improved, MoCA-B Scores were increased, LOS was shorter, HSS scores were higher postoperatively compared with group B (all p &lt; 0.05). Conclusion: Our study indicated multimodal analgesia involving a single FNB and LIA combined with DEX accelerates rehabilitation for patients undergoing TKA.","container-title":"Brain Sciences","DOI":"10.3390/brainsci12121652","ISSN":"2076-3425","issue":"12","journalAbbreviation":"Brain Sci.","language":"en","page":"1652","PMID":"36552112","PMCID":"PMC9775145","source":"PubMed","title":"Multimodal analgesia for accelerated rehabilitation after total knee arthroplasty: a randomized, double-blind, controlled trial on the effect of the Co-application of local infiltration analgesia and femoral nerve block combined with dexmedetomidine","title-short":"Multimodal analgesia for accelerated rehabilitation after total knee arthroplasty","volume":"12","author":[{"family":"Gao","given":"Chen"},{"family":"Huang","given":"Tingting"},{"family":"Wu","given":"Kerong"},{"family":"Zhang","given":"Wei"},{"family":"Wang","given":"Sheng"},{"family":"Chai","given":"Xiaoqing"},{"family":"Xie","given":"Yanhu"},{"family":"Tang","given":"Chaoliang"}],"issued":{"date-parts":[["2022",12,2]]}}}],"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Gao et al., 2022</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411F574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6A63230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78433873"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r w:rsidRPr="002C01A3">
              <w:rPr>
                <w:rFonts w:eastAsia="DengXian" w:cs="Times New Roman"/>
                <w:color w:val="000000"/>
                <w:sz w:val="16"/>
                <w:szCs w:val="16"/>
              </w:rPr>
              <w:t xml:space="preserve">; </w:t>
            </w:r>
            <w:proofErr w:type="spellStart"/>
            <w:r w:rsidRPr="002C01A3">
              <w:rPr>
                <w:rFonts w:eastAsia="DengXian" w:cs="Times New Roman"/>
                <w:color w:val="000000"/>
                <w:sz w:val="16"/>
                <w:szCs w:val="16"/>
              </w:rPr>
              <w:t>pNCD</w:t>
            </w:r>
            <w:proofErr w:type="spellEnd"/>
          </w:p>
        </w:tc>
        <w:tc>
          <w:tcPr>
            <w:tcW w:w="496" w:type="pct"/>
            <w:tcBorders>
              <w:top w:val="nil"/>
              <w:left w:val="nil"/>
              <w:bottom w:val="nil"/>
              <w:right w:val="nil"/>
            </w:tcBorders>
            <w:vAlign w:val="center"/>
            <w:hideMark/>
          </w:tcPr>
          <w:p w14:paraId="45D9987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47BB4E2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8.2±6.0 vs 67.2±5.2</w:t>
            </w:r>
          </w:p>
        </w:tc>
        <w:tc>
          <w:tcPr>
            <w:tcW w:w="447" w:type="pct"/>
            <w:tcBorders>
              <w:top w:val="nil"/>
              <w:left w:val="nil"/>
              <w:bottom w:val="nil"/>
              <w:right w:val="nil"/>
            </w:tcBorders>
            <w:vAlign w:val="center"/>
            <w:hideMark/>
          </w:tcPr>
          <w:p w14:paraId="77B2BD4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3.0% vs  19.0%</w:t>
            </w:r>
          </w:p>
        </w:tc>
        <w:tc>
          <w:tcPr>
            <w:tcW w:w="386" w:type="pct"/>
            <w:tcBorders>
              <w:top w:val="nil"/>
              <w:left w:val="nil"/>
              <w:bottom w:val="nil"/>
              <w:right w:val="nil"/>
            </w:tcBorders>
            <w:vAlign w:val="center"/>
            <w:hideMark/>
          </w:tcPr>
          <w:p w14:paraId="1F136D9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95(47 vs 48)</w:t>
            </w:r>
          </w:p>
        </w:tc>
        <w:tc>
          <w:tcPr>
            <w:tcW w:w="813" w:type="pct"/>
            <w:tcBorders>
              <w:top w:val="nil"/>
              <w:left w:val="nil"/>
              <w:bottom w:val="nil"/>
              <w:right w:val="nil"/>
            </w:tcBorders>
            <w:vAlign w:val="center"/>
            <w:hideMark/>
          </w:tcPr>
          <w:p w14:paraId="475EE60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Unilateral TKA</w:t>
            </w:r>
          </w:p>
        </w:tc>
        <w:tc>
          <w:tcPr>
            <w:tcW w:w="429" w:type="pct"/>
            <w:tcBorders>
              <w:top w:val="nil"/>
              <w:left w:val="nil"/>
              <w:bottom w:val="nil"/>
              <w:right w:val="nil"/>
            </w:tcBorders>
            <w:vAlign w:val="center"/>
            <w:hideMark/>
          </w:tcPr>
          <w:p w14:paraId="1EABAE0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 + Femoral Nerve Block (FNB)</w:t>
            </w:r>
          </w:p>
        </w:tc>
        <w:tc>
          <w:tcPr>
            <w:tcW w:w="394" w:type="pct"/>
            <w:tcBorders>
              <w:top w:val="nil"/>
              <w:left w:val="nil"/>
              <w:bottom w:val="nil"/>
              <w:right w:val="nil"/>
            </w:tcBorders>
            <w:vAlign w:val="center"/>
            <w:hideMark/>
          </w:tcPr>
          <w:p w14:paraId="3B3F21D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1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4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 2 µg/kg PCIA</w:t>
            </w:r>
          </w:p>
        </w:tc>
      </w:tr>
      <w:tr w:rsidR="00D55A97" w:rsidRPr="002C01A3" w14:paraId="4A899237" w14:textId="77777777" w:rsidTr="00A00724">
        <w:trPr>
          <w:trHeight w:val="788"/>
        </w:trPr>
        <w:tc>
          <w:tcPr>
            <w:tcW w:w="549" w:type="pct"/>
            <w:tcBorders>
              <w:top w:val="nil"/>
              <w:left w:val="nil"/>
              <w:bottom w:val="nil"/>
              <w:right w:val="nil"/>
            </w:tcBorders>
            <w:vAlign w:val="center"/>
            <w:hideMark/>
          </w:tcPr>
          <w:p w14:paraId="4F75FD71" w14:textId="1382D21F"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7kE4RPiz","properties":{"unsorted":false,"formattedCitation":"(Xin et al., 2021)","plainCitation":"(Xin et al., 2021)","noteIndex":0},"citationItems":[{"id":74,"uris":["http://zotero.org/users/local/0cp8c22Y/items/UTYU6BBT"],"itemData":{"id":74,"type":"article-journal","abstract":"OBJECTIVES: Delirium is the most common postoperative neurological complication and some evidence suggests that dexmedetomidine is associated with a decreased incidence of delirium. This study is designed to assess the effect of dexmedetomidine on postoperative delirium (POD) in elderly patients with mild cognitive impairment (MCI).\nMETHODS: Sixty geriatric patients with MCI were enrolled and ramdomly divided into two groups by a computer-generated randomisation sequence: dexmedetomidine group (D group) and normal saline group (C group). Patients in D group received a loading dose of 0.5 μg/kg dexmedetomidine over 10 minutes before anesthesia induction, followed by a continuous infusion of 0.4 μg·kg-1·h-1 until 30 minutes before the end of surgery; equal volume of normal saline was given in C group. Blood samples were extracted to detect the concentration of cytokines, including tumor necrosis factor-α (TNF-α), interleukin-10 (IL-10), heme oxygenase-1 (HO-1), matrix metalloproteinase-9 (MMP-9), and glial fibrillary acidic protein (GFAP) before anesthesia induction (T1), before suture (T2), and 30 minutes after surgery (T3). Postoperative recovery times were recorded. Delirium was assessed with the 3-Minute Diagnostic Interview for confusion assessment method during the first 7 days postoperatively.\nRESULTS: POD occurred in 10 (33.3%) of 30 patients in C group, and in 3 (10%) of 30 patients given dexmedetomidine (odds ratio [OR] 0.222, 95% CI 0.054-0.914; P = 0.028). The serum concentrations of TNF-α, MMP-9, and GFAP were significantly increased and IL-10 was decreased in the C group than in the D group at T2 and T3. No differences were observed between groups in the level of HO-1. Analysis using random-effect multivariable logistic regression indicated that POD was associated with GFAP (odds ratio [OR] 16.691, 95% CI 2.288-121.746; P = 0.005). The positive predictive ability of the multivariate logistic regression model tested by ROC analysis showed an area under the curve of 0.713 (95% CI, 0.584-0.842).\nCONCLUSIONS: Dexmedetomidine can alleviate POD in elderly patients with MCI and may be related to reduce the neuroinflammation by lowering the permeability of blood-brain barrier.","container-title":"International Journal of Geriatric Psychiatry","DOI":"10.1002/gps.5406","ISSN":"1099-1166","issue":"1","journalAbbreviation":"Int. J. Geriatr. Psychiatry","language":"en","page":"143-151","PMID":"33411362","source":"PubMed","title":"Intraoperative dexmedetomidine for prevention of postoperative delirium in elderly patients with mild cognitive impairment","volume":"36","author":[{"family":"Xin","given":"Xi"},{"family":"Chen","given":"Jing"},{"family":"Hua","given":"Wei"},{"family":"Wang","given":"Haiyun"}],"issued":{"date-parts":[["2021",1]]}}}],"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Xin et al., 2021</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7C88B37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2359B4A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437404A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nil"/>
              <w:left w:val="nil"/>
              <w:bottom w:val="nil"/>
              <w:right w:val="nil"/>
            </w:tcBorders>
            <w:vAlign w:val="center"/>
            <w:hideMark/>
          </w:tcPr>
          <w:p w14:paraId="54E3EF1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4757E61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9.0[67.0,70.0] vs 68.0[66.0,71.0]</w:t>
            </w:r>
          </w:p>
        </w:tc>
        <w:tc>
          <w:tcPr>
            <w:tcW w:w="447" w:type="pct"/>
            <w:tcBorders>
              <w:top w:val="nil"/>
              <w:left w:val="nil"/>
              <w:bottom w:val="nil"/>
              <w:right w:val="nil"/>
            </w:tcBorders>
            <w:vAlign w:val="center"/>
            <w:hideMark/>
          </w:tcPr>
          <w:p w14:paraId="1223356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30.0% vs  43.3%</w:t>
            </w:r>
          </w:p>
        </w:tc>
        <w:tc>
          <w:tcPr>
            <w:tcW w:w="386" w:type="pct"/>
            <w:tcBorders>
              <w:top w:val="nil"/>
              <w:left w:val="nil"/>
              <w:bottom w:val="nil"/>
              <w:right w:val="nil"/>
            </w:tcBorders>
            <w:vAlign w:val="center"/>
            <w:hideMark/>
          </w:tcPr>
          <w:p w14:paraId="6BC3C47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0(30 vs 30)</w:t>
            </w:r>
          </w:p>
        </w:tc>
        <w:tc>
          <w:tcPr>
            <w:tcW w:w="813" w:type="pct"/>
            <w:tcBorders>
              <w:top w:val="nil"/>
              <w:left w:val="nil"/>
              <w:bottom w:val="nil"/>
              <w:right w:val="nil"/>
            </w:tcBorders>
            <w:vAlign w:val="center"/>
            <w:hideMark/>
          </w:tcPr>
          <w:p w14:paraId="50542D1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Laparoscopic cholecystectomy</w:t>
            </w:r>
          </w:p>
        </w:tc>
        <w:tc>
          <w:tcPr>
            <w:tcW w:w="429" w:type="pct"/>
            <w:tcBorders>
              <w:top w:val="nil"/>
              <w:left w:val="nil"/>
              <w:bottom w:val="nil"/>
              <w:right w:val="nil"/>
            </w:tcBorders>
            <w:vAlign w:val="center"/>
            <w:hideMark/>
          </w:tcPr>
          <w:p w14:paraId="4851D57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0678275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4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74A0C11A" w14:textId="77777777" w:rsidTr="00A00724">
        <w:trPr>
          <w:trHeight w:val="700"/>
        </w:trPr>
        <w:tc>
          <w:tcPr>
            <w:tcW w:w="549" w:type="pct"/>
            <w:tcBorders>
              <w:top w:val="nil"/>
              <w:left w:val="nil"/>
              <w:bottom w:val="nil"/>
              <w:right w:val="nil"/>
            </w:tcBorders>
            <w:vAlign w:val="center"/>
            <w:hideMark/>
          </w:tcPr>
          <w:p w14:paraId="1ABB1383" w14:textId="4FF24701"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0c3oIU8E","properties":{"unsorted":false,"formattedCitation":"(Lu et al., 2021)","plainCitation":"(Lu et al., 2021)","noteIndex":0},"citationItems":[{"id":71,"uris":["http://zotero.org/users/local/0cp8c22Y/items/ADSKDJ5T"],"itemData":{"id":71,"type":"article-journal","abstract":"IMPORTANCE: Postoperative ileus is common after abdominal surgery, and small clinical studies have reported that intraoperative administration of dexmedetomidine may be associated with improvements in postoperative gastrointestinal function. However, findings have been inconsistent and study samples have been small. Further examination of the effects of intraoperative dexmedetomidine on postoperative gastrointestinal function is needed.\nOBJECTIVE: To evaluate the effects of intraoperative intravenous dexmedetomidine vs placebo on postoperative gastrointestinal function among older patients undergoing abdominal surgery.\nDESIGN, SETTING, AND PARTICIPANTS: This multicenter, double-blind, placebo-controlled randomized clinical trial was conducted at the First Affiliated Hospital of Anhui Medical University in Hefei, China (lead site), and 12 other tertiary hospitals in Anhui Province, China. A total of 808 participants aged 60 years or older who were scheduled to receive abdominal surgery with an expected surgical duration of 1 to 6 hours were enrolled. The study was conducted from August 21, 2018, to December 9, 2019.\nINTERVENTIONS: Dexmedetomidine infusion (a loading dose of 0.5 μg/kg over 15 minutes followed by a maintenance dose of 0.2 μg/kg per hour) or placebo infusion (normal saline) during surgery.\nMAIN OUTCOMES AND MEASURES: The primary outcome was time to first flatus. Secondary outcomes were postoperative gastrointestinal function measured by the I-FEED (intake, feeling nauseated, emesis, physical examination, and duration of symptoms) scoring system, time to first feces, time to first oral feeding, incidence of delirium, pain scores, sleep quality, postoperative nausea and vomiting, hospital costs, and hospital length of stay.\nRESULTS: Among 808 patients enrolled, 404 were randomized to receive intraoperative dexmedetomidine, and 404 were randomized to receive placebo. In total, 133 patients (60 in the dexmedetomidine group and 73 in the placebo group) were excluded because of protocol deviations, and 675 patients (344 in the dexmedetomidine group and 331 in the placebo group; mean [SD] age, 70.2 [6.1] years; 445 men [65.9%]) were included in the per-protocol analysis. The dexmedetomidine group had a significantly shorter time to first flatus (median, 65 hours [IQR, 48-78 hours] vs 78 hours [62-93 hours], respectively; P &lt; .001), time to first feces (median, 85 hours [IQR, 68-115 hours] vs 98 hours [IQR, 74-121 hours]; P = .001), and hospital length of stay (median, 13 days [IQR, 10-17 days] vs 15 days [IQR, 11-18 days]; P = .005) than the control group. Postoperative gastrointestinal function (as measured by the I-FEED score) and delirium incidence were similar in the dexmedetomidine and control groups (eg, 248 patients [72.1%] vs 254 patients [76.7%], respectively, had I-FEED scores indicating normal postoperative gastrointestinal function; 18 patients [5.2%] vs 12 patients [3.6%] had delirium on postoperative day 3).\nCONCLUSIONS AND RELEVANCE: In this randomized clinical trial, the administration of intraoperative dexmedetomidine reduced the time to first flatus, time to first feces, and length of stay after abdominal surgery. These results suggest that this therapy may be a viable strategy to enhance postoperative recovery of gastrointestinal function among older adults.\nTRIAL REGISTRATION: Chinese Clinical Trial Registry Identifier: ChiCTR1800017232.","container-title":"JAMA network open","DOI":"10.1001/jamanetworkopen.2021.28886","ISSN":"2574-3805","issue":"10","journalAbbreviation":"JAMA Netw Open","language":"eng","page":"e2128886","PMID":"34648009","PMCID":"PMC8517746","source":"PubMed","title":"Effect of Intraoperative Dexmedetomidine on Recovery of Gastrointestinal Function After Abdominal Surgery in Older Adults: A Randomized Clinical Trial","title-short":"Effect of Intraoperative Dexmedetomidine on Recovery of Gastrointestinal Function After Abdominal Surgery in Older Adults","volume":"4","author":[{"family":"Lu","given":"Yao"},{"family":"Fang","given":"Pan-Pan"},{"family":"Yu","given":"Yong-Qi"},{"family":"Cheng","given":"Xin-Qi"},{"family":"Feng","given":"Xiao-Mei"},{"family":"Wong","given":"Gordon Tin Chun"},{"family":"Maze","given":"Mervyn"},{"family":"Liu","given":"Xue-Sheng"},{"literal":"POGF Study Collaborators"}],"issued":{"date-parts":[["2021",10,1]]}}}],"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Lu et al., 2021</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15E83FA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09DF23A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50671DF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nil"/>
              <w:left w:val="nil"/>
              <w:bottom w:val="nil"/>
              <w:right w:val="nil"/>
            </w:tcBorders>
            <w:vAlign w:val="center"/>
            <w:hideMark/>
          </w:tcPr>
          <w:p w14:paraId="1EF5B9A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53E0914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0.1±5.8 vs 70.4±6.5</w:t>
            </w:r>
          </w:p>
        </w:tc>
        <w:tc>
          <w:tcPr>
            <w:tcW w:w="447" w:type="pct"/>
            <w:tcBorders>
              <w:top w:val="nil"/>
              <w:left w:val="nil"/>
              <w:bottom w:val="nil"/>
              <w:right w:val="nil"/>
            </w:tcBorders>
            <w:vAlign w:val="center"/>
            <w:hideMark/>
          </w:tcPr>
          <w:p w14:paraId="6932984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4.5% vs 67.4%</w:t>
            </w:r>
          </w:p>
        </w:tc>
        <w:tc>
          <w:tcPr>
            <w:tcW w:w="386" w:type="pct"/>
            <w:tcBorders>
              <w:top w:val="nil"/>
              <w:left w:val="nil"/>
              <w:bottom w:val="nil"/>
              <w:right w:val="nil"/>
            </w:tcBorders>
            <w:vAlign w:val="center"/>
            <w:hideMark/>
          </w:tcPr>
          <w:p w14:paraId="5507BD5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75(344 vs 331)</w:t>
            </w:r>
          </w:p>
        </w:tc>
        <w:tc>
          <w:tcPr>
            <w:tcW w:w="813" w:type="pct"/>
            <w:tcBorders>
              <w:top w:val="nil"/>
              <w:left w:val="nil"/>
              <w:bottom w:val="nil"/>
              <w:right w:val="nil"/>
            </w:tcBorders>
            <w:vAlign w:val="center"/>
            <w:hideMark/>
          </w:tcPr>
          <w:p w14:paraId="24F6C61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abdominal surgery (gastric surgery, intestinal surgery, hepatobiliary surgery, pancreatic surgery, or appendectomy)</w:t>
            </w:r>
          </w:p>
        </w:tc>
        <w:tc>
          <w:tcPr>
            <w:tcW w:w="429" w:type="pct"/>
            <w:tcBorders>
              <w:top w:val="nil"/>
              <w:left w:val="nil"/>
              <w:bottom w:val="nil"/>
              <w:right w:val="nil"/>
            </w:tcBorders>
            <w:vAlign w:val="center"/>
            <w:hideMark/>
          </w:tcPr>
          <w:p w14:paraId="2A1AF96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67DF17C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2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075A767B" w14:textId="77777777" w:rsidTr="00A00724">
        <w:trPr>
          <w:trHeight w:val="415"/>
        </w:trPr>
        <w:tc>
          <w:tcPr>
            <w:tcW w:w="549" w:type="pct"/>
            <w:tcBorders>
              <w:top w:val="nil"/>
              <w:left w:val="nil"/>
              <w:bottom w:val="nil"/>
              <w:right w:val="nil"/>
            </w:tcBorders>
            <w:vAlign w:val="center"/>
            <w:hideMark/>
          </w:tcPr>
          <w:p w14:paraId="561CF409" w14:textId="0D45539F"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gQ6LYOHw","properties":{"unsorted":false,"formattedCitation":"(Hu et al., 2022)","plainCitation":"(Hu et al., 2022)","noteIndex":0},"citationItems":[{"id":28,"uris":["http://zotero.org/users/local/0cp8c22Y/items/GJLLYCVJ"],"itemData":{"id":28,"type":"article-journal","container-title":"European Journal of Anaesthesiology","DOI":"10.1097/EJA.0000000000001648","ISSN":"1365-2346","issue":"3","journalAbbreviation":"Eur. J. Anaesthesiol.","language":"en","page":"296","PMID":"35115467","source":"PubMed","title":"Dexmedetomidine for prevention of postoperative delirium in older adults undergoing oesophagectomy with total intravenous anaesthesia","volume":"39","author":[{"family":"Hu","given":"Jun"},{"family":"Zhang","given":"Ye"},{"family":"Maze","given":"Mervyn"}],"issued":{"date-parts":[["2022",3,1]]}}}],"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Hu et al., 2022</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2FCAE53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15C7868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2280E14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nil"/>
              <w:left w:val="nil"/>
              <w:bottom w:val="nil"/>
              <w:right w:val="nil"/>
            </w:tcBorders>
            <w:vAlign w:val="center"/>
            <w:hideMark/>
          </w:tcPr>
          <w:p w14:paraId="4550354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 TIVA vs TIVA</w:t>
            </w:r>
          </w:p>
        </w:tc>
        <w:tc>
          <w:tcPr>
            <w:tcW w:w="440" w:type="pct"/>
            <w:tcBorders>
              <w:top w:val="nil"/>
              <w:left w:val="nil"/>
              <w:bottom w:val="nil"/>
              <w:right w:val="nil"/>
            </w:tcBorders>
            <w:vAlign w:val="center"/>
            <w:hideMark/>
          </w:tcPr>
          <w:p w14:paraId="311859E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9.6±4.5 vs 69.1±5.1</w:t>
            </w:r>
          </w:p>
        </w:tc>
        <w:tc>
          <w:tcPr>
            <w:tcW w:w="447" w:type="pct"/>
            <w:tcBorders>
              <w:top w:val="nil"/>
              <w:left w:val="nil"/>
              <w:bottom w:val="nil"/>
              <w:right w:val="nil"/>
            </w:tcBorders>
            <w:vAlign w:val="center"/>
            <w:hideMark/>
          </w:tcPr>
          <w:p w14:paraId="0E3ECC5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83.3% vs  81.6%</w:t>
            </w:r>
          </w:p>
        </w:tc>
        <w:tc>
          <w:tcPr>
            <w:tcW w:w="386" w:type="pct"/>
            <w:tcBorders>
              <w:top w:val="nil"/>
              <w:left w:val="nil"/>
              <w:bottom w:val="nil"/>
              <w:right w:val="nil"/>
            </w:tcBorders>
            <w:vAlign w:val="center"/>
            <w:hideMark/>
          </w:tcPr>
          <w:p w14:paraId="1A31E70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77(90 vs 87)</w:t>
            </w:r>
          </w:p>
        </w:tc>
        <w:tc>
          <w:tcPr>
            <w:tcW w:w="813" w:type="pct"/>
            <w:tcBorders>
              <w:top w:val="nil"/>
              <w:left w:val="nil"/>
              <w:bottom w:val="nil"/>
              <w:right w:val="nil"/>
            </w:tcBorders>
            <w:vAlign w:val="center"/>
            <w:hideMark/>
          </w:tcPr>
          <w:p w14:paraId="0778744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Transthoracic </w:t>
            </w:r>
            <w:proofErr w:type="spellStart"/>
            <w:r w:rsidRPr="002C01A3">
              <w:rPr>
                <w:rFonts w:eastAsia="DengXian" w:cs="Times New Roman"/>
                <w:color w:val="000000"/>
                <w:sz w:val="16"/>
                <w:szCs w:val="16"/>
              </w:rPr>
              <w:t>oesophagectomy</w:t>
            </w:r>
            <w:proofErr w:type="spellEnd"/>
          </w:p>
        </w:tc>
        <w:tc>
          <w:tcPr>
            <w:tcW w:w="429" w:type="pct"/>
            <w:tcBorders>
              <w:top w:val="nil"/>
              <w:left w:val="nil"/>
              <w:bottom w:val="nil"/>
              <w:right w:val="nil"/>
            </w:tcBorders>
            <w:vAlign w:val="center"/>
            <w:hideMark/>
          </w:tcPr>
          <w:p w14:paraId="33106F0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188026B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4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1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580BF55A" w14:textId="77777777" w:rsidTr="00A00724">
        <w:trPr>
          <w:trHeight w:val="297"/>
        </w:trPr>
        <w:tc>
          <w:tcPr>
            <w:tcW w:w="549" w:type="pct"/>
            <w:tcBorders>
              <w:top w:val="nil"/>
              <w:left w:val="nil"/>
              <w:bottom w:val="nil"/>
              <w:right w:val="nil"/>
            </w:tcBorders>
            <w:vAlign w:val="center"/>
            <w:hideMark/>
          </w:tcPr>
          <w:p w14:paraId="347FF60C" w14:textId="45B911A6"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gFWVZiPl","properties":{"unsorted":false,"formattedCitation":"(Yin et al., 2020)","plainCitation":"(Yin et al., 2020)","noteIndex":0},"citationItems":[{"id":140,"uris":["http://zotero.org/users/local/0cp8c22Y/items/9AK8GZ87"],"itemData":{"id":140,"type":"paper-conference","language":"en","title":"Mechanism of action of dexmedetomidine on hemodynamics, analgesic and sedative effects and postoperative delirium in elderly patients undergoing hip fracture surgery","URL":"https://api.semanticscholar.org/CorpusID:226951509","author":[{"family":"Yin","given":"Lin"},{"family":"Yuan","given":"Haibo"},{"family":"Chen","given":"Xinyu"},{"family":"Liao","given":"Mei"},{"family":"Lu","given":"Fangshi"}],"issued":{"date-parts":[["2020"]]}}}],"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Yin et al., 2020</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2C0EE80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52E81AD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etrospective Cohort</w:t>
            </w:r>
          </w:p>
        </w:tc>
        <w:tc>
          <w:tcPr>
            <w:tcW w:w="275" w:type="pct"/>
            <w:tcBorders>
              <w:top w:val="nil"/>
              <w:left w:val="nil"/>
              <w:bottom w:val="nil"/>
              <w:right w:val="nil"/>
            </w:tcBorders>
            <w:vAlign w:val="center"/>
            <w:hideMark/>
          </w:tcPr>
          <w:p w14:paraId="2D59F90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POD</w:t>
            </w:r>
          </w:p>
        </w:tc>
        <w:tc>
          <w:tcPr>
            <w:tcW w:w="496" w:type="pct"/>
            <w:tcBorders>
              <w:top w:val="nil"/>
              <w:left w:val="nil"/>
              <w:bottom w:val="nil"/>
              <w:right w:val="nil"/>
            </w:tcBorders>
            <w:vAlign w:val="center"/>
            <w:hideMark/>
          </w:tcPr>
          <w:p w14:paraId="6FB35C5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4EEAEE9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2.2±0.3 vs 72.1±0.2</w:t>
            </w:r>
          </w:p>
        </w:tc>
        <w:tc>
          <w:tcPr>
            <w:tcW w:w="447" w:type="pct"/>
            <w:tcBorders>
              <w:top w:val="nil"/>
              <w:left w:val="nil"/>
              <w:bottom w:val="nil"/>
              <w:right w:val="nil"/>
            </w:tcBorders>
            <w:vAlign w:val="center"/>
            <w:hideMark/>
          </w:tcPr>
          <w:p w14:paraId="25D0077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58.1% vs  55.2%</w:t>
            </w:r>
          </w:p>
        </w:tc>
        <w:tc>
          <w:tcPr>
            <w:tcW w:w="386" w:type="pct"/>
            <w:tcBorders>
              <w:top w:val="nil"/>
              <w:left w:val="nil"/>
              <w:bottom w:val="nil"/>
              <w:right w:val="nil"/>
            </w:tcBorders>
            <w:vAlign w:val="center"/>
            <w:hideMark/>
          </w:tcPr>
          <w:p w14:paraId="38BB870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20(62  vs 58)</w:t>
            </w:r>
          </w:p>
        </w:tc>
        <w:tc>
          <w:tcPr>
            <w:tcW w:w="813" w:type="pct"/>
            <w:tcBorders>
              <w:top w:val="nil"/>
              <w:left w:val="nil"/>
              <w:bottom w:val="nil"/>
              <w:right w:val="nil"/>
            </w:tcBorders>
            <w:vAlign w:val="center"/>
            <w:hideMark/>
          </w:tcPr>
          <w:p w14:paraId="0D37B16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Hip fracture surgery</w:t>
            </w:r>
          </w:p>
        </w:tc>
        <w:tc>
          <w:tcPr>
            <w:tcW w:w="429" w:type="pct"/>
            <w:tcBorders>
              <w:top w:val="nil"/>
              <w:left w:val="nil"/>
              <w:bottom w:val="nil"/>
              <w:right w:val="nil"/>
            </w:tcBorders>
            <w:vAlign w:val="center"/>
            <w:hideMark/>
          </w:tcPr>
          <w:p w14:paraId="2C9D3CB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272F2E3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4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10EB2F3E" w14:textId="77777777" w:rsidTr="00A00724">
        <w:trPr>
          <w:trHeight w:val="788"/>
        </w:trPr>
        <w:tc>
          <w:tcPr>
            <w:tcW w:w="549" w:type="pct"/>
            <w:tcBorders>
              <w:top w:val="nil"/>
              <w:left w:val="nil"/>
              <w:bottom w:val="nil"/>
              <w:right w:val="nil"/>
            </w:tcBorders>
            <w:vAlign w:val="center"/>
            <w:hideMark/>
          </w:tcPr>
          <w:p w14:paraId="5DD05895" w14:textId="7523D207"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lastRenderedPageBreak/>
              <w:fldChar w:fldCharType="begin"/>
            </w:r>
            <w:r>
              <w:rPr>
                <w:rFonts w:eastAsia="DengXian" w:cs="Times New Roman"/>
                <w:color w:val="000000"/>
                <w:sz w:val="16"/>
                <w:szCs w:val="16"/>
              </w:rPr>
              <w:instrText xml:space="preserve"> ADDIN ZOTERO_ITEM CSL_CITATION {"citationID":"y0E5nS0L","properties":{"unsorted":false,"formattedCitation":"(Wang et al., 2020)","plainCitation":"(Wang et al., 2020)","noteIndex":0},"citationItems":[{"id":78,"uris":["http://zotero.org/users/local/0cp8c22Y/items/2VIIL76M"],"itemData":{"id":78,"type":"article-journal","abstract":"Effect of dexmedetomidine on the cognitive function of patients undergoing gastric cancer surgery by regulating the phosphoinositide 3-kinase (PI3K)/AKT signaling pathway was investigated. A total of 110 patients who were diagnosed and underwent radical gastrectomy in Ruijin Hospital North, Shanghai Jiaotong University School of Medicine from July 2016 to July 2018 were selected. In the experimental group, 60 patients were treated with dexmedetomidine infusion. In the control group, 50 patients were injected with 0.9% sodium chloride injection during the same period. The expression levels of serum inflammatory factors tumor necrosis factor-α (TNF-α), interleukin-6 (IL-6), PI3K and AKT of patients were compared between the two groups before and after surgery for 1 day. The number of adverse reactions in the two groups was compared. The correlation between mini-mental state examination (MMSE) score and the expression levels of serum IL-6, PI3K and AKT was compared. The levels of serum TNF-α, IL-6, PI3K and AKT after operation for 1 day of patients in the two groups were significantly higher than those before operation (P&lt;0.05), and were lower in the experimental than in the control group (P&lt;0.05). The number of postoperative cognitive dysfunction of patients in the experimental group was lower than that of patients in the control group (P&lt;0.05). The total number of adverse reactions in the control group was higher than that of patients in the experimental group (P&lt;0.05). The MMSE scores of the two groups were decreased at 1 day after operation and were significantly lower in the control group than in the experimental group (P&lt;0.05). The MMSE score was negatively correlated with the expression levels of serum TNF-α, IL-6, PI3K and AKT (P&lt;0.001). Dexmedetomidine can effectively reduce the expression levels of postoperative inflammatory factors in patients undergoing gastric cancer surgery, improve the postoperative cognitive function by regulating PI3K-Akt signaling pathway and promotes the recovery of postoperative cognitive function.","container-title":"Oncology Letters","DOI":"10.3892/ol.2019.11224","ISSN":"1792-1074","issue":"2","journalAbbreviation":"Oncol. Lett.","language":"en","page":"1151-1156","PMID":"31966044","PMCID":"PMC6955647","source":"PubMed","title":"Effect of dexmedetomidine on the cognitive function of patients undergoing gastric cancer surgery by regulating the PI3K/AKT signaling pathway","volume":"19","author":[{"family":"Wang","given":"Zhiyuan"},{"family":"Shen","given":"Zijin"},{"family":"Wang","given":"Haibin"},{"family":"Zhang","given":"Lin"},{"family":"Dong","given":"Rong"}],"issued":{"date-parts":[["2020",2]]}}}],"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Wang et al., 2020</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1CE332A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531A36E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2FB95C1E"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750FABB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753B438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8.4±3.3 vs 68.3±2.1</w:t>
            </w:r>
          </w:p>
        </w:tc>
        <w:tc>
          <w:tcPr>
            <w:tcW w:w="447" w:type="pct"/>
            <w:tcBorders>
              <w:top w:val="nil"/>
              <w:left w:val="nil"/>
              <w:bottom w:val="nil"/>
              <w:right w:val="nil"/>
            </w:tcBorders>
            <w:vAlign w:val="center"/>
            <w:hideMark/>
          </w:tcPr>
          <w:p w14:paraId="7D9A66C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3.3% vs  60.0%</w:t>
            </w:r>
          </w:p>
        </w:tc>
        <w:tc>
          <w:tcPr>
            <w:tcW w:w="386" w:type="pct"/>
            <w:tcBorders>
              <w:top w:val="nil"/>
              <w:left w:val="nil"/>
              <w:bottom w:val="nil"/>
              <w:right w:val="nil"/>
            </w:tcBorders>
            <w:vAlign w:val="center"/>
            <w:hideMark/>
          </w:tcPr>
          <w:p w14:paraId="276617A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10(60  vs 50)</w:t>
            </w:r>
          </w:p>
        </w:tc>
        <w:tc>
          <w:tcPr>
            <w:tcW w:w="813" w:type="pct"/>
            <w:tcBorders>
              <w:top w:val="nil"/>
              <w:left w:val="nil"/>
              <w:bottom w:val="nil"/>
              <w:right w:val="nil"/>
            </w:tcBorders>
            <w:vAlign w:val="center"/>
            <w:hideMark/>
          </w:tcPr>
          <w:p w14:paraId="12A5DAB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adical gastrectomy</w:t>
            </w:r>
          </w:p>
        </w:tc>
        <w:tc>
          <w:tcPr>
            <w:tcW w:w="429" w:type="pct"/>
            <w:tcBorders>
              <w:top w:val="nil"/>
              <w:left w:val="nil"/>
              <w:bottom w:val="nil"/>
              <w:right w:val="nil"/>
            </w:tcBorders>
            <w:vAlign w:val="center"/>
            <w:hideMark/>
          </w:tcPr>
          <w:p w14:paraId="7FC3E2F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18E7D53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4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158A30EF" w14:textId="77777777" w:rsidTr="00A00724">
        <w:trPr>
          <w:trHeight w:val="350"/>
        </w:trPr>
        <w:tc>
          <w:tcPr>
            <w:tcW w:w="549" w:type="pct"/>
            <w:tcBorders>
              <w:top w:val="nil"/>
              <w:left w:val="nil"/>
              <w:bottom w:val="nil"/>
              <w:right w:val="nil"/>
            </w:tcBorders>
            <w:vAlign w:val="center"/>
            <w:hideMark/>
          </w:tcPr>
          <w:p w14:paraId="298020F6" w14:textId="04034800"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YDwWhXzP","properties":{"unsorted":false,"formattedCitation":"(Li et al., 2020)","plainCitation":"(Li et al., 2020)","noteIndex":0},"citationItems":[{"id":77,"uris":["http://zotero.org/users/local/0cp8c22Y/items/ZIZTKJAX"],"itemData":{"id":77,"type":"article-journal","abstract":"Effect of dexmedetomidine on the brain function and hemodynamics in patients undergoing lung cancer resection were explored. Eighty-seven patients with lung cancer undergoing lung cancer resection in Weifang People's Hospital from January 2014 to June 2018 were enrolled in this study. Patients conventionally anesthetized by propofol, midazolam, sufentanil, or cisatracurium besilate (41 cases) were assigned to the control group and those anesthetized by conventional anesthetic and dexmedetomidine (46 cases) were assigned to the research group. The hemodynamic parameters, neuron-specific enolase (NSE), and astrocyte S-100p protein (S-100β) were compared between the two groups before induction (T0), 5 min after induction (T1), at the end of surgery (T2), time of extubation (T3), and 5 min after extubation (T4). The cognitive function of patients was graded by the mini-mental state examination (MMSE) after patients recovered from anesthesia. In both the control group and the research group, the levels of mean arterial pressure (MAP), heart rate (HR), and central venous pressure (CVP). were statistically higher at T2 and T3 than those at T0 (all P&lt;0.05). The levels of MAP, HR, and CVP were statistically lower in the research group than those in the control group at T2 and T3 (P&lt;0.05). The levels of serum NSE and S100β protein in the research group and the control group increased at T2, T3, and T4, the control group was higher than the research group at each time point, and the difference was statistically significant (P&lt;0.05). Comparison of the MMSE score and the total case number of adverse reactions between the two groups showed no statistical difference (both P&gt;0.05). The MMSE score was positively correlated with the serum levels of NSE and S100β in the two groups (r-values were 0.661 and 0.585, P&lt;0.05). Dexmedetomidine can effectively protect patients' perioperative brain function with small impacts on perioperative hemodynamics, so it is worthy of clinical application.","container-title":"Oncology Letters","DOI":"10.3892/ol.2020.11675","ISSN":"1792-1074","issue":"2","journalAbbreviation":"Oncol. Lett.","language":"en","page":"1077-1082","PMID":"32724346","PMCID":"PMC7377195","source":"PubMed","title":"Effect of dexmedetomidine on brain function and hemodynamics in patients undergoing lung cancer resection","volume":"20","author":[{"family":"Li","given":"Yunfeng"},{"family":"Wang","given":"Chunyu"},{"family":"Bi","given":"Mingzhuang"},{"family":"Gao","given":"Jie"},{"family":"Zhang","given":"Xue"},{"family":"Tian","given":"Haitao"}],"issued":{"date-parts":[["2020",8]]}}}],"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Li et al., 2020</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337D432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6785009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74744BC9"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2C8C614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no DEX</w:t>
            </w:r>
          </w:p>
        </w:tc>
        <w:tc>
          <w:tcPr>
            <w:tcW w:w="440" w:type="pct"/>
            <w:tcBorders>
              <w:top w:val="nil"/>
              <w:left w:val="nil"/>
              <w:bottom w:val="nil"/>
              <w:right w:val="nil"/>
            </w:tcBorders>
            <w:vAlign w:val="center"/>
            <w:hideMark/>
          </w:tcPr>
          <w:p w14:paraId="207D5D1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7.4±3.3 vs 67.3±2.1</w:t>
            </w:r>
          </w:p>
        </w:tc>
        <w:tc>
          <w:tcPr>
            <w:tcW w:w="447" w:type="pct"/>
            <w:tcBorders>
              <w:top w:val="nil"/>
              <w:left w:val="nil"/>
              <w:bottom w:val="nil"/>
              <w:right w:val="nil"/>
            </w:tcBorders>
            <w:vAlign w:val="center"/>
            <w:hideMark/>
          </w:tcPr>
          <w:p w14:paraId="0468922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51.2% vs  52.2%</w:t>
            </w:r>
          </w:p>
        </w:tc>
        <w:tc>
          <w:tcPr>
            <w:tcW w:w="386" w:type="pct"/>
            <w:tcBorders>
              <w:top w:val="nil"/>
              <w:left w:val="nil"/>
              <w:bottom w:val="nil"/>
              <w:right w:val="nil"/>
            </w:tcBorders>
            <w:vAlign w:val="center"/>
            <w:hideMark/>
          </w:tcPr>
          <w:p w14:paraId="3ABB730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87(41  vs 46)</w:t>
            </w:r>
          </w:p>
        </w:tc>
        <w:tc>
          <w:tcPr>
            <w:tcW w:w="813" w:type="pct"/>
            <w:tcBorders>
              <w:top w:val="nil"/>
              <w:left w:val="nil"/>
              <w:bottom w:val="nil"/>
              <w:right w:val="nil"/>
            </w:tcBorders>
            <w:vAlign w:val="center"/>
            <w:hideMark/>
          </w:tcPr>
          <w:p w14:paraId="4438A85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Lung cancer resection</w:t>
            </w:r>
          </w:p>
        </w:tc>
        <w:tc>
          <w:tcPr>
            <w:tcW w:w="429" w:type="pct"/>
            <w:tcBorders>
              <w:top w:val="nil"/>
              <w:left w:val="nil"/>
              <w:bottom w:val="nil"/>
              <w:right w:val="nil"/>
            </w:tcBorders>
            <w:vAlign w:val="center"/>
            <w:hideMark/>
          </w:tcPr>
          <w:p w14:paraId="4C9FC2F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2806522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1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6B9EE7C8" w14:textId="77777777" w:rsidTr="00A00724">
        <w:trPr>
          <w:trHeight w:val="374"/>
        </w:trPr>
        <w:tc>
          <w:tcPr>
            <w:tcW w:w="549" w:type="pct"/>
            <w:tcBorders>
              <w:top w:val="nil"/>
              <w:left w:val="nil"/>
              <w:bottom w:val="nil"/>
              <w:right w:val="nil"/>
            </w:tcBorders>
            <w:vAlign w:val="center"/>
            <w:hideMark/>
          </w:tcPr>
          <w:p w14:paraId="7183EBFB" w14:textId="141BB34E"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0V2aACAy","properties":{"unsorted":false,"formattedCitation":"(Li Bao, 2020)","plainCitation":"(Li Bao, 2020)","noteIndex":0},"citationItems":[{"id":153,"uris":["http://zotero.org/users/local/0cp8c22Y/items/C3QH9A7H"],"itemData":{"id":153,"type":"article-journal","abstract":"Ulinastatin combined with dexmedetomidine can improve postoperative cognitive function and central nerve specific protein (S-100β) level in elderly colorectal cancer (CC) patients after laparoscopic. Altogether 178 elderly patients who underwent laparoscopic colorectal cancer surgery in our hospital from February 2018 to August 2019 were selected and divided into two groups according to the treatment methods. Those anesthetized by dexmedetomidine were regarded as the routine group (RG, 83 cases), and those anesthetized by ulinastatin and dexmedetomidine were considered as the combined group (CG, 95 cases). The operation conditions of the two groups, the pain scores (VAS) at 4 h, 24 h and 48 h after surgery, and the MMSE scores before, 1 d and 3 d after surgery were recorded. The incidence of cognitive dysfunction and adverse reactions were compared between both groups. The serum S-100β protein (S-100β) and inflammatory factors were detected by enzyme-linked immunosorbent assay (ELISA). The risk factors of postoperative cognitive dysfunction (POCD) were analyzed. The eye-opening time of clinical indexes in the CG was dramatically lower than in the RG, while other indexes had no marked difference. The VAS scores of the CG were lower than those of the RG at 4 h, 24 h and 48 h after operation. The MMSE scores of patients in the CG were dramatically higher than those in the RG at 1 d and 3 d after surgery. The total incidence of POCD in the CG was lower than that in the RG. There was no remarkable difference in the total incidence of adverse reactions between both groups. The S-100β expression level in the CG was dramatically lower than in the RG at 1 d and 3 d after surgery. The improvement level of inflammatory factors in the CG was dramatically better than that in the RG. Multivariate Logistic regression analysis identified that the eye-opening time, VAS score, IL-10, TNF- α, CRP, and S-100β were independent risk factors for POCD occurrence in elderly CC patients after surgery. Ulinastatin combined with dexmedetomidine anesthesia induction can improve the prognosis of elderly CC patients after laparoscopic and it also reduces postoperative pain and serum inflammatory factors. S-100β concentration can improve the POCD occurrence after surgery.","container-title":"Oncologie","DOI":"10.32604/oncologie.2020.012495","ISSN":"1765-2839","issue":"3","page":"167–178","title":"Effects of Ulinastatin Combined with Dexmedetomidine on Postoperative Cognitive Function and Central Nerve Specific Protein Level in Elderly Colorectal Cancer Patients after Laparoscopic","volume":"22","author":[{"family":"Li Bao","given":"Kui Gao","suffix":"Xiaowei Tian, Jing Zhang, Li Chen"}],"issued":{"date-parts":[["2020"]]}}}],"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Li Bao, 2020</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6D00EDF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57B74C8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2E00428B"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5B05A45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DEX vs DEX + </w:t>
            </w:r>
            <w:proofErr w:type="spellStart"/>
            <w:r w:rsidRPr="002C01A3">
              <w:rPr>
                <w:rFonts w:eastAsia="DengXian" w:cs="Times New Roman"/>
                <w:color w:val="000000"/>
                <w:sz w:val="16"/>
                <w:szCs w:val="16"/>
              </w:rPr>
              <w:t>ulinastatin</w:t>
            </w:r>
            <w:proofErr w:type="spellEnd"/>
          </w:p>
        </w:tc>
        <w:tc>
          <w:tcPr>
            <w:tcW w:w="440" w:type="pct"/>
            <w:tcBorders>
              <w:top w:val="nil"/>
              <w:left w:val="nil"/>
              <w:bottom w:val="nil"/>
              <w:right w:val="nil"/>
            </w:tcBorders>
            <w:vAlign w:val="center"/>
            <w:hideMark/>
          </w:tcPr>
          <w:p w14:paraId="027F63C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4.9±5.7 vs 65.3±5.7</w:t>
            </w:r>
          </w:p>
        </w:tc>
        <w:tc>
          <w:tcPr>
            <w:tcW w:w="447" w:type="pct"/>
            <w:tcBorders>
              <w:top w:val="nil"/>
              <w:left w:val="nil"/>
              <w:bottom w:val="nil"/>
              <w:right w:val="nil"/>
            </w:tcBorders>
            <w:vAlign w:val="center"/>
            <w:hideMark/>
          </w:tcPr>
          <w:p w14:paraId="6C234A3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57.8% vs  54.7%</w:t>
            </w:r>
          </w:p>
        </w:tc>
        <w:tc>
          <w:tcPr>
            <w:tcW w:w="386" w:type="pct"/>
            <w:tcBorders>
              <w:top w:val="nil"/>
              <w:left w:val="nil"/>
              <w:bottom w:val="nil"/>
              <w:right w:val="nil"/>
            </w:tcBorders>
            <w:vAlign w:val="center"/>
            <w:hideMark/>
          </w:tcPr>
          <w:p w14:paraId="20E21A8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78(83  vs 95)</w:t>
            </w:r>
          </w:p>
        </w:tc>
        <w:tc>
          <w:tcPr>
            <w:tcW w:w="813" w:type="pct"/>
            <w:tcBorders>
              <w:top w:val="nil"/>
              <w:left w:val="nil"/>
              <w:bottom w:val="nil"/>
              <w:right w:val="nil"/>
            </w:tcBorders>
            <w:vAlign w:val="center"/>
            <w:hideMark/>
          </w:tcPr>
          <w:p w14:paraId="1D20D75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Laparoscopic colorectal cancer surgery</w:t>
            </w:r>
          </w:p>
        </w:tc>
        <w:tc>
          <w:tcPr>
            <w:tcW w:w="429" w:type="pct"/>
            <w:tcBorders>
              <w:top w:val="nil"/>
              <w:left w:val="nil"/>
              <w:bottom w:val="nil"/>
              <w:right w:val="nil"/>
            </w:tcBorders>
            <w:vAlign w:val="center"/>
            <w:hideMark/>
          </w:tcPr>
          <w:p w14:paraId="0FF292E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67F98CE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3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532000A1" w14:textId="77777777" w:rsidTr="00A00724">
        <w:trPr>
          <w:trHeight w:val="256"/>
        </w:trPr>
        <w:tc>
          <w:tcPr>
            <w:tcW w:w="549" w:type="pct"/>
            <w:tcBorders>
              <w:top w:val="nil"/>
              <w:left w:val="nil"/>
              <w:bottom w:val="nil"/>
              <w:right w:val="nil"/>
            </w:tcBorders>
            <w:vAlign w:val="center"/>
            <w:hideMark/>
          </w:tcPr>
          <w:p w14:paraId="4A2EE582" w14:textId="14B7C0DD"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rrZDvZ4i","properties":{"unsorted":false,"formattedCitation":"(Wang et al., 2019)","plainCitation":"(Wang et al., 2019)","noteIndex":0},"citationItems":[{"id":150,"uris":["http://zotero.org/users/local/0cp8c22Y/items/NVNZHGB8"],"itemData":{"id":150,"type":"paper-conference","language":"en","title":"Dexmedetomidine reduces brain neuronal injuries but not clinical neurocognitive function in the elderly , compared to midazolam","URL":"https://api.semanticscholar.org/CorpusID:199367420","author":[{"family":"Wang","given":"Wenqin"},{"family":"Feng","given":"Namin"},{"family":"Zhao","given":"Weilu"},{"family":"Luo","given":"Foquan"},{"family":"Zhu","given":"Xiaoping"},{"family":"Zhao","given":"Weihong"},{"family":"Liu","given":"Zhiyi"},{"family":"Xu","given":"Lin"}],"issued":{"date-parts":[["2019"]]}}}],"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Wang et al., 2019</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04277DD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7A12DA1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4044DD40"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r w:rsidRPr="002C01A3">
              <w:rPr>
                <w:rFonts w:eastAsia="DengXian" w:cs="Times New Roman"/>
                <w:color w:val="000000"/>
                <w:sz w:val="16"/>
                <w:szCs w:val="16"/>
              </w:rPr>
              <w:t xml:space="preserve">; </w:t>
            </w:r>
            <w:proofErr w:type="spellStart"/>
            <w:r w:rsidRPr="002C01A3">
              <w:rPr>
                <w:rFonts w:eastAsia="DengXian" w:cs="Times New Roman"/>
                <w:color w:val="000000"/>
                <w:sz w:val="16"/>
                <w:szCs w:val="16"/>
              </w:rPr>
              <w:t>pNCD</w:t>
            </w:r>
            <w:proofErr w:type="spellEnd"/>
          </w:p>
        </w:tc>
        <w:tc>
          <w:tcPr>
            <w:tcW w:w="496" w:type="pct"/>
            <w:tcBorders>
              <w:top w:val="nil"/>
              <w:left w:val="nil"/>
              <w:bottom w:val="nil"/>
              <w:right w:val="nil"/>
            </w:tcBorders>
            <w:vAlign w:val="center"/>
            <w:hideMark/>
          </w:tcPr>
          <w:p w14:paraId="2CE8ABB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Midazolam</w:t>
            </w:r>
          </w:p>
        </w:tc>
        <w:tc>
          <w:tcPr>
            <w:tcW w:w="440" w:type="pct"/>
            <w:tcBorders>
              <w:top w:val="nil"/>
              <w:left w:val="nil"/>
              <w:bottom w:val="nil"/>
              <w:right w:val="nil"/>
            </w:tcBorders>
            <w:vAlign w:val="center"/>
            <w:hideMark/>
          </w:tcPr>
          <w:p w14:paraId="750FEED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0.5±5.0 vs 69.4±4.5</w:t>
            </w:r>
          </w:p>
        </w:tc>
        <w:tc>
          <w:tcPr>
            <w:tcW w:w="447" w:type="pct"/>
            <w:tcBorders>
              <w:top w:val="nil"/>
              <w:left w:val="nil"/>
              <w:bottom w:val="nil"/>
              <w:right w:val="nil"/>
            </w:tcBorders>
            <w:vAlign w:val="center"/>
            <w:hideMark/>
          </w:tcPr>
          <w:p w14:paraId="7F4B38E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7.0% vs  66.0%</w:t>
            </w:r>
          </w:p>
        </w:tc>
        <w:tc>
          <w:tcPr>
            <w:tcW w:w="386" w:type="pct"/>
            <w:tcBorders>
              <w:top w:val="nil"/>
              <w:left w:val="nil"/>
              <w:bottom w:val="nil"/>
              <w:right w:val="nil"/>
            </w:tcBorders>
            <w:vAlign w:val="center"/>
            <w:hideMark/>
          </w:tcPr>
          <w:p w14:paraId="03D3AF3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98(98  vs 100)</w:t>
            </w:r>
          </w:p>
        </w:tc>
        <w:tc>
          <w:tcPr>
            <w:tcW w:w="813" w:type="pct"/>
            <w:tcBorders>
              <w:top w:val="nil"/>
              <w:left w:val="nil"/>
              <w:bottom w:val="nil"/>
              <w:right w:val="nil"/>
            </w:tcBorders>
            <w:vAlign w:val="center"/>
            <w:hideMark/>
          </w:tcPr>
          <w:p w14:paraId="6AF4D59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Selective orthopedic surgery, abdominal surgery, and thoracic surgery</w:t>
            </w:r>
          </w:p>
        </w:tc>
        <w:tc>
          <w:tcPr>
            <w:tcW w:w="429" w:type="pct"/>
            <w:tcBorders>
              <w:top w:val="nil"/>
              <w:left w:val="nil"/>
              <w:bottom w:val="nil"/>
              <w:right w:val="nil"/>
            </w:tcBorders>
            <w:vAlign w:val="center"/>
            <w:hideMark/>
          </w:tcPr>
          <w:p w14:paraId="4DB23C06"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49B580E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w:t>
            </w:r>
          </w:p>
        </w:tc>
      </w:tr>
      <w:tr w:rsidR="00D55A97" w:rsidRPr="002C01A3" w14:paraId="67855428" w14:textId="77777777" w:rsidTr="00A00724">
        <w:trPr>
          <w:trHeight w:val="447"/>
        </w:trPr>
        <w:tc>
          <w:tcPr>
            <w:tcW w:w="549" w:type="pct"/>
            <w:tcBorders>
              <w:top w:val="nil"/>
              <w:left w:val="nil"/>
              <w:bottom w:val="nil"/>
              <w:right w:val="nil"/>
            </w:tcBorders>
            <w:vAlign w:val="center"/>
            <w:hideMark/>
          </w:tcPr>
          <w:p w14:paraId="0DC4F5FC" w14:textId="6F7E7E57"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ZERYDxC9","properties":{"unsorted":false,"formattedCitation":"(Mansouri et al., 2019)","plainCitation":"(Mansouri et al., 2019)","noteIndex":0},"citationItems":[{"id":20,"uris":["http://zotero.org/users/local/0cp8c22Y/items/CQZAZWZ3"],"itemData":{"id":20,"type":"article-journal","abstract":"BACKGROUND: This study aimed to compare the effects of preoperative administration of midazolam and dexmedetomidine on cognitive dysfunction prevention after cataract surgery.\nMATERIALS AND METHODS: This research was a double-blind controlled clinical trial. In this study, 150 candidates for cataract surgery under general anesthesia, over 65 years, and similar to American Society of Anesthesiologists I and II characteristics were selected as the sample and randomly assigned to three groups. Participants of these three groups were treated with 0.1 mg/kg of midazolam, 1 μg/kg of dexmedetomidine, and the same volume of normal saline (control), respectively. Hemodynamic parameters and cognitive dysfunction score of the participants were measured using the Mini-Mental State Examination (MMSE) before the surgery, 24 h and 1 week after the surgery.\nRESULTS: An evaluation of hemodynamic parameters before anesthesia up to 24 h after the surgery showed no significant difference between the midazolam, dexmedetomidine, and control groups in terms of systolic and diastolic blood pressure, heart rate, and blood oxygen saturation (P &gt; 0.05). In addition, there was no statistically significant difference between the midazolam and dexmedetomidine groups in the MMSE score before the surgery and 24 h and 1 week after that (P &gt; 0.05). However, there was a significant difference between these two groups and control (P &lt; 0.05).\nCONCLUSION: There was no significant difference between midazolam and dexmedetomidine in reducing postoperative cognitive dysfunction (POCD). However, there is a significant difference between these two groups and control. Hence, either midazolam or dexmedetomidine can be prescribed to reduce POCD in cataract surgeries.","container-title":"Advanced Biomedical Research","DOI":"10.4103/abr.abr_190_18","ISSN":"2277-9175","journalAbbreviation":"Adv. Biomed. Res.","language":"en","page":"6","PMID":"30820427","PMCID":"PMC6385669","source":"PubMed","title":"Prevention of cognitive dysfunction after cataract surgery with intravenous administration of midazolam and dexmedetomidine in elderly patients undergoing cataract surgery","volume":"8","author":[{"family":"Mansouri","given":"Neda"},{"family":"Nasrollahi","given":"Kobra"},{"family":"Shetabi","given":"Hamidreza"}],"issued":{"date-parts":[["2019"]]}}}],"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Mansouri et al., 2019</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581D81B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Iran</w:t>
            </w:r>
          </w:p>
        </w:tc>
        <w:tc>
          <w:tcPr>
            <w:tcW w:w="498" w:type="pct"/>
            <w:tcBorders>
              <w:top w:val="nil"/>
              <w:left w:val="nil"/>
              <w:bottom w:val="nil"/>
              <w:right w:val="nil"/>
            </w:tcBorders>
            <w:vAlign w:val="center"/>
            <w:hideMark/>
          </w:tcPr>
          <w:p w14:paraId="7F051F2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0289937C"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72EBAE0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midazolam vs saline</w:t>
            </w:r>
          </w:p>
        </w:tc>
        <w:tc>
          <w:tcPr>
            <w:tcW w:w="440" w:type="pct"/>
            <w:tcBorders>
              <w:top w:val="nil"/>
              <w:left w:val="nil"/>
              <w:bottom w:val="nil"/>
              <w:right w:val="nil"/>
            </w:tcBorders>
            <w:vAlign w:val="center"/>
            <w:hideMark/>
          </w:tcPr>
          <w:p w14:paraId="567FFBF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6.5±1.6 vs 63.6±8.3 vs 64.0±7.3</w:t>
            </w:r>
          </w:p>
        </w:tc>
        <w:tc>
          <w:tcPr>
            <w:tcW w:w="447" w:type="pct"/>
            <w:tcBorders>
              <w:top w:val="nil"/>
              <w:left w:val="nil"/>
              <w:bottom w:val="nil"/>
              <w:right w:val="nil"/>
            </w:tcBorders>
            <w:vAlign w:val="center"/>
            <w:hideMark/>
          </w:tcPr>
          <w:p w14:paraId="06F11C5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50.0% vs 50.0% vs 38.0% </w:t>
            </w:r>
          </w:p>
        </w:tc>
        <w:tc>
          <w:tcPr>
            <w:tcW w:w="386" w:type="pct"/>
            <w:tcBorders>
              <w:top w:val="nil"/>
              <w:left w:val="nil"/>
              <w:bottom w:val="nil"/>
              <w:right w:val="nil"/>
            </w:tcBorders>
            <w:vAlign w:val="center"/>
            <w:hideMark/>
          </w:tcPr>
          <w:p w14:paraId="6AD96D5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50(50 vs 50 vs 50)</w:t>
            </w:r>
          </w:p>
        </w:tc>
        <w:tc>
          <w:tcPr>
            <w:tcW w:w="813" w:type="pct"/>
            <w:tcBorders>
              <w:top w:val="nil"/>
              <w:left w:val="nil"/>
              <w:bottom w:val="nil"/>
              <w:right w:val="nil"/>
            </w:tcBorders>
            <w:vAlign w:val="center"/>
            <w:hideMark/>
          </w:tcPr>
          <w:p w14:paraId="3244180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ataract surgery</w:t>
            </w:r>
          </w:p>
        </w:tc>
        <w:tc>
          <w:tcPr>
            <w:tcW w:w="429" w:type="pct"/>
            <w:tcBorders>
              <w:top w:val="nil"/>
              <w:left w:val="nil"/>
              <w:bottom w:val="nil"/>
              <w:right w:val="nil"/>
            </w:tcBorders>
            <w:vAlign w:val="center"/>
            <w:hideMark/>
          </w:tcPr>
          <w:p w14:paraId="795B207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37F906C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1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IV</w:t>
            </w:r>
          </w:p>
        </w:tc>
      </w:tr>
      <w:tr w:rsidR="00D55A97" w:rsidRPr="002C01A3" w14:paraId="49C759F4" w14:textId="77777777" w:rsidTr="00A00724">
        <w:trPr>
          <w:trHeight w:val="497"/>
        </w:trPr>
        <w:tc>
          <w:tcPr>
            <w:tcW w:w="549" w:type="pct"/>
            <w:tcBorders>
              <w:top w:val="nil"/>
              <w:left w:val="nil"/>
              <w:bottom w:val="nil"/>
              <w:right w:val="nil"/>
            </w:tcBorders>
            <w:vAlign w:val="center"/>
            <w:hideMark/>
          </w:tcPr>
          <w:p w14:paraId="00FA8343" w14:textId="7B922B51"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xf6VmXVz","properties":{"unsorted":false,"formattedCitation":"(Mei et al., 2018)","plainCitation":"(Mei et al., 2018)","noteIndex":0},"citationItems":[{"id":81,"uris":["http://zotero.org/users/local/0cp8c22Y/items/AXLSCYYB"],"itemData":{"id":81,"type":"article-journal","abstract":"BACKGROUND: Peripheral nerve block is a preferable method for elderly patients receiving hip arthroplasty. Sedation with dexmedetomidine may reduce postoperative delirium (POD). The aim of this study was to investigate whether intraoperative sedation with dexmedetomidine, as a supplementary to peripheral nerve block for elderly patients receiving total hip arthroplasty, can decrease the prevalence of POD.\nMETHODS: A prospective, randomized controlled study was conducted with patients 65 years of age or older who underwent total hip arthroplasty between June 2016 and June 2017. The patients were randomly assigned to receive a lumbosacral plexus plus T12 paravertebral block supplemented with propofol or dexmedetomidine for sedation. Incidence of POD was the primary endpoint and was determined with the confusion assessment method, and incidence of postoperative cognitive dysfunction (POCD) was assessed with the mini-mental state examination. The time of ambulation, discharge time, and complications over a 30-day postsurgery period were also recorded.\nRESULTS: A total of 296 patients were randomly assigned to 2 groups. The patients sedated with dexmedetomidine had lower incidences of POD and POCD and were out of bed and discharged sooner than the patients sedated with propofol. There was no difference in complications between the 2 groups.\nCONCLUSIONS: As a supplementary to peripheral nerve block, intraoperative sedation with dexmedetomidine could be associated with a lower incidence of POD, which may have benefits on reducing the incidence of early POCD and offering a better short-term recovery for elderly patients receiving hip arthroplasty.","container-title":"Clinical Journal of Pain","DOI":"10.1097/AJP.0000000000000605","ISSN":"1536-5409","issue":"9","journalAbbreviation":"Clin. J. Pain","language":"en","page":"811-817","PMID":"29528863","source":"PubMed","title":"Intraoperative sedation with dexmedetomidine is superior to propofol for elderly patients undergoing hip arthroplasty: a prospective randomized controlled study","title-short":"Intraoperative sedation with dexmedetomidine is superior to propofol for elderly patients undergoing hip arthroplasty","volume":"34","author":[{"family":"Mei","given":"Bin"},{"family":"Meng","given":"Gaige"},{"family":"Xu","given":"Guanghong"},{"family":"Cheng","given":"Xinqi"},{"family":"Chen","given":"Shishou"},{"family":"Zhang","given":"Ye"},{"family":"Zhang","given":"Ming"},{"family":"Liu","given":"Xuesheng"},{"family":"Gu","given":"Erwei"}],"issued":{"date-parts":[["2018",9]]}}}],"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Mei et al., 2018</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258A571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nil"/>
              <w:right w:val="nil"/>
            </w:tcBorders>
            <w:vAlign w:val="center"/>
            <w:hideMark/>
          </w:tcPr>
          <w:p w14:paraId="473AE3B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393EE63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POD; </w:t>
            </w:r>
            <w:proofErr w:type="spellStart"/>
            <w:r w:rsidRPr="002C01A3">
              <w:rPr>
                <w:rFonts w:eastAsia="DengXian" w:cs="Times New Roman"/>
                <w:color w:val="000000"/>
                <w:sz w:val="16"/>
                <w:szCs w:val="16"/>
              </w:rPr>
              <w:t>dNCR</w:t>
            </w:r>
            <w:proofErr w:type="spellEnd"/>
          </w:p>
        </w:tc>
        <w:tc>
          <w:tcPr>
            <w:tcW w:w="496" w:type="pct"/>
            <w:tcBorders>
              <w:top w:val="nil"/>
              <w:left w:val="nil"/>
              <w:bottom w:val="nil"/>
              <w:right w:val="nil"/>
            </w:tcBorders>
            <w:vAlign w:val="center"/>
            <w:hideMark/>
          </w:tcPr>
          <w:p w14:paraId="3D11CDF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propofol</w:t>
            </w:r>
          </w:p>
        </w:tc>
        <w:tc>
          <w:tcPr>
            <w:tcW w:w="440" w:type="pct"/>
            <w:tcBorders>
              <w:top w:val="nil"/>
              <w:left w:val="nil"/>
              <w:bottom w:val="nil"/>
              <w:right w:val="nil"/>
            </w:tcBorders>
            <w:vAlign w:val="center"/>
            <w:hideMark/>
          </w:tcPr>
          <w:p w14:paraId="6F16CF8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6.0±7.0 vs 74.0±6.0</w:t>
            </w:r>
          </w:p>
        </w:tc>
        <w:tc>
          <w:tcPr>
            <w:tcW w:w="447" w:type="pct"/>
            <w:tcBorders>
              <w:top w:val="nil"/>
              <w:left w:val="nil"/>
              <w:bottom w:val="nil"/>
              <w:right w:val="nil"/>
            </w:tcBorders>
            <w:vAlign w:val="center"/>
            <w:hideMark/>
          </w:tcPr>
          <w:p w14:paraId="592519C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48.0% vs  43.2%</w:t>
            </w:r>
          </w:p>
        </w:tc>
        <w:tc>
          <w:tcPr>
            <w:tcW w:w="386" w:type="pct"/>
            <w:tcBorders>
              <w:top w:val="nil"/>
              <w:left w:val="nil"/>
              <w:bottom w:val="nil"/>
              <w:right w:val="nil"/>
            </w:tcBorders>
            <w:vAlign w:val="center"/>
            <w:hideMark/>
          </w:tcPr>
          <w:p w14:paraId="7F59F08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296(148  vs 148)</w:t>
            </w:r>
          </w:p>
        </w:tc>
        <w:tc>
          <w:tcPr>
            <w:tcW w:w="813" w:type="pct"/>
            <w:tcBorders>
              <w:top w:val="nil"/>
              <w:left w:val="nil"/>
              <w:bottom w:val="nil"/>
              <w:right w:val="nil"/>
            </w:tcBorders>
            <w:vAlign w:val="center"/>
            <w:hideMark/>
          </w:tcPr>
          <w:p w14:paraId="386D6F11"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Total hip arthroplasty</w:t>
            </w:r>
          </w:p>
        </w:tc>
        <w:tc>
          <w:tcPr>
            <w:tcW w:w="429" w:type="pct"/>
            <w:tcBorders>
              <w:top w:val="nil"/>
              <w:left w:val="nil"/>
              <w:bottom w:val="nil"/>
              <w:right w:val="nil"/>
            </w:tcBorders>
            <w:vAlign w:val="center"/>
            <w:hideMark/>
          </w:tcPr>
          <w:p w14:paraId="594ABB1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 + Peripheral nerve block (PNB)</w:t>
            </w:r>
          </w:p>
        </w:tc>
        <w:tc>
          <w:tcPr>
            <w:tcW w:w="394" w:type="pct"/>
            <w:tcBorders>
              <w:top w:val="nil"/>
              <w:left w:val="nil"/>
              <w:bottom w:val="nil"/>
              <w:right w:val="nil"/>
            </w:tcBorders>
            <w:vAlign w:val="center"/>
            <w:hideMark/>
          </w:tcPr>
          <w:p w14:paraId="22F91C82"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8-1.0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0.1-0.5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499539D8" w14:textId="77777777" w:rsidTr="00A00724">
        <w:trPr>
          <w:trHeight w:val="481"/>
        </w:trPr>
        <w:tc>
          <w:tcPr>
            <w:tcW w:w="549" w:type="pct"/>
            <w:tcBorders>
              <w:top w:val="nil"/>
              <w:left w:val="nil"/>
              <w:bottom w:val="nil"/>
              <w:right w:val="nil"/>
            </w:tcBorders>
            <w:vAlign w:val="center"/>
            <w:hideMark/>
          </w:tcPr>
          <w:p w14:paraId="7FD2BE5A" w14:textId="75FB54EB"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RL9M72fV","properties":{"unsorted":false,"formattedCitation":"(Deiner et al., 2017)","plainCitation":"(Deiner et al., 2017)","noteIndex":0},"citationItems":[{"id":21,"uris":["http://zotero.org/users/local/0cp8c22Y/items/ATKZBMZX"],"itemData":{"id":21,"type":"article-journal","abstract":"IMPORTANCE: Postoperative delirium occurs in 10% to 60% of elderly patients having major surgery and is associated with longer hospital stays, increased hospital costs, and 1-year mortality. Emerging literature suggests that dexmedetomidine sedation in critical care units is associated with reduced incidence of delirium. However, intraoperative use of dexmedetomidine for prevention of delirium has not been well studied.\nOBJECTIVE: To evaluate whether an intraoperative infusion of dexmedetomidine reduces postoperative delirium.\nDESIGN, SETTING, AND PARTICIPANTS: This study was a multicenter, double-blind, randomized, placebo-controlled trial that randomly assigned patients to dexmedetomidine or saline placebo infused during surgery and for 2 hours in the recovery room. Patients were assessed daily for postoperative delirium (primary outcome) and secondarily for postoperative cognitive decline. Participants were elderly (&gt;68 years) patients undergoing major elective noncardiac surgery. The study dates were February 2008 to May 2014.\nINTERVENTIONS: Dexmedetomidine infusion (0.5 µg/kg/h) during surgery and up to 2 hours in the recovery room.\nMAIN OUTCOMES AND MEASURES: The primary hypothesis tested was that intraoperative dexmedetomidine administration would reduce postoperative delirium. Secondarily, the study examined the correlation between dexmedetomidine use and postoperative cognitive change.\nRESULTS: In total, 404 patients were randomized; 390 completed in-hospital delirium assessments (median [interquartile range] age, 74.0 [71.0-78.0] years; 51.3% [200 of 390] female). There was no difference in postoperative delirium between the dexmedetomidine and placebo groups (12.2% [23 of 189] vs 11.4% [23 of 201], P = .94). After adjustment for age and educational level, there was no difference in the postoperative cognitive performance between treatment groups at 3 months and 6 months. Adverse events were comparably distributed in the treatment groups.\nCONCLUSIONS AND RELEVANCE: Intraoperative dexmedetomidine does not prevent postoperative delirium. The reduction in delirium previously demonstrated in numerous surgical intensive care unit studies was not observed, which underscores the importance of timing when administering the drug to prevent delirium.\nTRIAL REGISTRATION: clinicaltrials.gov Identifier NCT00561678.","container-title":"JAMA Surgery","DOI":"10.1001/jamasurg.2017.1505","ISSN":"2168-6262","issue":"8","journalAbbreviation":"JAMA Surg.","language":"en","page":"e171505","PMID":"28593326","PMCID":"PMC5831461","source":"PubMed","title":"Intraoperative infusion of dexmedetomidine for prevention of postoperative delirium and cognitive dysfunction in elderly patients undergoing major elective noncardiac surgery: a randomized clinical trial","title-short":"Intraoperative infusion of dexmedetomidine for prevention of postoperative delirium and cognitive dysfunction in elderly patients undergoing major elective noncardiac surgery","volume":"152","author":[{"family":"Deiner","given":"Stacie"},{"family":"Luo","given":"Xiaodong"},{"family":"Lin","given":"Hung-Mo"},{"family":"Sessler","given":"Daniel I."},{"family":"Saager","given":"Leif"},{"family":"Sieber","given":"Frederick E."},{"family":"Lee","given":"Hochang B."},{"family":"Sano","given":"Mary"},{"literal":"And The Dexlirium Writing Group"},{"family":"Jankowski","given":"Christopher"},{"family":"Bergese","given":"Sergio D."},{"family":"Candiotti","given":"Keith"},{"family":"Flaherty","given":"Joseph H."},{"family":"Arora","given":"Harendra"},{"family":"Shander","given":"Aryeh"},{"family":"Rock","given":"Peter"}],"issued":{"date-parts":[["2017",8,16]]}}}],"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Deiner et al., 2017</w:t>
            </w:r>
            <w:r>
              <w:rPr>
                <w:rFonts w:eastAsia="DengXian" w:cs="Times New Roman"/>
                <w:color w:val="000000"/>
                <w:sz w:val="16"/>
                <w:szCs w:val="16"/>
              </w:rPr>
              <w:fldChar w:fldCharType="end"/>
            </w:r>
          </w:p>
        </w:tc>
        <w:tc>
          <w:tcPr>
            <w:tcW w:w="272" w:type="pct"/>
            <w:tcBorders>
              <w:top w:val="nil"/>
              <w:left w:val="nil"/>
              <w:bottom w:val="nil"/>
              <w:right w:val="nil"/>
            </w:tcBorders>
            <w:vAlign w:val="center"/>
            <w:hideMark/>
          </w:tcPr>
          <w:p w14:paraId="52DD854B"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America</w:t>
            </w:r>
          </w:p>
        </w:tc>
        <w:tc>
          <w:tcPr>
            <w:tcW w:w="498" w:type="pct"/>
            <w:tcBorders>
              <w:top w:val="nil"/>
              <w:left w:val="nil"/>
              <w:bottom w:val="nil"/>
              <w:right w:val="nil"/>
            </w:tcBorders>
            <w:vAlign w:val="center"/>
            <w:hideMark/>
          </w:tcPr>
          <w:p w14:paraId="174F7F2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nil"/>
              <w:right w:val="nil"/>
            </w:tcBorders>
            <w:vAlign w:val="center"/>
            <w:hideMark/>
          </w:tcPr>
          <w:p w14:paraId="5FCE3DD4"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POD; </w:t>
            </w:r>
            <w:proofErr w:type="spellStart"/>
            <w:r w:rsidRPr="002C01A3">
              <w:rPr>
                <w:rFonts w:eastAsia="DengXian" w:cs="Times New Roman"/>
                <w:color w:val="000000"/>
                <w:sz w:val="16"/>
                <w:szCs w:val="16"/>
              </w:rPr>
              <w:t>pNCD</w:t>
            </w:r>
            <w:proofErr w:type="spellEnd"/>
          </w:p>
        </w:tc>
        <w:tc>
          <w:tcPr>
            <w:tcW w:w="496" w:type="pct"/>
            <w:tcBorders>
              <w:top w:val="nil"/>
              <w:left w:val="nil"/>
              <w:bottom w:val="nil"/>
              <w:right w:val="nil"/>
            </w:tcBorders>
            <w:vAlign w:val="center"/>
            <w:hideMark/>
          </w:tcPr>
          <w:p w14:paraId="0626EA7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nil"/>
              <w:right w:val="nil"/>
            </w:tcBorders>
            <w:vAlign w:val="center"/>
            <w:hideMark/>
          </w:tcPr>
          <w:p w14:paraId="1DFDF27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4.0[71.0,78.0] vs 74.0[71.0,78.0]</w:t>
            </w:r>
          </w:p>
        </w:tc>
        <w:tc>
          <w:tcPr>
            <w:tcW w:w="447" w:type="pct"/>
            <w:tcBorders>
              <w:top w:val="nil"/>
              <w:left w:val="nil"/>
              <w:bottom w:val="nil"/>
              <w:right w:val="nil"/>
            </w:tcBorders>
            <w:vAlign w:val="center"/>
            <w:hideMark/>
          </w:tcPr>
          <w:p w14:paraId="324C405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48.7% vs  48.8%</w:t>
            </w:r>
          </w:p>
        </w:tc>
        <w:tc>
          <w:tcPr>
            <w:tcW w:w="386" w:type="pct"/>
            <w:tcBorders>
              <w:top w:val="nil"/>
              <w:left w:val="nil"/>
              <w:bottom w:val="nil"/>
              <w:right w:val="nil"/>
            </w:tcBorders>
            <w:vAlign w:val="center"/>
            <w:hideMark/>
          </w:tcPr>
          <w:p w14:paraId="324BF88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390(189  vs 201)</w:t>
            </w:r>
          </w:p>
        </w:tc>
        <w:tc>
          <w:tcPr>
            <w:tcW w:w="813" w:type="pct"/>
            <w:tcBorders>
              <w:top w:val="nil"/>
              <w:left w:val="nil"/>
              <w:bottom w:val="nil"/>
              <w:right w:val="nil"/>
            </w:tcBorders>
            <w:vAlign w:val="center"/>
            <w:hideMark/>
          </w:tcPr>
          <w:p w14:paraId="278B41F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Major elective noncardiac surgery (spine, thoracic, orthopedic, urologic, general surgery)</w:t>
            </w:r>
          </w:p>
        </w:tc>
        <w:tc>
          <w:tcPr>
            <w:tcW w:w="429" w:type="pct"/>
            <w:tcBorders>
              <w:top w:val="nil"/>
              <w:left w:val="nil"/>
              <w:bottom w:val="nil"/>
              <w:right w:val="nil"/>
            </w:tcBorders>
            <w:vAlign w:val="center"/>
            <w:hideMark/>
          </w:tcPr>
          <w:p w14:paraId="246E8D8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nil"/>
              <w:right w:val="nil"/>
            </w:tcBorders>
            <w:vAlign w:val="center"/>
            <w:hideMark/>
          </w:tcPr>
          <w:p w14:paraId="403843FE"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0.5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499AB56C" w14:textId="77777777" w:rsidTr="00A00724">
        <w:trPr>
          <w:trHeight w:val="531"/>
        </w:trPr>
        <w:tc>
          <w:tcPr>
            <w:tcW w:w="549" w:type="pct"/>
            <w:tcBorders>
              <w:top w:val="nil"/>
              <w:left w:val="nil"/>
              <w:right w:val="nil"/>
            </w:tcBorders>
            <w:vAlign w:val="center"/>
            <w:hideMark/>
          </w:tcPr>
          <w:p w14:paraId="7CD8F3C0" w14:textId="36AF17B5"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Ujo4VXCK","properties":{"unsorted":false,"formattedCitation":"(Chen et al., 2015)","plainCitation":"(Chen et al., 2015)","noteIndex":0},"citationItems":[{"id":23,"uris":["http://zotero.org/users/local/0cp8c22Y/items/KCE3KDSG"],"itemData":{"id":23,"type":"article-journal","abstract":"OBJECTIVE: To evaluate the effect of dexmedetomidine on post-operative cognitive dysfunction (POCD) and possible action mechanisms.\nMETHODS: A total of 148 aged surgical patients were divided into two groups, which were treated with dexmedetomidine (Dex group) or normal saline (control group) during general anesthesia. The incidence of POCD one day after surgery was evaluated using Mini-Mental State Examination and serum levels of interleukin 6 (IL-6) and tumor necrosis factor α (TNF-α) were measured using ELISA. The correlation between the two cytokines and POCD was evaluated using quartile division assay.\nRESULTS: The incidence of POCD was 9.20% and 21.31% in Dex and control groups, respectively. It is significantly different between the two groups (P &lt; 0.05). The levels of IL-6 and TNF-α were significantly increased after surgery, as compared to before surgery (P &lt; 0.05). Compared to control group, Dexmedetomidine significantly inhibited the increase of post-operative IL-6 and TNF-α levels (P &lt; 0.05). The incidence of POCD was significantly different between quartile divisions of IL-6 and TNF-α (P &lt; 0.05). Pearson correlation analysis showed that IL-6 and TNF-α were positively correlated with the POCD (r = 0.689, P = 0.043 and r = 0.711, P = 0.038, respectively).\nCONCLUSIONS: The results demonstrate that dexmedetomidine reduces the incidence of POCD in aged patients, and inflammation suppression may underlie the action mechanism.","container-title":"International Journal of Clinical and Experimental Medicine","ISSN":"1940-5901","issue":"3","journalAbbreviation":"Int. J. Clin. Exp. Med.","language":"en","page":"4601-4605","PMID":"26064392","PMCID":"PMC4443226","source":"PubMed","title":"The effects of dexmedetomidine on post-operative cognitive dysfunction and inflammatory factors in senile patients","volume":"8","author":[{"family":"Chen","given":"Wenjin"},{"family":"Liu","given":"Bo"},{"family":"Zhang","given":"Feng"},{"family":"Xue","given":"Peng"},{"family":"Cui","given":"Rongsheng"},{"family":"Lei","given":"Weifu"}],"issued":{"date-parts":[["2015"]]}}}],"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Chen et al., 2015</w:t>
            </w:r>
            <w:r>
              <w:rPr>
                <w:rFonts w:eastAsia="DengXian" w:cs="Times New Roman"/>
                <w:color w:val="000000"/>
                <w:sz w:val="16"/>
                <w:szCs w:val="16"/>
              </w:rPr>
              <w:fldChar w:fldCharType="end"/>
            </w:r>
          </w:p>
        </w:tc>
        <w:tc>
          <w:tcPr>
            <w:tcW w:w="272" w:type="pct"/>
            <w:tcBorders>
              <w:top w:val="nil"/>
              <w:left w:val="nil"/>
              <w:right w:val="nil"/>
            </w:tcBorders>
            <w:vAlign w:val="center"/>
            <w:hideMark/>
          </w:tcPr>
          <w:p w14:paraId="2A0BF64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right w:val="nil"/>
            </w:tcBorders>
            <w:vAlign w:val="center"/>
            <w:hideMark/>
          </w:tcPr>
          <w:p w14:paraId="27F2C58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etrospective Cohort</w:t>
            </w:r>
          </w:p>
        </w:tc>
        <w:tc>
          <w:tcPr>
            <w:tcW w:w="275" w:type="pct"/>
            <w:tcBorders>
              <w:top w:val="nil"/>
              <w:left w:val="nil"/>
              <w:right w:val="nil"/>
            </w:tcBorders>
            <w:vAlign w:val="center"/>
            <w:hideMark/>
          </w:tcPr>
          <w:p w14:paraId="278F8795"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p>
        </w:tc>
        <w:tc>
          <w:tcPr>
            <w:tcW w:w="496" w:type="pct"/>
            <w:tcBorders>
              <w:top w:val="nil"/>
              <w:left w:val="nil"/>
              <w:right w:val="nil"/>
            </w:tcBorders>
            <w:vAlign w:val="center"/>
            <w:hideMark/>
          </w:tcPr>
          <w:p w14:paraId="48512EE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right w:val="nil"/>
            </w:tcBorders>
            <w:vAlign w:val="center"/>
            <w:hideMark/>
          </w:tcPr>
          <w:p w14:paraId="6D82251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70.6±4.2 vs 71.4±4.9</w:t>
            </w:r>
          </w:p>
        </w:tc>
        <w:tc>
          <w:tcPr>
            <w:tcW w:w="447" w:type="pct"/>
            <w:tcBorders>
              <w:top w:val="nil"/>
              <w:left w:val="nil"/>
              <w:right w:val="nil"/>
            </w:tcBorders>
            <w:vAlign w:val="center"/>
            <w:hideMark/>
          </w:tcPr>
          <w:p w14:paraId="34D5F23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4.4% vs  62.3%</w:t>
            </w:r>
          </w:p>
        </w:tc>
        <w:tc>
          <w:tcPr>
            <w:tcW w:w="386" w:type="pct"/>
            <w:tcBorders>
              <w:top w:val="nil"/>
              <w:left w:val="nil"/>
              <w:right w:val="nil"/>
            </w:tcBorders>
            <w:vAlign w:val="center"/>
            <w:hideMark/>
          </w:tcPr>
          <w:p w14:paraId="0EBB1D5A"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48(87  vs 61)</w:t>
            </w:r>
          </w:p>
        </w:tc>
        <w:tc>
          <w:tcPr>
            <w:tcW w:w="813" w:type="pct"/>
            <w:tcBorders>
              <w:top w:val="nil"/>
              <w:left w:val="nil"/>
              <w:right w:val="nil"/>
            </w:tcBorders>
            <w:vAlign w:val="center"/>
            <w:hideMark/>
          </w:tcPr>
          <w:p w14:paraId="3B61BD9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Elective noncardiac surgery (including fracture surgery,  prostate removal,  gallbladder surgery, radical resection of rectal carcinoma)</w:t>
            </w:r>
          </w:p>
        </w:tc>
        <w:tc>
          <w:tcPr>
            <w:tcW w:w="429" w:type="pct"/>
            <w:tcBorders>
              <w:top w:val="nil"/>
              <w:left w:val="nil"/>
              <w:right w:val="nil"/>
            </w:tcBorders>
            <w:vAlign w:val="center"/>
            <w:hideMark/>
          </w:tcPr>
          <w:p w14:paraId="2FB33707"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right w:val="nil"/>
            </w:tcBorders>
            <w:vAlign w:val="center"/>
            <w:hideMark/>
          </w:tcPr>
          <w:p w14:paraId="0952D3F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0.5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2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r w:rsidR="00D55A97" w:rsidRPr="002C01A3" w14:paraId="644B1AF2" w14:textId="77777777" w:rsidTr="00A00724">
        <w:trPr>
          <w:trHeight w:val="387"/>
        </w:trPr>
        <w:tc>
          <w:tcPr>
            <w:tcW w:w="549" w:type="pct"/>
            <w:tcBorders>
              <w:top w:val="nil"/>
              <w:left w:val="nil"/>
              <w:bottom w:val="single" w:sz="12" w:space="0" w:color="auto"/>
              <w:right w:val="nil"/>
            </w:tcBorders>
            <w:vAlign w:val="center"/>
            <w:hideMark/>
          </w:tcPr>
          <w:p w14:paraId="4F2ED264" w14:textId="6BCFE9DE" w:rsidR="002C01A3" w:rsidRPr="002C01A3" w:rsidRDefault="00D55A97" w:rsidP="00A00724">
            <w:pPr>
              <w:spacing w:after="0"/>
              <w:rPr>
                <w:rFonts w:eastAsia="DengXian" w:cs="Times New Roman"/>
                <w:color w:val="000000"/>
                <w:sz w:val="16"/>
                <w:szCs w:val="16"/>
              </w:rPr>
            </w:pPr>
            <w:r>
              <w:rPr>
                <w:rFonts w:eastAsia="DengXian" w:cs="Times New Roman"/>
                <w:color w:val="000000"/>
                <w:sz w:val="16"/>
                <w:szCs w:val="16"/>
              </w:rPr>
              <w:fldChar w:fldCharType="begin"/>
            </w:r>
            <w:r>
              <w:rPr>
                <w:rFonts w:eastAsia="DengXian" w:cs="Times New Roman"/>
                <w:color w:val="000000"/>
                <w:sz w:val="16"/>
                <w:szCs w:val="16"/>
              </w:rPr>
              <w:instrText xml:space="preserve"> ADDIN ZOTERO_ITEM CSL_CITATION {"citationID":"GIHpHNOk","properties":{"unsorted":false,"formattedCitation":"(Chen et al., 2013)","plainCitation":"(Chen et al., 2013)","noteIndex":0},"citationItems":[{"id":83,"uris":["http://zotero.org/users/local/0cp8c22Y/items/LZIPGV22"],"itemData":{"id":83,"type":"article-journal","abstract":"Laparoscopic cholecystectomy is performed with increasing frequency in aging populations. However, in elderly patients, cognitive dysfunction following surgery may impair the outcome of surgical procedures. Dexmedetomidine (DEX) has been demonstrated to have a neuroprotectve effect in animal experiments. However, it is unclear whether DEX also has a neuroprotective effect in human patients. The present study was a randomized, placebo-controlled double-blind trial of 126 patients who had undergone laparoscopic cholecystectomy, using clinical interviews to determine whether intravenously administrated DEX during general anesthesia ameliorates cognitive function impairment. The cognitive deficit of each patient was assessed using the Mini-Mental State Examination (MMSE). The scores on the MMSE for the DEX and control groups one week after surgery (DEX group, 27.6±1.2; control group, 25.7±1.5) were significantly different (P=0.005). T</w:instrText>
            </w:r>
            <w:r>
              <w:rPr>
                <w:rFonts w:eastAsia="DengXian" w:cs="Times New Roman" w:hint="eastAsia"/>
                <w:color w:val="000000"/>
                <w:sz w:val="16"/>
                <w:szCs w:val="16"/>
              </w:rPr>
              <w:instrText xml:space="preserve">he MMSE scores of patients </w:instrText>
            </w:r>
            <w:r>
              <w:rPr>
                <w:rFonts w:eastAsia="DengXian" w:cs="Times New Roman" w:hint="eastAsia"/>
                <w:color w:val="000000"/>
                <w:sz w:val="16"/>
                <w:szCs w:val="16"/>
              </w:rPr>
              <w:instrText>≤</w:instrText>
            </w:r>
            <w:r>
              <w:rPr>
                <w:rFonts w:eastAsia="DengXian" w:cs="Times New Roman" w:hint="eastAsia"/>
                <w:color w:val="000000"/>
                <w:sz w:val="16"/>
                <w:szCs w:val="16"/>
              </w:rPr>
              <w:instrText>65 years old were significantly higher than those of patients &gt;65 one week after surgery. The MMSE scores were significantly different between the two age groups in the control patients (</w:instrText>
            </w:r>
            <w:r>
              <w:rPr>
                <w:rFonts w:eastAsia="DengXian" w:cs="Times New Roman" w:hint="eastAsia"/>
                <w:color w:val="000000"/>
                <w:sz w:val="16"/>
                <w:szCs w:val="16"/>
              </w:rPr>
              <w:instrText>≤</w:instrText>
            </w:r>
            <w:r>
              <w:rPr>
                <w:rFonts w:eastAsia="DengXian" w:cs="Times New Roman" w:hint="eastAsia"/>
                <w:color w:val="000000"/>
                <w:sz w:val="16"/>
                <w:szCs w:val="16"/>
              </w:rPr>
              <w:instrText>65 years old, 28.3</w:instrText>
            </w:r>
            <w:r>
              <w:rPr>
                <w:rFonts w:eastAsia="DengXian" w:cs="Times New Roman" w:hint="eastAsia"/>
                <w:color w:val="000000"/>
                <w:sz w:val="16"/>
                <w:szCs w:val="16"/>
              </w:rPr>
              <w:instrText>±</w:instrText>
            </w:r>
            <w:r>
              <w:rPr>
                <w:rFonts w:eastAsia="DengXian" w:cs="Times New Roman" w:hint="eastAsia"/>
                <w:color w:val="000000"/>
                <w:sz w:val="16"/>
                <w:szCs w:val="16"/>
              </w:rPr>
              <w:instrText>1.2; &gt;65 years old, 26.6</w:instrText>
            </w:r>
            <w:r>
              <w:rPr>
                <w:rFonts w:eastAsia="DengXian" w:cs="Times New Roman" w:hint="eastAsia"/>
                <w:color w:val="000000"/>
                <w:sz w:val="16"/>
                <w:szCs w:val="16"/>
              </w:rPr>
              <w:instrText>±</w:instrText>
            </w:r>
            <w:r>
              <w:rPr>
                <w:rFonts w:eastAsia="DengXian" w:cs="Times New Roman" w:hint="eastAsia"/>
                <w:color w:val="000000"/>
                <w:sz w:val="16"/>
                <w:szCs w:val="16"/>
              </w:rPr>
              <w:instrText>2.1; P=0.036), while the difference was not statistically significant in the DEX-treated patients. Eight patients in the DEX group and 15 patients in the control group had mild cognitive impairment (26</w:instrText>
            </w:r>
            <w:r>
              <w:rPr>
                <w:rFonts w:eastAsia="DengXian" w:cs="Times New Roman" w:hint="eastAsia"/>
                <w:color w:val="000000"/>
                <w:sz w:val="16"/>
                <w:szCs w:val="16"/>
              </w:rPr>
              <w:instrText>≥</w:instrText>
            </w:r>
            <w:r>
              <w:rPr>
                <w:rFonts w:eastAsia="DengXian" w:cs="Times New Roman" w:hint="eastAsia"/>
                <w:color w:val="000000"/>
                <w:sz w:val="16"/>
                <w:szCs w:val="16"/>
              </w:rPr>
              <w:instrText xml:space="preserve"> MMSE score </w:instrText>
            </w:r>
            <w:r>
              <w:rPr>
                <w:rFonts w:eastAsia="DengXian" w:cs="Times New Roman" w:hint="eastAsia"/>
                <w:color w:val="000000"/>
                <w:sz w:val="16"/>
                <w:szCs w:val="16"/>
              </w:rPr>
              <w:instrText>≥</w:instrText>
            </w:r>
            <w:r>
              <w:rPr>
                <w:rFonts w:eastAsia="DengXian" w:cs="Times New Roman" w:hint="eastAsia"/>
                <w:color w:val="000000"/>
                <w:sz w:val="16"/>
                <w:szCs w:val="16"/>
              </w:rPr>
              <w:instrText>21) although the difference was not</w:instrText>
            </w:r>
            <w:r>
              <w:rPr>
                <w:rFonts w:eastAsia="DengXian" w:cs="Times New Roman"/>
                <w:color w:val="000000"/>
                <w:sz w:val="16"/>
                <w:szCs w:val="16"/>
              </w:rPr>
              <w:instrText xml:space="preserve"> statistically significant. The findings of the present study support the hypothesis that DEX administration may be an effective method for ameliorating postoperative cognitive impairment in elderly patients who have undergone laparoscopic cholecystectomy. Further research is required to confirm the findings of the present study.","container-title":"Experimental and Therapeutic Medicine","DOI":"10.3892/etm.2012.811","ISSN":"1792-0981","issue":"2","journalAbbreviation":"Exp. Ther. Med.","language":"en","page":"489-494","PMID":"23403854","PMCID":"PMC3570133","source":"PubMed","title":"Dexmedetomidine may benefit cognitive function after laparoscopic cholecystectomy in elderly patients","volume":"5","author":[{"family":"Chen","given":"Jingjun"},{"family":"Yan","given":"Junqiang"},{"family":"Han","given":"Xueping"}],"issued":{"date-parts":[["2013",2]]}}}],"schema":"https://github.com/citation-style-language/schema/raw/master/csl-citation.json"} </w:instrText>
            </w:r>
            <w:r>
              <w:rPr>
                <w:rFonts w:eastAsia="DengXian" w:cs="Times New Roman"/>
                <w:color w:val="000000"/>
                <w:sz w:val="16"/>
                <w:szCs w:val="16"/>
              </w:rPr>
              <w:fldChar w:fldCharType="separate"/>
            </w:r>
            <w:r w:rsidRPr="00D55A97">
              <w:rPr>
                <w:rFonts w:cs="Times New Roman"/>
                <w:sz w:val="16"/>
              </w:rPr>
              <w:t>Chen et al., 2013</w:t>
            </w:r>
            <w:r>
              <w:rPr>
                <w:rFonts w:eastAsia="DengXian" w:cs="Times New Roman"/>
                <w:color w:val="000000"/>
                <w:sz w:val="16"/>
                <w:szCs w:val="16"/>
              </w:rPr>
              <w:fldChar w:fldCharType="end"/>
            </w:r>
          </w:p>
        </w:tc>
        <w:tc>
          <w:tcPr>
            <w:tcW w:w="272" w:type="pct"/>
            <w:tcBorders>
              <w:top w:val="nil"/>
              <w:left w:val="nil"/>
              <w:bottom w:val="single" w:sz="12" w:space="0" w:color="auto"/>
              <w:right w:val="nil"/>
            </w:tcBorders>
            <w:vAlign w:val="center"/>
            <w:hideMark/>
          </w:tcPr>
          <w:p w14:paraId="524A1E38"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China</w:t>
            </w:r>
          </w:p>
        </w:tc>
        <w:tc>
          <w:tcPr>
            <w:tcW w:w="498" w:type="pct"/>
            <w:tcBorders>
              <w:top w:val="nil"/>
              <w:left w:val="nil"/>
              <w:bottom w:val="single" w:sz="12" w:space="0" w:color="auto"/>
              <w:right w:val="nil"/>
            </w:tcBorders>
            <w:vAlign w:val="center"/>
            <w:hideMark/>
          </w:tcPr>
          <w:p w14:paraId="007626A9"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RCT</w:t>
            </w:r>
          </w:p>
        </w:tc>
        <w:tc>
          <w:tcPr>
            <w:tcW w:w="275" w:type="pct"/>
            <w:tcBorders>
              <w:top w:val="nil"/>
              <w:left w:val="nil"/>
              <w:bottom w:val="single" w:sz="12" w:space="0" w:color="auto"/>
              <w:right w:val="nil"/>
            </w:tcBorders>
            <w:vAlign w:val="center"/>
            <w:hideMark/>
          </w:tcPr>
          <w:p w14:paraId="4FB5CC7A" w14:textId="77777777" w:rsidR="002C01A3" w:rsidRPr="002C01A3" w:rsidRDefault="002C01A3" w:rsidP="00A00724">
            <w:pPr>
              <w:spacing w:after="0"/>
              <w:rPr>
                <w:rFonts w:eastAsia="DengXian" w:cs="Times New Roman"/>
                <w:color w:val="000000"/>
                <w:sz w:val="16"/>
                <w:szCs w:val="16"/>
              </w:rPr>
            </w:pPr>
            <w:proofErr w:type="spellStart"/>
            <w:r w:rsidRPr="002C01A3">
              <w:rPr>
                <w:rFonts w:eastAsia="DengXian" w:cs="Times New Roman"/>
                <w:color w:val="000000"/>
                <w:sz w:val="16"/>
                <w:szCs w:val="16"/>
              </w:rPr>
              <w:t>dNCR</w:t>
            </w:r>
            <w:proofErr w:type="spellEnd"/>
            <w:r w:rsidRPr="002C01A3">
              <w:rPr>
                <w:rFonts w:eastAsia="DengXian" w:cs="Times New Roman"/>
                <w:color w:val="000000"/>
                <w:sz w:val="16"/>
                <w:szCs w:val="16"/>
              </w:rPr>
              <w:t xml:space="preserve">; </w:t>
            </w:r>
            <w:proofErr w:type="spellStart"/>
            <w:r w:rsidRPr="002C01A3">
              <w:rPr>
                <w:rFonts w:eastAsia="DengXian" w:cs="Times New Roman"/>
                <w:color w:val="000000"/>
                <w:sz w:val="16"/>
                <w:szCs w:val="16"/>
              </w:rPr>
              <w:t>pNCD</w:t>
            </w:r>
            <w:proofErr w:type="spellEnd"/>
          </w:p>
        </w:tc>
        <w:tc>
          <w:tcPr>
            <w:tcW w:w="496" w:type="pct"/>
            <w:tcBorders>
              <w:top w:val="nil"/>
              <w:left w:val="nil"/>
              <w:bottom w:val="single" w:sz="12" w:space="0" w:color="auto"/>
              <w:right w:val="nil"/>
            </w:tcBorders>
            <w:vAlign w:val="center"/>
            <w:hideMark/>
          </w:tcPr>
          <w:p w14:paraId="0C724F2C"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DEX vs saline</w:t>
            </w:r>
          </w:p>
        </w:tc>
        <w:tc>
          <w:tcPr>
            <w:tcW w:w="440" w:type="pct"/>
            <w:tcBorders>
              <w:top w:val="nil"/>
              <w:left w:val="nil"/>
              <w:bottom w:val="single" w:sz="12" w:space="0" w:color="auto"/>
              <w:right w:val="nil"/>
            </w:tcBorders>
            <w:vAlign w:val="center"/>
            <w:hideMark/>
          </w:tcPr>
          <w:p w14:paraId="18540AAD"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66.2±7.5 vs 67.9±6.6</w:t>
            </w:r>
          </w:p>
        </w:tc>
        <w:tc>
          <w:tcPr>
            <w:tcW w:w="447" w:type="pct"/>
            <w:tcBorders>
              <w:top w:val="nil"/>
              <w:left w:val="nil"/>
              <w:bottom w:val="single" w:sz="12" w:space="0" w:color="auto"/>
              <w:right w:val="nil"/>
            </w:tcBorders>
            <w:vAlign w:val="center"/>
            <w:hideMark/>
          </w:tcPr>
          <w:p w14:paraId="6B2A517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55.9% vs  49.2%</w:t>
            </w:r>
          </w:p>
        </w:tc>
        <w:tc>
          <w:tcPr>
            <w:tcW w:w="386" w:type="pct"/>
            <w:tcBorders>
              <w:top w:val="nil"/>
              <w:left w:val="nil"/>
              <w:bottom w:val="single" w:sz="12" w:space="0" w:color="auto"/>
              <w:right w:val="nil"/>
            </w:tcBorders>
            <w:vAlign w:val="center"/>
            <w:hideMark/>
          </w:tcPr>
          <w:p w14:paraId="5183E1B3"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122(59  vs 63)</w:t>
            </w:r>
          </w:p>
        </w:tc>
        <w:tc>
          <w:tcPr>
            <w:tcW w:w="813" w:type="pct"/>
            <w:tcBorders>
              <w:top w:val="nil"/>
              <w:left w:val="nil"/>
              <w:bottom w:val="single" w:sz="12" w:space="0" w:color="auto"/>
              <w:right w:val="nil"/>
            </w:tcBorders>
            <w:vAlign w:val="center"/>
            <w:hideMark/>
          </w:tcPr>
          <w:p w14:paraId="4B7674F5"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Laparoscopic cholecystectomy </w:t>
            </w:r>
          </w:p>
        </w:tc>
        <w:tc>
          <w:tcPr>
            <w:tcW w:w="429" w:type="pct"/>
            <w:tcBorders>
              <w:top w:val="nil"/>
              <w:left w:val="nil"/>
              <w:bottom w:val="single" w:sz="12" w:space="0" w:color="auto"/>
              <w:right w:val="nil"/>
            </w:tcBorders>
            <w:vAlign w:val="center"/>
            <w:hideMark/>
          </w:tcPr>
          <w:p w14:paraId="1A71A82F"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GA</w:t>
            </w:r>
          </w:p>
        </w:tc>
        <w:tc>
          <w:tcPr>
            <w:tcW w:w="394" w:type="pct"/>
            <w:tcBorders>
              <w:top w:val="nil"/>
              <w:left w:val="nil"/>
              <w:bottom w:val="single" w:sz="12" w:space="0" w:color="auto"/>
              <w:right w:val="nil"/>
            </w:tcBorders>
            <w:vAlign w:val="center"/>
            <w:hideMark/>
          </w:tcPr>
          <w:p w14:paraId="154DCA00" w14:textId="77777777" w:rsidR="002C01A3" w:rsidRPr="002C01A3" w:rsidRDefault="002C01A3" w:rsidP="00A00724">
            <w:pPr>
              <w:spacing w:after="0"/>
              <w:rPr>
                <w:rFonts w:eastAsia="DengXian" w:cs="Times New Roman"/>
                <w:color w:val="000000"/>
                <w:sz w:val="16"/>
                <w:szCs w:val="16"/>
              </w:rPr>
            </w:pPr>
            <w:r w:rsidRPr="002C01A3">
              <w:rPr>
                <w:rFonts w:eastAsia="DengXian" w:cs="Times New Roman"/>
                <w:color w:val="000000"/>
                <w:sz w:val="16"/>
                <w:szCs w:val="16"/>
              </w:rPr>
              <w:t xml:space="preserve">1 </w:t>
            </w:r>
            <w:proofErr w:type="spellStart"/>
            <w:r w:rsidRPr="002C01A3">
              <w:rPr>
                <w:rFonts w:eastAsia="DengXian" w:cs="Times New Roman"/>
                <w:color w:val="000000"/>
                <w:sz w:val="16"/>
                <w:szCs w:val="16"/>
              </w:rPr>
              <w:t>μg</w:t>
            </w:r>
            <w:proofErr w:type="spellEnd"/>
            <w:r w:rsidRPr="002C01A3">
              <w:rPr>
                <w:rFonts w:eastAsia="DengXian" w:cs="Times New Roman"/>
                <w:color w:val="000000"/>
                <w:sz w:val="16"/>
                <w:szCs w:val="16"/>
              </w:rPr>
              <w:t>/kg LD then 0.4 μg</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kg⁻¹</w:t>
            </w:r>
            <w:r w:rsidRPr="002C01A3">
              <w:rPr>
                <w:rFonts w:ascii="Microsoft YaHei" w:eastAsia="Microsoft YaHei" w:hAnsi="Microsoft YaHei" w:cs="Microsoft YaHei"/>
                <w:color w:val="000000"/>
                <w:sz w:val="16"/>
                <w:szCs w:val="16"/>
              </w:rPr>
              <w:t>・</w:t>
            </w:r>
            <w:r w:rsidRPr="002C01A3">
              <w:rPr>
                <w:rFonts w:eastAsia="DengXian" w:cs="Times New Roman"/>
                <w:color w:val="000000"/>
                <w:sz w:val="16"/>
                <w:szCs w:val="16"/>
              </w:rPr>
              <w:t>h⁻¹ MD</w:t>
            </w:r>
          </w:p>
        </w:tc>
      </w:tr>
    </w:tbl>
    <w:p w14:paraId="6AF88C01" w14:textId="1EB582FF" w:rsidR="002C01A3" w:rsidRDefault="002C01A3" w:rsidP="002C01A3">
      <w:pPr>
        <w:rPr>
          <w:rFonts w:eastAsia="DengXian" w:cs="Times New Roman"/>
          <w:color w:val="000000"/>
          <w:sz w:val="15"/>
          <w:szCs w:val="15"/>
        </w:rPr>
      </w:pPr>
      <w:r w:rsidRPr="005E7DA7">
        <w:rPr>
          <w:rFonts w:eastAsia="DengXian" w:cs="Times New Roman"/>
          <w:b/>
          <w:bCs/>
          <w:color w:val="000000"/>
          <w:sz w:val="15"/>
          <w:szCs w:val="15"/>
        </w:rPr>
        <w:lastRenderedPageBreak/>
        <w:t>N</w:t>
      </w:r>
      <w:r w:rsidRPr="005E7DA7">
        <w:rPr>
          <w:rFonts w:eastAsia="DengXian" w:cs="Times New Roman" w:hint="eastAsia"/>
          <w:b/>
          <w:bCs/>
          <w:color w:val="000000"/>
          <w:sz w:val="15"/>
          <w:szCs w:val="15"/>
        </w:rPr>
        <w:t>otes:</w:t>
      </w:r>
      <w:r w:rsidRPr="005E7DA7">
        <w:rPr>
          <w:rFonts w:eastAsia="DengXian" w:cs="Times New Roman" w:hint="eastAsia"/>
          <w:color w:val="000000"/>
          <w:sz w:val="15"/>
          <w:szCs w:val="15"/>
        </w:rPr>
        <w:t xml:space="preserve"> BA, block administration; DEX, </w:t>
      </w:r>
      <w:proofErr w:type="spellStart"/>
      <w:r w:rsidRPr="005E7DA7">
        <w:rPr>
          <w:rFonts w:eastAsia="DengXian" w:cs="Times New Roman" w:hint="eastAsia"/>
          <w:color w:val="000000"/>
          <w:sz w:val="15"/>
          <w:szCs w:val="15"/>
        </w:rPr>
        <w:t>Dexmedetomidine</w:t>
      </w:r>
      <w:proofErr w:type="spellEnd"/>
      <w:r w:rsidRPr="005E7DA7">
        <w:rPr>
          <w:rFonts w:eastAsia="DengXian" w:cs="Times New Roman" w:hint="eastAsia"/>
          <w:color w:val="000000"/>
          <w:sz w:val="15"/>
          <w:szCs w:val="15"/>
        </w:rPr>
        <w:t xml:space="preserve">; </w:t>
      </w:r>
      <w:proofErr w:type="spellStart"/>
      <w:r w:rsidRPr="005E7DA7">
        <w:rPr>
          <w:rFonts w:eastAsia="DengXian" w:cs="Times New Roman" w:hint="eastAsia"/>
          <w:color w:val="000000"/>
          <w:sz w:val="15"/>
          <w:szCs w:val="15"/>
        </w:rPr>
        <w:t>dNCR</w:t>
      </w:r>
      <w:proofErr w:type="spellEnd"/>
      <w:r w:rsidRPr="005E7DA7">
        <w:rPr>
          <w:rFonts w:eastAsia="DengXian" w:cs="Times New Roman" w:hint="eastAsia"/>
          <w:color w:val="000000"/>
          <w:sz w:val="15"/>
          <w:szCs w:val="15"/>
        </w:rPr>
        <w:t xml:space="preserve">, Delayed neurocognitive recovery; ERCP, endoscopic retrograde cholangiopancreatography; GA, general anesthesia; IV, intravenous; LD, Loading dose; MD, Maintenance dose; PCIA, patient-controlled intravenous analgesia; </w:t>
      </w:r>
      <w:proofErr w:type="spellStart"/>
      <w:r w:rsidRPr="005E7DA7">
        <w:rPr>
          <w:rFonts w:eastAsia="DengXian" w:cs="Times New Roman" w:hint="eastAsia"/>
          <w:color w:val="000000"/>
          <w:sz w:val="15"/>
          <w:szCs w:val="15"/>
        </w:rPr>
        <w:t>pNCD</w:t>
      </w:r>
      <w:proofErr w:type="spellEnd"/>
      <w:r w:rsidRPr="005E7DA7">
        <w:rPr>
          <w:rFonts w:eastAsia="DengXian" w:cs="Times New Roman" w:hint="eastAsia"/>
          <w:color w:val="000000"/>
          <w:sz w:val="15"/>
          <w:szCs w:val="15"/>
        </w:rPr>
        <w:t xml:space="preserve">, Postoperative neurocognitive disorders; PND, Perioperative neurocognitive disorders; POD, Postoperative delirium; RCT, randomized controlled trial; THA, Total hip arthroplasty; TKA, Total knee arthroplasty; TIVA, total intravenous </w:t>
      </w:r>
      <w:proofErr w:type="spellStart"/>
      <w:r w:rsidRPr="005E7DA7">
        <w:rPr>
          <w:rFonts w:eastAsia="DengXian" w:cs="Times New Roman" w:hint="eastAsia"/>
          <w:color w:val="000000"/>
          <w:sz w:val="15"/>
          <w:szCs w:val="15"/>
        </w:rPr>
        <w:t>anaes</w:t>
      </w:r>
      <w:r w:rsidRPr="005E7DA7">
        <w:rPr>
          <w:rFonts w:eastAsia="DengXian" w:cs="Times New Roman"/>
          <w:color w:val="000000"/>
          <w:sz w:val="15"/>
          <w:szCs w:val="15"/>
        </w:rPr>
        <w:t>thesia</w:t>
      </w:r>
      <w:proofErr w:type="spellEnd"/>
      <w:r w:rsidRPr="005E7DA7">
        <w:rPr>
          <w:rFonts w:eastAsia="DengXian" w:cs="Times New Roman"/>
          <w:color w:val="000000"/>
          <w:sz w:val="15"/>
          <w:szCs w:val="15"/>
        </w:rPr>
        <w:t>. Note: The age data in this table are presented in the format of each study's original report, including ‘(Mean ± SD) (x̅ ± s)’ or ‘[Median (IQR)] [</w:t>
      </w:r>
      <w:proofErr w:type="gramStart"/>
      <w:r w:rsidRPr="005E7DA7">
        <w:rPr>
          <w:rFonts w:eastAsia="DengXian" w:cs="Times New Roman"/>
          <w:color w:val="000000"/>
          <w:sz w:val="15"/>
          <w:szCs w:val="15"/>
        </w:rPr>
        <w:t>M(</w:t>
      </w:r>
      <w:proofErr w:type="gramEnd"/>
      <w:r w:rsidRPr="005E7DA7">
        <w:rPr>
          <w:rFonts w:eastAsia="DengXian" w:cs="Times New Roman"/>
          <w:color w:val="000000"/>
          <w:sz w:val="15"/>
          <w:szCs w:val="15"/>
        </w:rPr>
        <w:t>P25,P75)]’</w:t>
      </w:r>
    </w:p>
    <w:p w14:paraId="1DF6C823" w14:textId="77777777" w:rsidR="00D55A97" w:rsidRPr="005C39F7" w:rsidRDefault="00D55A97" w:rsidP="00D55A97">
      <w:pPr>
        <w:pStyle w:val="Heading1"/>
      </w:pPr>
      <w:r w:rsidRPr="005C39F7">
        <w:t>Reference</w:t>
      </w:r>
      <w:r w:rsidRPr="005C39F7">
        <w:rPr>
          <w:rFonts w:eastAsiaTheme="minorEastAsia"/>
          <w:lang w:eastAsia="zh-CN"/>
        </w:rPr>
        <w:t>s</w:t>
      </w:r>
    </w:p>
    <w:p w14:paraId="55418A61" w14:textId="77777777" w:rsidR="00D55A97" w:rsidRPr="00D55A97" w:rsidRDefault="00D55A97" w:rsidP="00D55A97">
      <w:pPr>
        <w:pStyle w:val="Bibliography"/>
      </w:pPr>
      <w:r>
        <w:fldChar w:fldCharType="begin"/>
      </w:r>
      <w:r>
        <w:instrText xml:space="preserve"> ADDIN ZOTERO_BIBL {"uncited":[],"omitted":[],"custom":[]} CSL_BIBLIOGRAPHY </w:instrText>
      </w:r>
      <w:r>
        <w:fldChar w:fldCharType="separate"/>
      </w:r>
      <w:r w:rsidRPr="00D55A97">
        <w:t xml:space="preserve">Bu, H.-M., Zhao, M., Ma, H.-M., and Tian, X.-P. (2024). Application value of dexmedetomidine in anesthesia for elderly patients undergoing radical colon cancer surgery. </w:t>
      </w:r>
      <w:r w:rsidRPr="00D55A97">
        <w:rPr>
          <w:i/>
          <w:iCs/>
        </w:rPr>
        <w:t>World J. Gastrointest. Surg.</w:t>
      </w:r>
      <w:r w:rsidRPr="00D55A97">
        <w:t xml:space="preserve"> 16, 2671–2678. doi: 10.4240/wjgs.v16.i8.2671</w:t>
      </w:r>
    </w:p>
    <w:p w14:paraId="4E668F0B" w14:textId="77777777" w:rsidR="00D55A97" w:rsidRPr="00D55A97" w:rsidRDefault="00D55A97" w:rsidP="00D55A97">
      <w:pPr>
        <w:pStyle w:val="Bibliography"/>
      </w:pPr>
      <w:r w:rsidRPr="00D55A97">
        <w:t xml:space="preserve">Chen, J., Yan, J., and Han, X. (2013). Dexmedetomidine may benefit cognitive function after laparoscopic cholecystectomy in elderly patients. </w:t>
      </w:r>
      <w:r w:rsidRPr="00D55A97">
        <w:rPr>
          <w:i/>
          <w:iCs/>
        </w:rPr>
        <w:t>Exp. Ther. Med.</w:t>
      </w:r>
      <w:r w:rsidRPr="00D55A97">
        <w:t xml:space="preserve"> 5, 489–494. doi: 10.3892/etm.2012.811</w:t>
      </w:r>
    </w:p>
    <w:p w14:paraId="4F8A70BD" w14:textId="77777777" w:rsidR="00D55A97" w:rsidRPr="00D55A97" w:rsidRDefault="00D55A97" w:rsidP="00D55A97">
      <w:pPr>
        <w:pStyle w:val="Bibliography"/>
      </w:pPr>
      <w:r w:rsidRPr="00D55A97">
        <w:t xml:space="preserve">Chen, W., Liu, B., Zhang, F., Xue, P., Cui, R., and Lei, W. (2015). The effects of dexmedetomidine on post-operative cognitive dysfunction and inflammatory factors in senile patients. </w:t>
      </w:r>
      <w:r w:rsidRPr="00D55A97">
        <w:rPr>
          <w:i/>
          <w:iCs/>
        </w:rPr>
        <w:t>Int. J. Clin. Exp. Med.</w:t>
      </w:r>
      <w:r w:rsidRPr="00D55A97">
        <w:t xml:space="preserve"> 8, 4601–4605.</w:t>
      </w:r>
    </w:p>
    <w:p w14:paraId="0D13D10A" w14:textId="77777777" w:rsidR="00D55A97" w:rsidRPr="00D55A97" w:rsidRDefault="00D55A97" w:rsidP="00D55A97">
      <w:pPr>
        <w:pStyle w:val="Bibliography"/>
      </w:pPr>
      <w:r w:rsidRPr="00D55A97">
        <w:t xml:space="preserve">Deiner, S., Luo, X., Lin, H.-M., Sessler, D. I., Saager, L., Sieber, F. E., et al. (2017). Intraoperative infusion of dexmedetomidine for prevention of postoperative delirium and cognitive dysfunction in elderly patients undergoing major elective noncardiac surgery: a randomized clinical trial. </w:t>
      </w:r>
      <w:r w:rsidRPr="00D55A97">
        <w:rPr>
          <w:i/>
          <w:iCs/>
        </w:rPr>
        <w:t>JAMA Surg.</w:t>
      </w:r>
      <w:r w:rsidRPr="00D55A97">
        <w:t xml:space="preserve"> 152, e171505. doi: 10.1001/jamasurg.2017.1505</w:t>
      </w:r>
    </w:p>
    <w:p w14:paraId="4C471FF5" w14:textId="77777777" w:rsidR="00D55A97" w:rsidRPr="00D55A97" w:rsidRDefault="00D55A97" w:rsidP="00D55A97">
      <w:pPr>
        <w:pStyle w:val="Bibliography"/>
      </w:pPr>
      <w:r w:rsidRPr="00D55A97">
        <w:t xml:space="preserve">Evered, L., Silbert, B., Knopman, D. S., Scott, D. A., DeKosky, S. T., Rasmussen, L. S., et al. (2018). Recommendations for the nomenclature of cognitive change associated with anaesthesia and surgery-2018. </w:t>
      </w:r>
      <w:r w:rsidRPr="00D55A97">
        <w:rPr>
          <w:i/>
          <w:iCs/>
        </w:rPr>
        <w:t>Br. J. Anaesth.</w:t>
      </w:r>
      <w:r w:rsidRPr="00D55A97">
        <w:t xml:space="preserve"> 121, 1005–1012. doi: 10.1016/j.bja.2017.11.087</w:t>
      </w:r>
    </w:p>
    <w:p w14:paraId="5FA1E41A" w14:textId="77777777" w:rsidR="00D55A97" w:rsidRPr="00D55A97" w:rsidRDefault="00D55A97" w:rsidP="00D55A97">
      <w:pPr>
        <w:pStyle w:val="Bibliography"/>
      </w:pPr>
      <w:r w:rsidRPr="00D55A97">
        <w:t xml:space="preserve">Gao, C., Huang, T., Wu, K., Zhang, W., Wang, S., Chai, X., et al. (2022). Multimodal analgesia for accelerated rehabilitation after total knee arthroplasty: a randomized, double-blind, controlled trial on the effect of the Co-application of local infiltration analgesia and femoral nerve block combined with dexmedetomidine. </w:t>
      </w:r>
      <w:r w:rsidRPr="00D55A97">
        <w:rPr>
          <w:i/>
          <w:iCs/>
        </w:rPr>
        <w:t>Brain Sci.</w:t>
      </w:r>
      <w:r w:rsidRPr="00D55A97">
        <w:t xml:space="preserve"> 12, 1652. doi: 10.3390/brainsci12121652</w:t>
      </w:r>
    </w:p>
    <w:p w14:paraId="60B89B13" w14:textId="77777777" w:rsidR="00D55A97" w:rsidRPr="00D55A97" w:rsidRDefault="00D55A97" w:rsidP="00D55A97">
      <w:pPr>
        <w:pStyle w:val="Bibliography"/>
      </w:pPr>
      <w:r w:rsidRPr="00D55A97">
        <w:t xml:space="preserve">Hao, X., Zhang, Z., Yang, L., Guo, Y., Cao, F., Cao, J., et al. (2025). Association of dexmedetomidine with postoperative depressive symptoms in older surgical patients: a prospective multicenter study. </w:t>
      </w:r>
      <w:r w:rsidRPr="00D55A97">
        <w:rPr>
          <w:i/>
          <w:iCs/>
        </w:rPr>
        <w:t>CNS Neurosci. Ther.</w:t>
      </w:r>
      <w:r w:rsidRPr="00D55A97">
        <w:t xml:space="preserve"> 31, e70407. doi: 10.1111/cns.70407</w:t>
      </w:r>
    </w:p>
    <w:p w14:paraId="25221BBE" w14:textId="77777777" w:rsidR="00D55A97" w:rsidRPr="00D55A97" w:rsidRDefault="00D55A97" w:rsidP="00D55A97">
      <w:pPr>
        <w:pStyle w:val="Bibliography"/>
      </w:pPr>
      <w:r w:rsidRPr="00D55A97">
        <w:t xml:space="preserve">Hu, J., Zhang, Y., and Maze, M. (2022). Dexmedetomidine for prevention of postoperative delirium in older adults undergoing oesophagectomy with total intravenous anaesthesia. </w:t>
      </w:r>
      <w:r w:rsidRPr="00D55A97">
        <w:rPr>
          <w:i/>
          <w:iCs/>
        </w:rPr>
        <w:t>Eur. J. Anaesthesiol.</w:t>
      </w:r>
      <w:r w:rsidRPr="00D55A97">
        <w:t xml:space="preserve"> 39, 296. doi: 10.1097/EJA.0000000000001648</w:t>
      </w:r>
    </w:p>
    <w:p w14:paraId="288F1AD2" w14:textId="77777777" w:rsidR="00D55A97" w:rsidRPr="00D55A97" w:rsidRDefault="00D55A97" w:rsidP="00D55A97">
      <w:pPr>
        <w:pStyle w:val="Bibliography"/>
      </w:pPr>
      <w:r w:rsidRPr="00D55A97">
        <w:t xml:space="preserve">Huo, Q.-F., Zhu, L.-J., Guo, J.-W., Jiang, Y.-A., and Zhao, J. (2024). Effects of ulinastatin combined with dexmedetomidine on cognitive dysfunction and emergence agitation in elderly patients who underwent total hip arthroplasty. </w:t>
      </w:r>
      <w:r w:rsidRPr="00D55A97">
        <w:rPr>
          <w:i/>
          <w:iCs/>
        </w:rPr>
        <w:t>World J. Psychiatry</w:t>
      </w:r>
      <w:r w:rsidRPr="00D55A97">
        <w:t xml:space="preserve"> 14, 26–35. doi: 10.5498/wjp.v14.i1.26</w:t>
      </w:r>
    </w:p>
    <w:p w14:paraId="1504B91E" w14:textId="77777777" w:rsidR="00D55A97" w:rsidRPr="00D55A97" w:rsidRDefault="00D55A97" w:rsidP="00D55A97">
      <w:pPr>
        <w:pStyle w:val="Bibliography"/>
      </w:pPr>
      <w:r w:rsidRPr="00D55A97">
        <w:t xml:space="preserve">Kurup, M. T., Sarkar, S., Verma, R., Bhatia, R., Khanna, P., Maitra, S., et al. (2023). Comparative evaluation of intraoperative dexmedetomidine versus lidocaine for reducing postoperative </w:t>
      </w:r>
      <w:r w:rsidRPr="00D55A97">
        <w:lastRenderedPageBreak/>
        <w:t xml:space="preserve">cognitive decline in the elderly: a prospective randomized controlled trial. </w:t>
      </w:r>
      <w:r w:rsidRPr="00D55A97">
        <w:rPr>
          <w:i/>
          <w:iCs/>
        </w:rPr>
        <w:t>Anaesthesiol. Intensive Ther.</w:t>
      </w:r>
      <w:r w:rsidRPr="00D55A97">
        <w:t xml:space="preserve"> 55, 349–357. doi: 10.5114/ait.2023.134251</w:t>
      </w:r>
    </w:p>
    <w:p w14:paraId="713E6AAB" w14:textId="77777777" w:rsidR="00D55A97" w:rsidRPr="00D55A97" w:rsidRDefault="00D55A97" w:rsidP="00D55A97">
      <w:pPr>
        <w:pStyle w:val="Bibliography"/>
      </w:pPr>
      <w:r w:rsidRPr="00D55A97">
        <w:t xml:space="preserve">Li Bao, K. G., Xiaowei Tian, Jing Zhang, Li Chen (2020). Effects of Ulinastatin Combined with Dexmedetomidine on Postoperative Cognitive Function and Central Nerve Specific Protein Level in Elderly Colorectal Cancer Patients after Laparoscopic. </w:t>
      </w:r>
      <w:r w:rsidRPr="00D55A97">
        <w:rPr>
          <w:i/>
          <w:iCs/>
        </w:rPr>
        <w:t>Oncologie</w:t>
      </w:r>
      <w:r w:rsidRPr="00D55A97">
        <w:t xml:space="preserve"> 22, 167–178. doi: 10.32604/oncologie.2020.012495</w:t>
      </w:r>
    </w:p>
    <w:p w14:paraId="028F19DC" w14:textId="77777777" w:rsidR="00D55A97" w:rsidRPr="00D55A97" w:rsidRDefault="00D55A97" w:rsidP="00D55A97">
      <w:pPr>
        <w:pStyle w:val="Bibliography"/>
      </w:pPr>
      <w:r w:rsidRPr="00D55A97">
        <w:t xml:space="preserve">Li, X., Chen, L., Sun, Y., and Li, Y. (2024). Effects of dexmedetomidine added to ropivacaine in ultrasound-guided continuous pericapsular nerve group block among elderly patients undergoing total hip arthroplasty. </w:t>
      </w:r>
      <w:r w:rsidRPr="00D55A97">
        <w:rPr>
          <w:i/>
          <w:iCs/>
        </w:rPr>
        <w:t>Rejuvenation Res.</w:t>
      </w:r>
      <w:r w:rsidRPr="00D55A97">
        <w:t xml:space="preserve"> 27, 115–121. doi: 10.1089/rej.2024.0014</w:t>
      </w:r>
    </w:p>
    <w:p w14:paraId="46DFCA96" w14:textId="77777777" w:rsidR="00D55A97" w:rsidRPr="00D55A97" w:rsidRDefault="00D55A97" w:rsidP="00D55A97">
      <w:pPr>
        <w:pStyle w:val="Bibliography"/>
      </w:pPr>
      <w:r w:rsidRPr="00D55A97">
        <w:t xml:space="preserve">Li, Y., Wang, C., Bi, M., Gao, J., Zhang, X., and Tian, H. (2020). Effect of dexmedetomidine on brain function and hemodynamics in patients undergoing lung cancer resection. </w:t>
      </w:r>
      <w:r w:rsidRPr="00D55A97">
        <w:rPr>
          <w:i/>
          <w:iCs/>
        </w:rPr>
        <w:t>Oncol. Lett.</w:t>
      </w:r>
      <w:r w:rsidRPr="00D55A97">
        <w:t xml:space="preserve"> 20, 1077–1082. doi: 10.3892/ol.2020.11675</w:t>
      </w:r>
    </w:p>
    <w:p w14:paraId="126BC925" w14:textId="77777777" w:rsidR="00D55A97" w:rsidRPr="00D55A97" w:rsidRDefault="00D55A97" w:rsidP="00D55A97">
      <w:pPr>
        <w:pStyle w:val="Bibliography"/>
      </w:pPr>
      <w:r w:rsidRPr="00D55A97">
        <w:t xml:space="preserve">Liao, Y. Q., Min, J., Wu, Z. X., and Hu, Z. (2023). Comparison of the effects of remimazolam and dexmedetomidine on early postoperative cognitive function in elderly patients with gastric cancer. </w:t>
      </w:r>
      <w:r w:rsidRPr="00D55A97">
        <w:rPr>
          <w:i/>
          <w:iCs/>
        </w:rPr>
        <w:t>Front. Aging Neurosci.</w:t>
      </w:r>
      <w:r w:rsidRPr="00D55A97">
        <w:t xml:space="preserve"> 15, 1123089. doi: 10.3389/fnagi.2023.1123089</w:t>
      </w:r>
    </w:p>
    <w:p w14:paraId="4C104318" w14:textId="77777777" w:rsidR="00D55A97" w:rsidRPr="00D55A97" w:rsidRDefault="00D55A97" w:rsidP="00D55A97">
      <w:pPr>
        <w:pStyle w:val="Bibliography"/>
      </w:pPr>
      <w:r w:rsidRPr="00D55A97">
        <w:t xml:space="preserve">Lu, Y., Fang, P.-P., Yu, Y.-Q., Cheng, X.-Q., Feng, X.-M., Wong, G. T. C., et al. (2021). Effect of Intraoperative Dexmedetomidine on Recovery of Gastrointestinal Function After Abdominal Surgery in Older Adults: A Randomized Clinical Trial. </w:t>
      </w:r>
      <w:r w:rsidRPr="00D55A97">
        <w:rPr>
          <w:i/>
          <w:iCs/>
        </w:rPr>
        <w:t>JAMA Netw Open</w:t>
      </w:r>
      <w:r w:rsidRPr="00D55A97">
        <w:t xml:space="preserve"> 4, e2128886. doi: 10.1001/jamanetworkopen.2021.28886</w:t>
      </w:r>
    </w:p>
    <w:p w14:paraId="26EAC178" w14:textId="77777777" w:rsidR="00D55A97" w:rsidRPr="00D55A97" w:rsidRDefault="00D55A97" w:rsidP="00D55A97">
      <w:pPr>
        <w:pStyle w:val="Bibliography"/>
      </w:pPr>
      <w:r w:rsidRPr="00D55A97">
        <w:t xml:space="preserve">Mansouri, N., Nasrollahi, K., and Shetabi, H. (2019). Prevention of cognitive dysfunction after cataract surgery with intravenous administration of midazolam and dexmedetomidine in elderly patients undergoing cataract surgery. </w:t>
      </w:r>
      <w:r w:rsidRPr="00D55A97">
        <w:rPr>
          <w:i/>
          <w:iCs/>
        </w:rPr>
        <w:t>Adv. Biomed. Res.</w:t>
      </w:r>
      <w:r w:rsidRPr="00D55A97">
        <w:t xml:space="preserve"> 8, 6. doi: 10.4103/abr.abr_190_18</w:t>
      </w:r>
    </w:p>
    <w:p w14:paraId="170CD297" w14:textId="77777777" w:rsidR="00D55A97" w:rsidRPr="00D55A97" w:rsidRDefault="00D55A97" w:rsidP="00D55A97">
      <w:pPr>
        <w:pStyle w:val="Bibliography"/>
      </w:pPr>
      <w:r w:rsidRPr="00D55A97">
        <w:t xml:space="preserve">Mehler, D. M., Kreuzer, M., Obert, D. P., Cardenas, L. F., Barra, I., Zurita, F., et al. (2024). Electroencephalographic guided propofol-remifentanil TCI anesthesia with and without dexmedetomidine in a geriatric population: electroencephalographic signatures and clinical evaluation. </w:t>
      </w:r>
      <w:r w:rsidRPr="00D55A97">
        <w:rPr>
          <w:i/>
          <w:iCs/>
        </w:rPr>
        <w:t>J. Clin. Monit. Comput.</w:t>
      </w:r>
      <w:r w:rsidRPr="00D55A97">
        <w:t xml:space="preserve"> 38, 803–815. doi: 10.1007/s10877-024-01127-4</w:t>
      </w:r>
    </w:p>
    <w:p w14:paraId="61F7B4F5" w14:textId="77777777" w:rsidR="00D55A97" w:rsidRPr="00D55A97" w:rsidRDefault="00D55A97" w:rsidP="00D55A97">
      <w:pPr>
        <w:pStyle w:val="Bibliography"/>
      </w:pPr>
      <w:r w:rsidRPr="00D55A97">
        <w:t xml:space="preserve">Mei, B., Meng, G., Xu, G., Cheng, X., Chen, S., Zhang, Y., et al. (2018). Intraoperative sedation with dexmedetomidine is superior to propofol for elderly patients undergoing hip arthroplasty: a prospective randomized controlled study. </w:t>
      </w:r>
      <w:r w:rsidRPr="00D55A97">
        <w:rPr>
          <w:i/>
          <w:iCs/>
        </w:rPr>
        <w:t>Clin. J. Pain</w:t>
      </w:r>
      <w:r w:rsidRPr="00D55A97">
        <w:t xml:space="preserve"> 34, 811–817. doi: 10.1097/AJP.0000000000000605</w:t>
      </w:r>
    </w:p>
    <w:p w14:paraId="76E60D7E" w14:textId="77777777" w:rsidR="00D55A97" w:rsidRPr="00D55A97" w:rsidRDefault="00D55A97" w:rsidP="00D55A97">
      <w:pPr>
        <w:pStyle w:val="Bibliography"/>
      </w:pPr>
      <w:r w:rsidRPr="00D55A97">
        <w:t xml:space="preserve">Sun, Z., Shi, J., Liu, C., Zhang, J., Liu, Y., Wu, Y., et al. (2024). The effect of low-dose dexmedetomidine on perioperative neurocognitive dysfunction in elderly patients undergoing endoscopic retrograde cholangiopancreatography (ERCP): a randomized, controlled, double-blind trial. </w:t>
      </w:r>
      <w:r w:rsidRPr="00D55A97">
        <w:rPr>
          <w:i/>
          <w:iCs/>
        </w:rPr>
        <w:t>Drug Des. Dev. Ther.</w:t>
      </w:r>
      <w:r w:rsidRPr="00D55A97">
        <w:t xml:space="preserve"> 18, 3715–3725. doi: 10.2147/DDDT.S470514</w:t>
      </w:r>
    </w:p>
    <w:p w14:paraId="72A08997" w14:textId="77777777" w:rsidR="00D55A97" w:rsidRPr="00D55A97" w:rsidRDefault="00D55A97" w:rsidP="00D55A97">
      <w:pPr>
        <w:pStyle w:val="Bibliography"/>
      </w:pPr>
      <w:r w:rsidRPr="00D55A97">
        <w:t xml:space="preserve">Tao, Q.-Y., Liu, D., Wang, S.-J., Wang, X., Ouyang, R.-N., Niu, J.-Y., et al. (2024). Effects of esketamine combined with dexmedetomidine on early postoperative cognitive function in elderly patients undergoing lumbar spinal surgery: a double-blind randomized controlled clinical trial. </w:t>
      </w:r>
      <w:r w:rsidRPr="00D55A97">
        <w:rPr>
          <w:i/>
          <w:iCs/>
        </w:rPr>
        <w:t>Drug Des. Dev. Ther.</w:t>
      </w:r>
      <w:r w:rsidRPr="00D55A97">
        <w:t xml:space="preserve"> 18, 5461–5472. doi: 10.2147/DDDT.S481173</w:t>
      </w:r>
    </w:p>
    <w:p w14:paraId="13CB5893" w14:textId="77777777" w:rsidR="00D55A97" w:rsidRPr="00D55A97" w:rsidRDefault="00D55A97" w:rsidP="00D55A97">
      <w:pPr>
        <w:pStyle w:val="Bibliography"/>
      </w:pPr>
      <w:r w:rsidRPr="00D55A97">
        <w:lastRenderedPageBreak/>
        <w:t>Wang, W., Feng, N., Zhao, W., Luo, F., Zhu, X., Zhao, W., et al. (2019). Dexmedetomidine reduces brain neuronal injuries but not clinical neurocognitive function in the elderly , compared to midazolam. Available at: https://api.semanticscholar.org/CorpusID:199367420</w:t>
      </w:r>
    </w:p>
    <w:p w14:paraId="7B11B679" w14:textId="77777777" w:rsidR="00D55A97" w:rsidRPr="00D55A97" w:rsidRDefault="00D55A97" w:rsidP="00D55A97">
      <w:pPr>
        <w:pStyle w:val="Bibliography"/>
      </w:pPr>
      <w:r w:rsidRPr="00D55A97">
        <w:t xml:space="preserve">Wang, Z., Shen, Z., Wang, H., Zhang, L., and Dong, R. (2020). Effect of dexmedetomidine on the cognitive function of patients undergoing gastric cancer surgery by regulating the PI3K/AKT signaling pathway. </w:t>
      </w:r>
      <w:r w:rsidRPr="00D55A97">
        <w:rPr>
          <w:i/>
          <w:iCs/>
        </w:rPr>
        <w:t>Oncol. Lett.</w:t>
      </w:r>
      <w:r w:rsidRPr="00D55A97">
        <w:t xml:space="preserve"> 19, 1151–1156. doi: 10.3892/ol.2019.11224</w:t>
      </w:r>
    </w:p>
    <w:p w14:paraId="71922D33" w14:textId="77777777" w:rsidR="00D55A97" w:rsidRPr="00D55A97" w:rsidRDefault="00D55A97" w:rsidP="00D55A97">
      <w:pPr>
        <w:pStyle w:val="Bibliography"/>
      </w:pPr>
      <w:r w:rsidRPr="00D55A97">
        <w:t xml:space="preserve">Wei, W., and Guo, L. (2023). Effect of dexmedetomidine on convalescence quality after general anesthesia and postoperative delirium, and on cognitive function in elderly patients undergoing lower limb surgery. </w:t>
      </w:r>
      <w:r w:rsidRPr="00D55A97">
        <w:rPr>
          <w:i/>
          <w:iCs/>
        </w:rPr>
        <w:t>Tropical Journal of Pharmaceutical Research</w:t>
      </w:r>
      <w:r w:rsidRPr="00D55A97">
        <w:t xml:space="preserve"> 22, 2193–2200. doi: 10.4314/tjpr.v22i10.22</w:t>
      </w:r>
    </w:p>
    <w:p w14:paraId="0FDCF770" w14:textId="77777777" w:rsidR="00D55A97" w:rsidRPr="00D55A97" w:rsidRDefault="00D55A97" w:rsidP="00D55A97">
      <w:pPr>
        <w:pStyle w:val="Bibliography"/>
      </w:pPr>
      <w:r w:rsidRPr="00D55A97">
        <w:t xml:space="preserve">Wu, J., Liu, X., Ye, C., Hu, J., Ma, D., and Wang, E. (2023). Intranasal dexmedetomidine improves postoperative sleep quality in older patients with chronic insomnia: a randomized double-blind controlled trial. </w:t>
      </w:r>
      <w:r w:rsidRPr="00D55A97">
        <w:rPr>
          <w:i/>
          <w:iCs/>
        </w:rPr>
        <w:t>Front. Pharmacol.</w:t>
      </w:r>
      <w:r w:rsidRPr="00D55A97">
        <w:t xml:space="preserve"> 14, 1223746. doi: 10.3389/fphar.2023.1223746</w:t>
      </w:r>
    </w:p>
    <w:p w14:paraId="2B0D4B8C" w14:textId="77777777" w:rsidR="00D55A97" w:rsidRPr="00D55A97" w:rsidRDefault="00D55A97" w:rsidP="00D55A97">
      <w:pPr>
        <w:pStyle w:val="Bibliography"/>
      </w:pPr>
      <w:r w:rsidRPr="00D55A97">
        <w:t xml:space="preserve">Xin, X., Chen, J., Hua, W., and Wang, H. (2021). Intraoperative dexmedetomidine for prevention of postoperative delirium in elderly patients with mild cognitive impairment. </w:t>
      </w:r>
      <w:r w:rsidRPr="00D55A97">
        <w:rPr>
          <w:i/>
          <w:iCs/>
        </w:rPr>
        <w:t>Int. J. Geriatr. Psychiatry</w:t>
      </w:r>
      <w:r w:rsidRPr="00D55A97">
        <w:t xml:space="preserve"> 36, 143–151. doi: 10.1002/gps.5406</w:t>
      </w:r>
    </w:p>
    <w:p w14:paraId="3817F4C1" w14:textId="77777777" w:rsidR="00D55A97" w:rsidRPr="00D55A97" w:rsidRDefault="00D55A97" w:rsidP="00D55A97">
      <w:pPr>
        <w:pStyle w:val="Bibliography"/>
      </w:pPr>
      <w:r w:rsidRPr="00D55A97">
        <w:t xml:space="preserve">Ye, Q., Hu, Y., Xing, Q., Wu, Y., and Zhang, Y. (2024). The effects of opioid-free anesthesia with dexmedetomidine and esketamine on postoperative anesthetic-related complications for hip surgery in the elderly. </w:t>
      </w:r>
      <w:r w:rsidRPr="00D55A97">
        <w:rPr>
          <w:i/>
          <w:iCs/>
        </w:rPr>
        <w:t>Int. J. Gen. Med.</w:t>
      </w:r>
      <w:r w:rsidRPr="00D55A97">
        <w:t xml:space="preserve"> 17, 6291–6302. doi: 10.2147/IJGM.S492771</w:t>
      </w:r>
    </w:p>
    <w:p w14:paraId="0A15611D" w14:textId="77777777" w:rsidR="00D55A97" w:rsidRPr="00D55A97" w:rsidRDefault="00D55A97" w:rsidP="00D55A97">
      <w:pPr>
        <w:pStyle w:val="Bibliography"/>
      </w:pPr>
      <w:r w:rsidRPr="00D55A97">
        <w:t>Yin, L., Yuan, H., Chen, X., Liao, M., and Lu, F. (2020). Mechanism of action of dexmedetomidine on hemodynamics, analgesic and sedative effects and postoperative delirium in elderly patients undergoing hip fracture surgery. Available at: https://api.semanticscholar.org/CorpusID:226951509</w:t>
      </w:r>
    </w:p>
    <w:p w14:paraId="713B5692" w14:textId="77777777" w:rsidR="00D55A97" w:rsidRPr="00D55A97" w:rsidRDefault="00D55A97" w:rsidP="00D55A97">
      <w:pPr>
        <w:pStyle w:val="Bibliography"/>
      </w:pPr>
      <w:r w:rsidRPr="00D55A97">
        <w:t xml:space="preserve">Zhang, X., Zhang, J., Gu, W., Wu, D., Shi, C., and Ma, Z. (2024). Dexmedetomidine adjunct to ropivacaine for ultrasound-guided transversus abdominis plane block for open inguinal hernia repair in the older adults: a randomised clinical trial. </w:t>
      </w:r>
      <w:r w:rsidRPr="00D55A97">
        <w:rPr>
          <w:i/>
          <w:iCs/>
        </w:rPr>
        <w:t>J. Minimal Access Surg.</w:t>
      </w:r>
      <w:r w:rsidRPr="00D55A97">
        <w:t xml:space="preserve"> 20, 187–195. doi: 10.4103/jmas.jmas_189_22</w:t>
      </w:r>
    </w:p>
    <w:p w14:paraId="4CBE2343" w14:textId="03D0953C" w:rsidR="00D55A97" w:rsidRPr="002C01A3" w:rsidRDefault="00D55A97" w:rsidP="002C01A3">
      <w:r>
        <w:fldChar w:fldCharType="end"/>
      </w:r>
    </w:p>
    <w:sectPr w:rsidR="00D55A97" w:rsidRPr="002C01A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84BB9B" w14:textId="77777777" w:rsidR="00BB18C3" w:rsidRDefault="00BB18C3" w:rsidP="00117666">
      <w:pPr>
        <w:spacing w:after="0"/>
      </w:pPr>
      <w:r>
        <w:separator/>
      </w:r>
    </w:p>
  </w:endnote>
  <w:endnote w:type="continuationSeparator" w:id="0">
    <w:p w14:paraId="21D315D3" w14:textId="77777777" w:rsidR="00BB18C3" w:rsidRDefault="00BB18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Helvetica"/>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346152"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461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40E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3461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40E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346152"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461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40E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3461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40E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E1AD4B" w14:textId="77777777" w:rsidR="00BB18C3" w:rsidRDefault="00BB18C3" w:rsidP="00117666">
      <w:pPr>
        <w:spacing w:after="0"/>
      </w:pPr>
      <w:r>
        <w:separator/>
      </w:r>
    </w:p>
  </w:footnote>
  <w:footnote w:type="continuationSeparator" w:id="0">
    <w:p w14:paraId="723B7823" w14:textId="77777777" w:rsidR="00BB18C3" w:rsidRDefault="00BB18C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34615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346152"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ascii="Times New Roman" w:hAnsi="Times New Roman" w:cs="Times New Roman" w:hint="default"/>
          <w:sz w:val="24"/>
          <w:szCs w:val="22"/>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2337E"/>
    <w:rsid w:val="001549D3"/>
    <w:rsid w:val="00160065"/>
    <w:rsid w:val="00177D84"/>
    <w:rsid w:val="001E2E91"/>
    <w:rsid w:val="00267D18"/>
    <w:rsid w:val="002868E2"/>
    <w:rsid w:val="002869C3"/>
    <w:rsid w:val="002936E4"/>
    <w:rsid w:val="002B4A57"/>
    <w:rsid w:val="002C01A3"/>
    <w:rsid w:val="002C74CA"/>
    <w:rsid w:val="00346152"/>
    <w:rsid w:val="003544FB"/>
    <w:rsid w:val="003D2D47"/>
    <w:rsid w:val="003D2F2D"/>
    <w:rsid w:val="00401590"/>
    <w:rsid w:val="00407C98"/>
    <w:rsid w:val="00447801"/>
    <w:rsid w:val="00452E9C"/>
    <w:rsid w:val="004735C8"/>
    <w:rsid w:val="004961FF"/>
    <w:rsid w:val="004C119D"/>
    <w:rsid w:val="00517A89"/>
    <w:rsid w:val="005250F2"/>
    <w:rsid w:val="00593EEA"/>
    <w:rsid w:val="005A5EEE"/>
    <w:rsid w:val="005C1CA8"/>
    <w:rsid w:val="006375C7"/>
    <w:rsid w:val="00654E8F"/>
    <w:rsid w:val="00660D05"/>
    <w:rsid w:val="006820B1"/>
    <w:rsid w:val="006B7D14"/>
    <w:rsid w:val="006D40EA"/>
    <w:rsid w:val="00701727"/>
    <w:rsid w:val="0070566C"/>
    <w:rsid w:val="00714C50"/>
    <w:rsid w:val="00725A7D"/>
    <w:rsid w:val="007501BE"/>
    <w:rsid w:val="007718D2"/>
    <w:rsid w:val="00790BB3"/>
    <w:rsid w:val="007C206C"/>
    <w:rsid w:val="00803D24"/>
    <w:rsid w:val="00817DD6"/>
    <w:rsid w:val="00885156"/>
    <w:rsid w:val="0090190A"/>
    <w:rsid w:val="009151AA"/>
    <w:rsid w:val="00923C75"/>
    <w:rsid w:val="0093429D"/>
    <w:rsid w:val="00943573"/>
    <w:rsid w:val="00970F7D"/>
    <w:rsid w:val="00994A3D"/>
    <w:rsid w:val="009A0D92"/>
    <w:rsid w:val="009C2B12"/>
    <w:rsid w:val="009C70F3"/>
    <w:rsid w:val="00A174D9"/>
    <w:rsid w:val="00A569CD"/>
    <w:rsid w:val="00AB5EE2"/>
    <w:rsid w:val="00AB6715"/>
    <w:rsid w:val="00B1671E"/>
    <w:rsid w:val="00B25EB8"/>
    <w:rsid w:val="00B354E1"/>
    <w:rsid w:val="00B37F4D"/>
    <w:rsid w:val="00BB18C3"/>
    <w:rsid w:val="00C52A7B"/>
    <w:rsid w:val="00C56BAF"/>
    <w:rsid w:val="00C679AA"/>
    <w:rsid w:val="00C75972"/>
    <w:rsid w:val="00CC0A3A"/>
    <w:rsid w:val="00CD066B"/>
    <w:rsid w:val="00CE4FEE"/>
    <w:rsid w:val="00D55A97"/>
    <w:rsid w:val="00DB59C3"/>
    <w:rsid w:val="00DC259A"/>
    <w:rsid w:val="00DE23E8"/>
    <w:rsid w:val="00E52377"/>
    <w:rsid w:val="00E64E17"/>
    <w:rsid w:val="00E866C9"/>
    <w:rsid w:val="00EA3D3C"/>
    <w:rsid w:val="00ED425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f3efc45-d5ad-43f0-b0c0-9ae8762af190">
    <w:name w:val="bf3efc45-d5ad-43f0-b0c0-9ae8762af190"/>
    <w:basedOn w:val="Heading1"/>
    <w:next w:val="40de94f1-2220-40a9-bb17-909cfaf10e21"/>
    <w:link w:val="bf3efc45-d5ad-43f0-b0c0-9ae8762af1900"/>
    <w:rsid w:val="002C01A3"/>
    <w:pPr>
      <w:adjustRightInd w:val="0"/>
      <w:spacing w:before="0" w:after="0" w:line="288" w:lineRule="auto"/>
      <w:ind w:left="0" w:firstLine="0"/>
    </w:pPr>
    <w:rPr>
      <w:rFonts w:ascii="Arial" w:hAnsi="Arial" w:cs="Arial"/>
      <w:color w:val="156082"/>
      <w:sz w:val="36"/>
      <w:lang w:val="en-GB" w:eastAsia="zh-CN"/>
    </w:rPr>
  </w:style>
  <w:style w:type="character" w:customStyle="1" w:styleId="bf3efc45-d5ad-43f0-b0c0-9ae8762af1900">
    <w:name w:val="bf3efc45-d5ad-43f0-b0c0-9ae8762af190 字符"/>
    <w:basedOn w:val="DefaultParagraphFont"/>
    <w:link w:val="bf3efc45-d5ad-43f0-b0c0-9ae8762af190"/>
    <w:rsid w:val="002C01A3"/>
    <w:rPr>
      <w:rFonts w:ascii="Arial" w:eastAsia="Cambria" w:hAnsi="Arial" w:cs="Arial"/>
      <w:b/>
      <w:color w:val="156082"/>
      <w:sz w:val="36"/>
      <w:szCs w:val="24"/>
      <w:lang w:val="en-GB" w:eastAsia="zh-CN"/>
    </w:rPr>
  </w:style>
  <w:style w:type="paragraph" w:customStyle="1" w:styleId="40de94f1-2220-40a9-bb17-909cfaf10e21">
    <w:name w:val="40de94f1-2220-40a9-bb17-909cfaf10e21"/>
    <w:basedOn w:val="Normal"/>
    <w:link w:val="40de94f1-2220-40a9-bb17-909cfaf10e210"/>
    <w:rsid w:val="002C01A3"/>
    <w:pPr>
      <w:adjustRightInd w:val="0"/>
      <w:spacing w:before="0" w:after="0" w:line="288" w:lineRule="auto"/>
    </w:pPr>
    <w:rPr>
      <w:rFonts w:ascii="Arial" w:hAnsi="Arial" w:cs="Arial"/>
      <w:color w:val="000000"/>
      <w:sz w:val="22"/>
      <w:szCs w:val="24"/>
      <w:lang w:val="en-GB" w:eastAsia="zh-CN"/>
    </w:rPr>
  </w:style>
  <w:style w:type="character" w:customStyle="1" w:styleId="40de94f1-2220-40a9-bb17-909cfaf10e210">
    <w:name w:val="40de94f1-2220-40a9-bb17-909cfaf10e21 字符"/>
    <w:basedOn w:val="DefaultParagraphFont"/>
    <w:link w:val="40de94f1-2220-40a9-bb17-909cfaf10e21"/>
    <w:rsid w:val="002C01A3"/>
    <w:rPr>
      <w:rFonts w:ascii="Arial" w:hAnsi="Arial" w:cs="Arial"/>
      <w:color w:val="000000"/>
      <w:szCs w:val="24"/>
      <w:lang w:val="en-GB" w:eastAsia="zh-CN"/>
    </w:rPr>
  </w:style>
  <w:style w:type="paragraph" w:customStyle="1" w:styleId="56cc8c90-2492-4b07-bf63-b0af6b3954e6">
    <w:name w:val="56cc8c90-2492-4b07-bf63-b0af6b3954e6"/>
    <w:basedOn w:val="Heading2"/>
    <w:next w:val="40de94f1-2220-40a9-bb17-909cfaf10e21"/>
    <w:link w:val="56cc8c90-2492-4b07-bf63-b0af6b3954e60"/>
    <w:rsid w:val="002C01A3"/>
    <w:pPr>
      <w:adjustRightInd w:val="0"/>
      <w:spacing w:before="0" w:after="0" w:line="288" w:lineRule="auto"/>
      <w:ind w:left="0" w:firstLine="0"/>
    </w:pPr>
    <w:rPr>
      <w:rFonts w:ascii="Arial" w:hAnsi="Arial" w:cs="Arial"/>
      <w:b w:val="0"/>
      <w:color w:val="156082"/>
      <w:sz w:val="32"/>
    </w:rPr>
  </w:style>
  <w:style w:type="character" w:customStyle="1" w:styleId="56cc8c90-2492-4b07-bf63-b0af6b3954e60">
    <w:name w:val="56cc8c90-2492-4b07-bf63-b0af6b3954e6 字符"/>
    <w:basedOn w:val="DefaultParagraphFont"/>
    <w:link w:val="56cc8c90-2492-4b07-bf63-b0af6b3954e6"/>
    <w:rsid w:val="002C01A3"/>
    <w:rPr>
      <w:rFonts w:ascii="Arial" w:eastAsia="Cambria" w:hAnsi="Arial" w:cs="Arial"/>
      <w:color w:val="156082"/>
      <w:sz w:val="32"/>
      <w:szCs w:val="24"/>
    </w:rPr>
  </w:style>
  <w:style w:type="paragraph" w:customStyle="1" w:styleId="21bc9c4b-6a32-43e5-beaa-fd2d792c5735">
    <w:name w:val="21bc9c4b-6a32-43e5-beaa-fd2d792c5735"/>
    <w:basedOn w:val="Heading1"/>
    <w:next w:val="Normal"/>
    <w:rsid w:val="00D55A97"/>
    <w:pPr>
      <w:numPr>
        <w:numId w:val="0"/>
      </w:numPr>
      <w:adjustRightInd w:val="0"/>
      <w:spacing w:before="0" w:after="0" w:line="288" w:lineRule="auto"/>
    </w:pPr>
    <w:rPr>
      <w:rFonts w:ascii="Microsoft YaHei" w:eastAsia="Microsoft YaHei" w:hAnsi="Microsoft YaHei"/>
      <w:bCs/>
      <w:color w:val="000000"/>
      <w:sz w:val="32"/>
      <w:lang w:val="en-GB"/>
    </w:rPr>
  </w:style>
  <w:style w:type="paragraph" w:styleId="Bibliography">
    <w:name w:val="Bibliography"/>
    <w:basedOn w:val="Normal"/>
    <w:next w:val="Normal"/>
    <w:uiPriority w:val="37"/>
    <w:unhideWhenUsed/>
    <w:rsid w:val="00D55A97"/>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3FD53019-195F-44D6-8864-0E203E326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TotalTime>
  <Pages>10</Pages>
  <Words>15903</Words>
  <Characters>90648</Characters>
  <Application>Microsoft Office Word</Application>
  <DocSecurity>0</DocSecurity>
  <Lines>755</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lsia I</cp:lastModifiedBy>
  <cp:revision>8</cp:revision>
  <cp:lastPrinted>2013-10-03T12:51:00Z</cp:lastPrinted>
  <dcterms:created xsi:type="dcterms:W3CDTF">2022-11-17T16:58:00Z</dcterms:created>
  <dcterms:modified xsi:type="dcterms:W3CDTF">2026-05-0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8.0.3"&gt;&lt;session id="qpfxgDUU"/&gt;&lt;style id="http://www.zotero.org/styles/frontiers-in-neuroscience" hasBibliography="1" bibliographyStyleHasBeenSet="1"/&gt;&lt;prefs&gt;&lt;pref name="fieldType" value="Field"/&gt;&lt;/prefs&gt;&lt;/data&gt;</vt:lpwstr>
  </property>
</Properties>
</file>